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>Table S1. Genes presented a higher expression at Rb than at MG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76; EST108; EST179; EST183; EST214; EST263; EST277; EST320; EST384; EST391; EST395; EST449; EST597; EST612; EST800; EST881; EST981; EST1153; EST1186; EST1199; EST1380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4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zlc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reochromis mossamb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zambique tilapia) (tilapia mossambica). selenoprotein w2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ykd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smodium berghe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tes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undetermined scaf5157, whole genome shotgun sequence.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z2b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rongylocentrotus purpur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urple sea urchin). polycystic kidney disease protein 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s8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uprymna scolop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60s acidic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m9l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ribosomal protein s21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GAP007503-PA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nopheles gamb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tr. PEST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1033_MOUSE Uncharacterized protein KIAA103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PM1_CAEEL E3 ubiquitin-protein ligase rpm-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IGM_ARATH GPI mannosyltransferase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NC5D_MOUSE Netrin receptor UNC5D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CP_PROMS Probable O-sialoglycoprotein endopeptid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rochlorococcus marin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AS960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L36_IXOSC 60S ribosomal protein L3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 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pical endosomal glycoprotein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rongylocentrotus purpuratu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09L2_MACMU CD209 antigen-like protei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acaca mulatt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hesus macaqu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BPL1_MOUSE Insulin-like growth factor-binding protein-like 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POB_TOXGO DNA-directed RNA polymerase subunit bet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oxoplasma gondi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YV10_COCIM Protein FYV10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occidioides immit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sh0 cepaea hortensis. sialic acid binding lectin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NOT1_SCHPO General negative regulator of transcription subunit 1-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 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0151; C:ubiquitin ligase complex; IEA  GO:0016567; P:protein ubiquitination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840; C:ribosome; IEA  GO:0006412; P:protein biosynthesi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HLPP_RAT PH domain leucine-rich repeat protein phosphat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attus norveg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182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 califor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sea hare). y-box factor homolog (apy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U3M_MICPE NADH-ubiquinone oxidoreductase chain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icrotus pennsylvan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eadow vole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Table S2. Genes presented a higher expression at MG than at Rb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ST81; EST113; EST256; EST314; EST376; EST461; EST467; EST545; EST722; EST752; EST824; EST873; EST879; EST909; EST932; EST995; EST1000; EST1065; EST1145; EST1210; EST1237; EST1245; EST1299; EST1365; EST1372; EST1439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TP9_MANSE ATP synthase lipid-binding protein, mitochondrial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anduca sext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Tobacco hawkmoth) (Tobacco hornwor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AH6_CANFA Carbonic anhydrase 6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nis famili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D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C130_DICDI Coiled-coil domain-containing protein 130 homolog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1A1_CYNPY Collagen alpha-1(I) chai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ynops pyrrh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Japanese common new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BA2_MOUSE Collagen alpha-2(XI) chai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APF_BUCBP Diaminopimelate epimer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uchnera aphidico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aizongia pistaci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DX17_MOUSE Probable ATP-dependent RNA helicase DDX1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US7_RAT Dual specificity protein phosphatase 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attus norveg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ADD_BOVIN Protein FADD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 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37; C:cytoplasm; IEA  GO:0008152; P: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43; C:mitochondrial inner membrane; IEA  GO:0006120; P:mitochondrial electron transport, NADH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459; C:myosin; IEA  GO:0003774; F:motor activity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491; F:oxidoreductase activity; IEA  GO:0008152; P: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MX2_HUMAN Homeobox protein HMX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MB_DROME Importin subunit bet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ARG_LIOJA Arginine k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iolophura japo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canthopleura japonic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AB_XENLA Lupus La protein homolog B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ACR_STAXY Lactose operon transcription activat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aphylococcus xylos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0881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attus norveg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t). protein kinase. 3/2004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OMP_BOVIN Proteasome maturation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 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np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fk29 m clecsf9 protein (bone marrow macrophage cdna, riken full-length enriched library, clone:i830018a02 product:c-type (calcium dependent, carbohydrate recognition domain) lectin, superfamily member 9, full insert sequence) (bone marrow mac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l22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enaeus mon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enoeid shrimp). signal transducer and activator of transcriptio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03m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loc569147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bl4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lsm2 homolog, u6 small nuclear rna associated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bn4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pierce 1 (1700007k13rik protein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40k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loc494655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usc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hlamys farr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cyclophilin 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czj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heat shock 70 kda protein 12b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i7v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cg9696-pa, isoform 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ay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cg5520-pa (ld23641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F1_CLONN Peptide chain release factor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lostridium novy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N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L7_DROME 60S ribosomal protein L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WF1_SCHPO Palmitoyltransferase swf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 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CPA_DROME T-complex protein 1 subunit alph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EKT3_MOUSE Tektin-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BH7_YEAST Putative uncharacterized protein YBL077W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3. Genes with higher expression in MG mussels with high SOX cont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19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91"/>
      </w:tblGrid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112; EST157; EST203; EST207; EST276; EST294; EST297; EST314; EST325; EST355; EST363; EST369; EST37; EST374; EST381; EST385; EST406; EST418; EST437; EST463; EST464; EST470; EST481; EST486; EST498; EST521; EST523; EST572; EST579; EST593; EST597; EST608; EST686; EST687; EST703; EST765; EST775; EST783; EST784; EST795; EST812; EST817; EST829; EST830; EST832; EST946; EST1102; EST1127; EST1137; EST1171; EST1191; EST1224; EST1237; EST1257; EST1282; EST1290; EST1298; EST1328; EST1330; EST1339; EST1343; EST1382; EST1402; EST1412; EST1440; EST1460; EST1491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4 sequences no_hits_found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Aminoadipate aminotransferase [</w:t>
            </w:r>
            <w:r>
              <w:rPr>
                <w:i/>
                <w:sz w:val="20"/>
                <w:szCs w:val="20"/>
                <w:lang w:val="en-GB"/>
              </w:rPr>
              <w:t>Bos tauru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ATRX_MACEU Transcriptional regulator ATRX - </w:t>
            </w:r>
            <w:r>
              <w:rPr>
                <w:i/>
                <w:sz w:val="20"/>
                <w:szCs w:val="20"/>
                <w:lang w:val="en-GB"/>
              </w:rPr>
              <w:t>Macropus eugenii</w:t>
            </w:r>
            <w:r>
              <w:rPr>
                <w:sz w:val="20"/>
                <w:szCs w:val="20"/>
                <w:lang w:val="en-GB"/>
              </w:rPr>
              <w:t xml:space="preserve"> (Tammar wallaby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CHIA_RAT Acidic mammalian chitinase precursor - </w:t>
            </w:r>
            <w:r>
              <w:rPr>
                <w:i/>
                <w:sz w:val="20"/>
                <w:szCs w:val="20"/>
                <w:lang w:val="en-GB"/>
              </w:rPr>
              <w:t>Rattus norvegicus</w:t>
            </w:r>
            <w:r>
              <w:rPr>
                <w:sz w:val="20"/>
                <w:szCs w:val="20"/>
                <w:lang w:val="en-GB"/>
              </w:rPr>
              <w:t xml:space="preserve"> (Rat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CSK21_YEAST Casein kinase II subunit alpha - </w:t>
            </w:r>
            <w:r>
              <w:rPr>
                <w:i/>
                <w:sz w:val="20"/>
                <w:szCs w:val="20"/>
                <w:lang w:val="en-GB"/>
              </w:rPr>
              <w:t>Saccharomyces cerevisiae</w:t>
            </w:r>
            <w:r>
              <w:rPr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CSLC4_ARATH Xyloglucan glycosyltransferase 4 - </w:t>
            </w:r>
            <w:r>
              <w:rPr>
                <w:i/>
                <w:sz w:val="20"/>
                <w:szCs w:val="20"/>
                <w:lang w:val="en-GB"/>
              </w:rPr>
              <w:t>Arabidopsis thaliana</w:t>
            </w:r>
            <w:r>
              <w:rPr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PO3B_CHLTR DNA polymerase III subunit beta - </w:t>
            </w:r>
            <w:r>
              <w:rPr>
                <w:i/>
                <w:sz w:val="20"/>
                <w:szCs w:val="20"/>
                <w:lang w:val="en-GB"/>
              </w:rPr>
              <w:t>Chlamydia trachomatis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EIF3G_MOUSE Eukaryotic translation initiation factor 3 subunit G - </w:t>
            </w:r>
            <w:r>
              <w:rPr>
                <w:i/>
                <w:sz w:val="20"/>
                <w:szCs w:val="20"/>
                <w:lang w:val="en-GB"/>
              </w:rPr>
              <w:t>Mus musculus</w:t>
            </w:r>
            <w:r>
              <w:rPr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FADS2_DANRE Fatty acid desaturase 2 - </w:t>
            </w:r>
            <w:r>
              <w:rPr>
                <w:i/>
                <w:sz w:val="20"/>
                <w:szCs w:val="20"/>
                <w:lang w:val="en-GB"/>
              </w:rPr>
              <w:t>Danio rerio</w:t>
            </w:r>
            <w:r>
              <w:rPr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sz w:val="20"/>
                <w:szCs w:val="20"/>
                <w:lang w:val="en-GB"/>
              </w:rPr>
              <w:t>Brachydanio rerio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FTSK_BORBU DNA translocase ftsK - </w:t>
            </w:r>
            <w:r>
              <w:rPr>
                <w:i/>
                <w:sz w:val="20"/>
                <w:szCs w:val="20"/>
                <w:lang w:val="en-GB"/>
              </w:rPr>
              <w:t>Borrelia burgdorferi</w:t>
            </w:r>
            <w:r>
              <w:rPr>
                <w:sz w:val="20"/>
                <w:szCs w:val="20"/>
                <w:lang w:val="en-GB"/>
              </w:rPr>
              <w:t xml:space="preserve"> (Lyme disease spirochete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529; F:sugar binding; IEA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6950; P:response to stress; IEA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6020; C:membrane; IEA  GO:0008654; P:phospholipid biosynthesis; IEA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GR58B_DROME Putative gustatory receptor 58b - </w:t>
            </w:r>
            <w:r>
              <w:rPr>
                <w:i/>
                <w:sz w:val="20"/>
                <w:szCs w:val="20"/>
                <w:lang w:val="en-GB"/>
              </w:rPr>
              <w:t>Drosophila melanogaster</w:t>
            </w:r>
            <w:r>
              <w:rPr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H33_XENTR Histone H3.3 - </w:t>
            </w:r>
            <w:r>
              <w:rPr>
                <w:i/>
                <w:sz w:val="20"/>
                <w:szCs w:val="20"/>
                <w:lang w:val="en-GB"/>
              </w:rPr>
              <w:t>Xenopus tropicalis</w:t>
            </w:r>
            <w:r>
              <w:rPr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sz w:val="20"/>
                <w:szCs w:val="20"/>
                <w:lang w:val="en-GB"/>
              </w:rPr>
              <w:t>Silurana tropicali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M18_CAEEL Homeobox protein ceh-18 - </w:t>
            </w:r>
            <w:r>
              <w:rPr>
                <w:i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HS12A_MOUSE Heat shock 70 kDa protein 12A - </w:t>
            </w:r>
            <w:r>
              <w:rPr>
                <w:i/>
                <w:sz w:val="20"/>
                <w:szCs w:val="20"/>
                <w:lang w:val="en-GB"/>
              </w:rPr>
              <w:t>Mus musculus</w:t>
            </w:r>
            <w:r>
              <w:rPr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IAP3_NPVOP Apoptosis inhibitor 3 - </w:t>
            </w:r>
            <w:r>
              <w:rPr>
                <w:i/>
                <w:sz w:val="20"/>
                <w:szCs w:val="20"/>
                <w:lang w:val="en-GB"/>
              </w:rPr>
              <w:t>Orgyia pseudotsugata</w:t>
            </w:r>
            <w:r>
              <w:rPr>
                <w:sz w:val="20"/>
                <w:szCs w:val="20"/>
                <w:lang w:val="en-GB"/>
              </w:rPr>
              <w:t xml:space="preserve"> multicapsid polyhedrosis virus (OpMNPV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K1033_MOUSE Uncharacterized protein KIAA1033 - </w:t>
            </w:r>
            <w:r>
              <w:rPr>
                <w:i/>
                <w:sz w:val="20"/>
                <w:szCs w:val="20"/>
                <w:lang w:val="en-GB"/>
              </w:rPr>
              <w:t>Mus musculus</w:t>
            </w:r>
            <w:r>
              <w:rPr>
                <w:sz w:val="20"/>
                <w:szCs w:val="20"/>
                <w:lang w:val="en-GB"/>
              </w:rPr>
              <w:t xml:space="preserve">  (Mouse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TK_ATRJA Maturase K - </w:t>
            </w:r>
            <w:r>
              <w:rPr>
                <w:i/>
                <w:sz w:val="20"/>
                <w:szCs w:val="20"/>
                <w:lang w:val="en-GB"/>
              </w:rPr>
              <w:t>Atractylodes japonica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NCAN_RAT Neurocan core protein precursor - </w:t>
            </w:r>
            <w:r>
              <w:rPr>
                <w:i/>
                <w:sz w:val="20"/>
                <w:szCs w:val="20"/>
                <w:lang w:val="en-GB"/>
              </w:rPr>
              <w:t>Rattus norvegicus</w:t>
            </w:r>
            <w:r>
              <w:rPr>
                <w:sz w:val="20"/>
                <w:szCs w:val="20"/>
                <w:lang w:val="en-GB"/>
              </w:rPr>
              <w:t xml:space="preserve">  (Rat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NUD1_YEAST Protein NUD1 - </w:t>
            </w:r>
            <w:r>
              <w:rPr>
                <w:i/>
                <w:sz w:val="20"/>
                <w:szCs w:val="20"/>
                <w:lang w:val="en-GB"/>
              </w:rPr>
              <w:t>Saccharomyces cerevisiae</w:t>
            </w:r>
            <w:r>
              <w:rPr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P00730 </w:t>
            </w:r>
            <w:r>
              <w:rPr>
                <w:i/>
                <w:sz w:val="20"/>
                <w:szCs w:val="20"/>
                <w:lang w:val="en-GB"/>
              </w:rPr>
              <w:t>bos taurus</w:t>
            </w:r>
            <w:r>
              <w:rPr>
                <w:sz w:val="20"/>
                <w:szCs w:val="20"/>
                <w:lang w:val="en-GB"/>
              </w:rPr>
              <w:t xml:space="preserve"> (bovine). carboxypeptidase a1 precursor (ec 3.4.17.1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P43143 </w:t>
            </w:r>
            <w:r>
              <w:rPr>
                <w:i/>
                <w:sz w:val="20"/>
                <w:szCs w:val="20"/>
                <w:lang w:val="en-GB"/>
              </w:rPr>
              <w:t>rattus norvegicus</w:t>
            </w:r>
            <w:r>
              <w:rPr>
                <w:sz w:val="20"/>
                <w:szCs w:val="20"/>
                <w:lang w:val="en-GB"/>
              </w:rPr>
              <w:t xml:space="preserve"> (rat). neuronal acetylcholine receptor protein, alpha-6 subunit precursor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P5CR3_MOUSE Pyrroline-5-carboxylate reductase 3 - </w:t>
            </w:r>
            <w:r>
              <w:rPr>
                <w:i/>
                <w:sz w:val="20"/>
                <w:szCs w:val="20"/>
                <w:lang w:val="en-GB"/>
              </w:rPr>
              <w:t>Mus musculus</w:t>
            </w:r>
            <w:r>
              <w:rPr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P91387 </w:t>
            </w:r>
            <w:r>
              <w:rPr>
                <w:i/>
                <w:sz w:val="20"/>
                <w:szCs w:val="20"/>
                <w:lang w:val="en-GB"/>
              </w:rPr>
              <w:t>caenorhabditis elegans</w:t>
            </w:r>
            <w:r>
              <w:rPr>
                <w:sz w:val="20"/>
                <w:szCs w:val="20"/>
                <w:lang w:val="en-GB"/>
              </w:rPr>
              <w:t xml:space="preserve">. hypothetical protein k12d9.1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3hri5 </w:t>
            </w:r>
            <w:r>
              <w:rPr>
                <w:i/>
                <w:sz w:val="20"/>
                <w:szCs w:val="20"/>
                <w:lang w:val="en-GB"/>
              </w:rPr>
              <w:t>mytilus edulis</w:t>
            </w:r>
            <w:r>
              <w:rPr>
                <w:sz w:val="20"/>
                <w:szCs w:val="20"/>
                <w:lang w:val="en-GB"/>
              </w:rPr>
              <w:t xml:space="preserve"> (blue mussel). x-box binding protein 1 (fragment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3t0v7 </w:t>
            </w:r>
            <w:r>
              <w:rPr>
                <w:i/>
                <w:sz w:val="20"/>
                <w:szCs w:val="20"/>
                <w:lang w:val="en-GB"/>
              </w:rPr>
              <w:t>bos taurus</w:t>
            </w:r>
            <w:r>
              <w:rPr>
                <w:sz w:val="20"/>
                <w:szCs w:val="20"/>
                <w:lang w:val="en-GB"/>
              </w:rPr>
              <w:t xml:space="preserve"> (bovine). mgc127033 protein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3yl59 </w:t>
            </w:r>
            <w:r>
              <w:rPr>
                <w:i/>
                <w:sz w:val="20"/>
                <w:szCs w:val="20"/>
                <w:lang w:val="en-GB"/>
              </w:rPr>
              <w:t>pinctada fucata</w:t>
            </w:r>
            <w:r>
              <w:rPr>
                <w:sz w:val="20"/>
                <w:szCs w:val="20"/>
                <w:lang w:val="en-GB"/>
              </w:rPr>
              <w:t xml:space="preserve"> (pearl oyster). mantle gene 7 (mantle gene 1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4fzm5 </w:t>
            </w:r>
            <w:r>
              <w:rPr>
                <w:i/>
                <w:sz w:val="20"/>
                <w:szCs w:val="20"/>
                <w:lang w:val="en-GB"/>
              </w:rPr>
              <w:t>xenopus laevis</w:t>
            </w:r>
            <w:r>
              <w:rPr>
                <w:sz w:val="20"/>
                <w:szCs w:val="20"/>
                <w:lang w:val="en-GB"/>
              </w:rPr>
              <w:t xml:space="preserve"> (african clawed frog). hypothetical protein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4pm01 </w:t>
            </w:r>
            <w:r>
              <w:rPr>
                <w:i/>
                <w:sz w:val="20"/>
                <w:szCs w:val="20"/>
                <w:lang w:val="en-GB"/>
              </w:rPr>
              <w:t>ixodes scapularis</w:t>
            </w:r>
            <w:r>
              <w:rPr>
                <w:sz w:val="20"/>
                <w:szCs w:val="20"/>
                <w:lang w:val="en-GB"/>
              </w:rPr>
              <w:t xml:space="preserve"> (black-legged tick) (deer tick). sorting nexin 3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4pm80 </w:t>
            </w:r>
            <w:r>
              <w:rPr>
                <w:i/>
                <w:sz w:val="20"/>
                <w:szCs w:val="20"/>
                <w:lang w:val="en-GB"/>
              </w:rPr>
              <w:t>ixodes scapularis</w:t>
            </w:r>
            <w:r>
              <w:rPr>
                <w:sz w:val="20"/>
                <w:szCs w:val="20"/>
                <w:lang w:val="en-GB"/>
              </w:rPr>
              <w:t xml:space="preserve"> (black-legged tick) (deer tick). atp synthase c subunit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4rf58 </w:t>
            </w:r>
            <w:r>
              <w:rPr>
                <w:i/>
                <w:sz w:val="20"/>
                <w:szCs w:val="20"/>
                <w:lang w:val="en-GB"/>
              </w:rPr>
              <w:t>tetraodon nigroviridis</w:t>
            </w:r>
            <w:r>
              <w:rPr>
                <w:sz w:val="20"/>
                <w:szCs w:val="20"/>
                <w:lang w:val="en-GB"/>
              </w:rPr>
              <w:t xml:space="preserve"> (green puffer). chromosome 14 scaf15120, whole genome shotgun sequence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4spx2 </w:t>
            </w:r>
            <w:r>
              <w:rPr>
                <w:i/>
                <w:sz w:val="20"/>
                <w:szCs w:val="20"/>
                <w:lang w:val="en-GB"/>
              </w:rPr>
              <w:t>tetraodon nigroviridis</w:t>
            </w:r>
            <w:r>
              <w:rPr>
                <w:sz w:val="20"/>
                <w:szCs w:val="20"/>
                <w:lang w:val="en-GB"/>
              </w:rPr>
              <w:t xml:space="preserve"> (green puffer). chromosome 7 scaf14536, whole genome shotgun sequence. (fragment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4vbt4 </w:t>
            </w:r>
            <w:r>
              <w:rPr>
                <w:i/>
                <w:sz w:val="20"/>
                <w:szCs w:val="20"/>
                <w:lang w:val="en-GB"/>
              </w:rPr>
              <w:t>brachydanio rerio</w:t>
            </w:r>
            <w:r>
              <w:rPr>
                <w:sz w:val="20"/>
                <w:szCs w:val="20"/>
                <w:lang w:val="en-GB"/>
              </w:rPr>
              <w:t xml:space="preserve"> (zebrafish) (danio rerio). translation elongation factor 1-gamma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54ql8 </w:t>
            </w:r>
            <w:r>
              <w:rPr>
                <w:i/>
                <w:sz w:val="20"/>
                <w:szCs w:val="20"/>
                <w:lang w:val="en-GB"/>
              </w:rPr>
              <w:t>dictyostelium discoideum</w:t>
            </w:r>
            <w:r>
              <w:rPr>
                <w:sz w:val="20"/>
                <w:szCs w:val="20"/>
                <w:lang w:val="en-GB"/>
              </w:rPr>
              <w:t xml:space="preserve"> (slime mold). hypothetical protein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5blj9 m ribosomal protein l27 (10, 11 days embryo whole body cdna, riken full- length enriched library, clone:2810446a16 product:ribosomal protein l27, full insert sequence) (crl-1722 l5178y-r cdna, riken full-length enriched library, clone:i7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5dbb2 </w:t>
            </w:r>
            <w:r>
              <w:rPr>
                <w:i/>
                <w:sz w:val="20"/>
                <w:szCs w:val="20"/>
                <w:lang w:val="en-GB"/>
              </w:rPr>
              <w:t>schistosoma japonicum</w:t>
            </w:r>
            <w:r>
              <w:rPr>
                <w:sz w:val="20"/>
                <w:szCs w:val="20"/>
                <w:lang w:val="en-GB"/>
              </w:rPr>
              <w:t xml:space="preserve"> (blood fluke). sjchgc04204 protein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5f424 </w:t>
            </w:r>
            <w:r>
              <w:rPr>
                <w:i/>
                <w:sz w:val="20"/>
                <w:szCs w:val="20"/>
                <w:lang w:val="en-GB"/>
              </w:rPr>
              <w:t>gallus gallus</w:t>
            </w:r>
            <w:r>
              <w:rPr>
                <w:sz w:val="20"/>
                <w:szCs w:val="20"/>
                <w:lang w:val="en-GB"/>
              </w:rPr>
              <w:t xml:space="preserve"> (chicken). hypothetical protein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5snx8 </w:t>
            </w:r>
            <w:r>
              <w:rPr>
                <w:i/>
                <w:sz w:val="20"/>
                <w:szCs w:val="20"/>
                <w:lang w:val="en-GB"/>
              </w:rPr>
              <w:t>brachydanio rerio</w:t>
            </w:r>
            <w:r>
              <w:rPr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sz w:val="20"/>
                <w:szCs w:val="20"/>
                <w:lang w:val="en-GB"/>
              </w:rPr>
              <w:t>danio rerio</w:t>
            </w:r>
            <w:r>
              <w:rPr>
                <w:sz w:val="20"/>
                <w:szCs w:val="20"/>
                <w:lang w:val="en-GB"/>
              </w:rPr>
              <w:t xml:space="preserve">). novel protein similar to vertebrate lectin, galactose binding, soluble 8 (lgals8) (fragment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61hc5 </w:t>
            </w:r>
            <w:r>
              <w:rPr>
                <w:i/>
                <w:sz w:val="20"/>
                <w:szCs w:val="20"/>
                <w:lang w:val="en-GB"/>
              </w:rPr>
              <w:t>caenorhabditis briggsae</w:t>
            </w:r>
            <w:r>
              <w:rPr>
                <w:sz w:val="20"/>
                <w:szCs w:val="20"/>
                <w:lang w:val="en-GB"/>
              </w:rPr>
              <w:t xml:space="preserve">. hypothetical protein cbg10794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6ddm3 </w:t>
            </w:r>
            <w:r>
              <w:rPr>
                <w:i/>
                <w:sz w:val="20"/>
                <w:szCs w:val="20"/>
                <w:lang w:val="en-GB"/>
              </w:rPr>
              <w:t>xenopus laevis</w:t>
            </w:r>
            <w:r>
              <w:rPr>
                <w:sz w:val="20"/>
                <w:szCs w:val="20"/>
                <w:lang w:val="en-GB"/>
              </w:rPr>
              <w:t xml:space="preserve"> (african clawed frog). pecr-prov protein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6ddx3 </w:t>
            </w:r>
            <w:r>
              <w:rPr>
                <w:i/>
                <w:sz w:val="20"/>
                <w:szCs w:val="20"/>
                <w:lang w:val="en-GB"/>
              </w:rPr>
              <w:t>xenopus laevis</w:t>
            </w:r>
            <w:r>
              <w:rPr>
                <w:sz w:val="20"/>
                <w:szCs w:val="20"/>
                <w:lang w:val="en-GB"/>
              </w:rPr>
              <w:t xml:space="preserve"> (african clawed frog). mgc81610 protein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6gq33 </w:t>
            </w:r>
            <w:r>
              <w:rPr>
                <w:i/>
                <w:sz w:val="20"/>
                <w:szCs w:val="20"/>
                <w:lang w:val="en-GB"/>
              </w:rPr>
              <w:t>xenopus laevis</w:t>
            </w:r>
            <w:r>
              <w:rPr>
                <w:sz w:val="20"/>
                <w:szCs w:val="20"/>
                <w:lang w:val="en-GB"/>
              </w:rPr>
              <w:t xml:space="preserve"> (african clawed frog). mgc80379 protein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6pw74 </w:t>
            </w:r>
            <w:r>
              <w:rPr>
                <w:i/>
                <w:sz w:val="20"/>
                <w:szCs w:val="20"/>
                <w:lang w:val="en-GB"/>
              </w:rPr>
              <w:t>capitella capitata</w:t>
            </w:r>
            <w:r>
              <w:rPr>
                <w:sz w:val="20"/>
                <w:szCs w:val="20"/>
                <w:lang w:val="en-GB"/>
              </w:rPr>
              <w:t xml:space="preserve">. cytochrome p450 cyp331a1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7pyg5 </w:t>
            </w:r>
            <w:r>
              <w:rPr>
                <w:i/>
                <w:sz w:val="20"/>
                <w:szCs w:val="20"/>
                <w:lang w:val="en-GB"/>
              </w:rPr>
              <w:t>anopheles gambiae</w:t>
            </w:r>
            <w:r>
              <w:rPr>
                <w:sz w:val="20"/>
                <w:szCs w:val="20"/>
                <w:lang w:val="en-GB"/>
              </w:rPr>
              <w:t xml:space="preserve"> str. pest. ensangp00000018356 (fragment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7sz08 </w:t>
            </w:r>
            <w:r>
              <w:rPr>
                <w:i/>
                <w:sz w:val="20"/>
                <w:szCs w:val="20"/>
                <w:lang w:val="en-GB"/>
              </w:rPr>
              <w:t>xenopus laevis</w:t>
            </w:r>
            <w:r>
              <w:rPr>
                <w:sz w:val="20"/>
                <w:szCs w:val="20"/>
                <w:lang w:val="en-GB"/>
              </w:rPr>
              <w:t xml:space="preserve"> (african clawed frog). mgc64332 protein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7t2q9 </w:t>
            </w:r>
            <w:r>
              <w:rPr>
                <w:i/>
                <w:sz w:val="20"/>
                <w:szCs w:val="20"/>
                <w:lang w:val="en-GB"/>
              </w:rPr>
              <w:t>brachydanio rerio</w:t>
            </w:r>
            <w:r>
              <w:rPr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sz w:val="20"/>
                <w:szCs w:val="20"/>
                <w:lang w:val="en-GB"/>
              </w:rPr>
              <w:t>danio rerio</w:t>
            </w:r>
            <w:r>
              <w:rPr>
                <w:sz w:val="20"/>
                <w:szCs w:val="20"/>
                <w:lang w:val="en-GB"/>
              </w:rPr>
              <w:t xml:space="preserve">). transketolase (ec 2.2.1.1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8i8y1 </w:t>
            </w:r>
            <w:r>
              <w:rPr>
                <w:i/>
                <w:sz w:val="20"/>
                <w:szCs w:val="20"/>
                <w:lang w:val="en-GB"/>
              </w:rPr>
              <w:t>manduca sexta</w:t>
            </w:r>
            <w:r>
              <w:rPr>
                <w:sz w:val="20"/>
                <w:szCs w:val="20"/>
                <w:lang w:val="en-GB"/>
              </w:rPr>
              <w:t xml:space="preserve"> (tobacco hawkmoth) (tobacco hornworm). laccase 1 (ec 1.10.3.2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8itu1 </w:t>
            </w:r>
            <w:r>
              <w:rPr>
                <w:i/>
                <w:sz w:val="20"/>
                <w:szCs w:val="20"/>
                <w:lang w:val="en-GB"/>
              </w:rPr>
              <w:t>Bat azoricus</w:t>
            </w:r>
            <w:r>
              <w:rPr>
                <w:sz w:val="20"/>
                <w:szCs w:val="20"/>
                <w:lang w:val="en-GB"/>
              </w:rPr>
              <w:t xml:space="preserve">. lysozyme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95241 s amyloid beta a4 protein precursor (app) (alzheimer's disease amyloid protein homolog) [contains: soluble app-alpha (s-app-alpha); soluble app-beta (s-app-beta); c99; beta-amyloid protein 42 (beta-app42); beta-amyloid protein 40 (beta-a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95w89 </w:t>
            </w:r>
            <w:r>
              <w:rPr>
                <w:i/>
                <w:sz w:val="20"/>
                <w:szCs w:val="20"/>
                <w:lang w:val="en-GB"/>
              </w:rPr>
              <w:t>branchiostoma belcheri</w:t>
            </w:r>
            <w:r>
              <w:rPr>
                <w:sz w:val="20"/>
                <w:szCs w:val="20"/>
                <w:lang w:val="en-GB"/>
              </w:rPr>
              <w:t xml:space="preserve"> (amphoxius). 60s ribosomal protein l37a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9i9e4 </w:t>
            </w:r>
            <w:r>
              <w:rPr>
                <w:i/>
                <w:sz w:val="20"/>
                <w:szCs w:val="20"/>
                <w:lang w:val="en-GB"/>
              </w:rPr>
              <w:t>pleurodeles waltlii</w:t>
            </w:r>
            <w:r>
              <w:rPr>
                <w:sz w:val="20"/>
                <w:szCs w:val="20"/>
                <w:lang w:val="en-GB"/>
              </w:rPr>
              <w:t xml:space="preserve"> (iberian ribbed newt). putative nuclear movement protein pnudc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9jix0 </w:t>
            </w:r>
            <w:r>
              <w:rPr>
                <w:i/>
                <w:sz w:val="20"/>
                <w:szCs w:val="20"/>
                <w:lang w:val="en-GB"/>
              </w:rPr>
              <w:t>mus musculus</w:t>
            </w:r>
            <w:r>
              <w:rPr>
                <w:sz w:val="20"/>
                <w:szCs w:val="20"/>
                <w:lang w:val="en-GB"/>
              </w:rPr>
              <w:t xml:space="preserve"> (mouse). e(y)2 protein (12 days embryo male wolffian duct includes surrounding region cdna, riken full-length enriched library, clone:6720481i12 product:e(y)2 homolog (dc6) homolog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9lgz9 </w:t>
            </w:r>
            <w:r>
              <w:rPr>
                <w:i/>
                <w:sz w:val="20"/>
                <w:szCs w:val="20"/>
                <w:lang w:val="en-GB"/>
              </w:rPr>
              <w:t>arabidopsis thaliana</w:t>
            </w:r>
            <w:r>
              <w:rPr>
                <w:sz w:val="20"/>
                <w:szCs w:val="20"/>
                <w:lang w:val="en-GB"/>
              </w:rPr>
              <w:t xml:space="preserve"> (mouse-ear cress). arabidopsis thaliana genomic dna, chromosome 3, bac clone:f1d9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9vji8 </w:t>
            </w:r>
            <w:r>
              <w:rPr>
                <w:i/>
                <w:sz w:val="20"/>
                <w:szCs w:val="20"/>
                <w:lang w:val="en-GB"/>
              </w:rPr>
              <w:t>drosophila melanogaster</w:t>
            </w:r>
            <w:r>
              <w:rPr>
                <w:sz w:val="20"/>
                <w:szCs w:val="20"/>
                <w:lang w:val="en-GB"/>
              </w:rPr>
              <w:t xml:space="preserve"> (fruit fly). cg17905-pa (re01566p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9vq62 </w:t>
            </w:r>
            <w:r>
              <w:rPr>
                <w:i/>
                <w:sz w:val="20"/>
                <w:szCs w:val="20"/>
                <w:lang w:val="en-GB"/>
              </w:rPr>
              <w:t>drosophila melanogaster</w:t>
            </w:r>
            <w:r>
              <w:rPr>
                <w:sz w:val="20"/>
                <w:szCs w:val="20"/>
                <w:lang w:val="en-GB"/>
              </w:rPr>
              <w:t xml:space="preserve"> (fruit fly). hypothetical protein npc2 precursor (niemann pick type c2 protein homolog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9z1p6 </w:t>
            </w:r>
            <w:r>
              <w:rPr>
                <w:i/>
                <w:sz w:val="20"/>
                <w:szCs w:val="20"/>
                <w:lang w:val="en-GB"/>
              </w:rPr>
              <w:t>mus musculus</w:t>
            </w:r>
            <w:r>
              <w:rPr>
                <w:sz w:val="20"/>
                <w:szCs w:val="20"/>
                <w:lang w:val="en-GB"/>
              </w:rPr>
              <w:t xml:space="preserve"> (mouse). nadh-ubiquinone oxidoreductase subunit b14.5a (ec 1.6.5.3) (ec 1.6.99.3) (complex i-b14.5a) (ci-b14.5a). 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POB_PLAFA DNA-directed RNA polymerase subunit beta - </w:t>
            </w:r>
            <w:r>
              <w:rPr>
                <w:i/>
                <w:sz w:val="20"/>
                <w:szCs w:val="20"/>
                <w:lang w:val="en-GB"/>
              </w:rPr>
              <w:t>Plasmodium falciparum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similar to odorant receptor [</w:t>
            </w:r>
            <w:r>
              <w:rPr>
                <w:i/>
                <w:sz w:val="20"/>
                <w:szCs w:val="20"/>
                <w:lang w:val="en-GB"/>
              </w:rPr>
              <w:t>Danio rerio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SO1A5_RAT Solute carrier organic anion transporter family member 1A5 - </w:t>
            </w:r>
            <w:r>
              <w:rPr>
                <w:i/>
                <w:sz w:val="20"/>
                <w:szCs w:val="20"/>
                <w:lang w:val="en-GB"/>
              </w:rPr>
              <w:t>Rattus norvegicus</w:t>
            </w:r>
            <w:r>
              <w:rPr>
                <w:sz w:val="20"/>
                <w:szCs w:val="20"/>
                <w:lang w:val="en-GB"/>
              </w:rPr>
              <w:t xml:space="preserve"> (Rat)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OR_CAEEL Target of rapamycin homolog - </w:t>
            </w:r>
            <w:r>
              <w:rPr>
                <w:i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9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591_RICPR Uncharacterized protein RP591 - </w:t>
            </w:r>
            <w:r>
              <w:rPr>
                <w:i/>
                <w:sz w:val="20"/>
                <w:szCs w:val="20"/>
                <w:lang w:val="en-GB"/>
              </w:rPr>
              <w:t>Rickettsia prowazekii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4. Genes with higher expression in MG mussels with low SOX cont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1048; EST1051; EST1062; EST107; EST1101; EST1112; EST1115; EST1145; EST1159; EST1213; EST1233; EST1245; EST13; EST130; EST1358; EST1367; EST1403; EST144; EST1443; EST1526; EST185; EST214; EST271; EST280; EST31; EST329; EST377; EST431; EST438; EST49; EST562; EST60; EST610; EST625; EST627; EST639; EST645; EST651; EST704; EST718; EST764; EST792; EST8; EST801; EST876; EST887; EST891; EST916; EST922; EST995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sequences no_hits_found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ACT_CRAGI Actin - </w:t>
            </w:r>
            <w:r>
              <w:rPr>
                <w:i/>
                <w:sz w:val="20"/>
                <w:szCs w:val="20"/>
                <w:lang w:val="en-GB"/>
              </w:rPr>
              <w:t>Crassostrea gigas</w:t>
            </w:r>
            <w:r>
              <w:rPr>
                <w:sz w:val="20"/>
                <w:szCs w:val="20"/>
                <w:lang w:val="en-GB"/>
              </w:rPr>
              <w:t xml:space="preserve"> (Pacific oyster) (Crassostrea angulata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ANK3_HUMAN Ankyrin-3 - </w:t>
            </w:r>
            <w:r>
              <w:rPr>
                <w:i/>
                <w:sz w:val="20"/>
                <w:szCs w:val="20"/>
                <w:lang w:val="en-GB"/>
              </w:rPr>
              <w:t>Homo sapiens</w:t>
            </w:r>
            <w:r>
              <w:rPr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ANT3_SHEEP Antithrombin-III precursor - </w:t>
            </w:r>
            <w:r>
              <w:rPr>
                <w:i/>
                <w:sz w:val="20"/>
                <w:szCs w:val="20"/>
                <w:lang w:val="en-GB"/>
              </w:rPr>
              <w:t>Ovis aries</w:t>
            </w:r>
            <w:r>
              <w:rPr>
                <w:sz w:val="20"/>
                <w:szCs w:val="20"/>
                <w:lang w:val="en-GB"/>
              </w:rPr>
              <w:t xml:space="preserve"> (Sheep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ARLY_RAT Argininosuccinate lyase - </w:t>
            </w:r>
            <w:r>
              <w:rPr>
                <w:i/>
                <w:sz w:val="20"/>
                <w:szCs w:val="20"/>
              </w:rPr>
              <w:t>Rattus norvegicus</w:t>
            </w:r>
            <w:r>
              <w:rPr>
                <w:sz w:val="20"/>
                <w:szCs w:val="20"/>
              </w:rPr>
              <w:t xml:space="preserve"> (Rat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A151_MOUSE UPF0327 protein C1orf151 homolog - </w:t>
            </w:r>
            <w:r>
              <w:rPr>
                <w:i/>
                <w:sz w:val="20"/>
                <w:szCs w:val="20"/>
              </w:rPr>
              <w:t>Mus musculus</w:t>
            </w:r>
            <w:r>
              <w:rPr>
                <w:sz w:val="20"/>
                <w:szCs w:val="20"/>
              </w:rPr>
              <w:t xml:space="preserve"> (Mouse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CAPSD_TTVV9 Capsid protein - </w:t>
            </w:r>
            <w:r>
              <w:rPr>
                <w:i/>
                <w:sz w:val="20"/>
                <w:szCs w:val="20"/>
              </w:rPr>
              <w:t>Torque teno</w:t>
            </w:r>
            <w:r>
              <w:rPr>
                <w:sz w:val="20"/>
                <w:szCs w:val="20"/>
              </w:rPr>
              <w:t xml:space="preserve"> virus (isolate Japanese macaque/Japan/Mf-TTV9/2000) (TTV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AF19_CAEEL RFX-like transcription factor daf-19 - </w:t>
            </w:r>
            <w:r>
              <w:rPr>
                <w:i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DDC_RAT Aromatic-L-amino-acid decarboxylase - </w:t>
            </w:r>
            <w:r>
              <w:rPr>
                <w:i/>
                <w:sz w:val="20"/>
                <w:szCs w:val="20"/>
              </w:rPr>
              <w:t>Rattus norvegicus</w:t>
            </w:r>
            <w:r>
              <w:rPr>
                <w:sz w:val="20"/>
                <w:szCs w:val="20"/>
              </w:rPr>
              <w:t xml:space="preserve"> (Rat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DISP1_DANRE Protein dispatched homolog 1 - </w:t>
            </w:r>
            <w:r>
              <w:rPr>
                <w:i/>
                <w:sz w:val="20"/>
                <w:szCs w:val="20"/>
                <w:lang w:val="en-GB"/>
              </w:rPr>
              <w:t>Danio rerio</w:t>
            </w:r>
            <w:r>
              <w:rPr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sz w:val="20"/>
                <w:szCs w:val="20"/>
                <w:lang w:val="en-GB"/>
              </w:rPr>
              <w:t>Brachydanio rerio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EAA3_MOUSE Excitatory amino acid transporter 3 - </w:t>
            </w:r>
            <w:r>
              <w:rPr>
                <w:i/>
                <w:sz w:val="20"/>
                <w:szCs w:val="20"/>
              </w:rPr>
              <w:t>Mus musculus</w:t>
            </w:r>
            <w:r>
              <w:rPr>
                <w:sz w:val="20"/>
                <w:szCs w:val="20"/>
              </w:rPr>
              <w:t xml:space="preserve"> (Mouse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FG1_TREDE Elongation factor G 1 - </w:t>
            </w:r>
            <w:r>
              <w:rPr>
                <w:i/>
                <w:sz w:val="20"/>
                <w:szCs w:val="20"/>
                <w:lang w:val="en-GB"/>
              </w:rPr>
              <w:t>Treponema denticola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ENGB_LACDB Probable GTP-binding protein engB - </w:t>
            </w:r>
            <w:r>
              <w:rPr>
                <w:i/>
                <w:sz w:val="20"/>
                <w:szCs w:val="20"/>
              </w:rPr>
              <w:t>Lactobacillus delbrueckii</w:t>
            </w:r>
            <w:r>
              <w:rPr>
                <w:sz w:val="20"/>
                <w:szCs w:val="20"/>
              </w:rPr>
              <w:t xml:space="preserve"> subsp. bulgaricus (strain ATCC BAA-365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V_HV190 Envelope glycoprotein gp160 precursor - Human immunodeficiency virus type 1 (isolate 90CF056 group M subtype H) (HIV-1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FOJO_DROME Protein four-jointed [Contains: Protein four-jointed, secreted isoform] - </w:t>
            </w:r>
            <w:r>
              <w:rPr>
                <w:i/>
                <w:sz w:val="20"/>
                <w:szCs w:val="20"/>
                <w:lang w:val="en-GB"/>
              </w:rPr>
              <w:t>Drosophila melanogaster</w:t>
            </w:r>
            <w:r>
              <w:rPr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lutathione peroxidase 2 [</w:t>
            </w:r>
            <w:r>
              <w:rPr>
                <w:i/>
                <w:sz w:val="20"/>
                <w:szCs w:val="20"/>
              </w:rPr>
              <w:t>Macaca mulatta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4252; F:serine-type endopeptidase activity; IEA  GO:0006508; P:proteolysis; IEA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4563; F:beta-N-acetylhexosaminidase activity; IEA  GO:0005975; P:carbohydrate metabolism; IEA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840; C:ribosome; IEA  GO:0006412; P:protein biosynthesis; IEA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6021; C:integral to membrane; IEA  GO:0005488; F:binding; IEA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GYP6_YEAST GTPase-activating protein GYP6 - </w:t>
            </w:r>
            <w:r>
              <w:rPr>
                <w:i/>
                <w:sz w:val="20"/>
                <w:szCs w:val="20"/>
                <w:lang w:val="en-GB"/>
              </w:rPr>
              <w:t>Saccharomyces cerevisiae</w:t>
            </w:r>
            <w:r>
              <w:rPr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HEM1_PROM9 Glutamyl-tRNA reductase - </w:t>
            </w:r>
            <w:r>
              <w:rPr>
                <w:i/>
                <w:sz w:val="20"/>
                <w:szCs w:val="20"/>
              </w:rPr>
              <w:t>Prochlorococcus marinus</w:t>
            </w:r>
            <w:r>
              <w:rPr>
                <w:sz w:val="20"/>
                <w:szCs w:val="20"/>
              </w:rPr>
              <w:t xml:space="preserve"> (strain MIT 9312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HS90B_DANRE Heat shock protein HSP 90-beta - </w:t>
            </w:r>
            <w:r>
              <w:rPr>
                <w:i/>
                <w:sz w:val="20"/>
                <w:szCs w:val="20"/>
                <w:lang w:val="en-GB"/>
              </w:rPr>
              <w:t>Danio rerio</w:t>
            </w:r>
            <w:r>
              <w:rPr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sz w:val="20"/>
                <w:szCs w:val="20"/>
                <w:lang w:val="en-GB"/>
              </w:rPr>
              <w:t>Brachydanio rerio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hypothetical protein GSPATT00002614001 [</w:t>
            </w:r>
            <w:r>
              <w:rPr>
                <w:i/>
                <w:sz w:val="20"/>
                <w:szCs w:val="20"/>
                <w:lang w:val="en-GB"/>
              </w:rPr>
              <w:t>Paramecium tetraurelia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ICB1_HUMAN Induced by contact to basement membrane 1 protein - </w:t>
            </w:r>
            <w:r>
              <w:rPr>
                <w:i/>
                <w:sz w:val="20"/>
                <w:szCs w:val="20"/>
                <w:lang w:val="en-GB"/>
              </w:rPr>
              <w:t>Homo sapiens</w:t>
            </w:r>
            <w:r>
              <w:rPr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KARG_LIOJA Arginine kinase - Liolophura japonica (</w:t>
            </w:r>
            <w:r>
              <w:rPr>
                <w:i/>
                <w:sz w:val="20"/>
                <w:szCs w:val="20"/>
              </w:rPr>
              <w:t>Acanthopleura japonica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MAK5_ASPTN ATP-dependent RNA helicase mak5 - </w:t>
            </w:r>
            <w:r>
              <w:rPr>
                <w:i/>
                <w:sz w:val="20"/>
                <w:szCs w:val="20"/>
              </w:rPr>
              <w:t>Aspergillus terreus</w:t>
            </w:r>
            <w:r>
              <w:rPr>
                <w:sz w:val="20"/>
                <w:szCs w:val="20"/>
              </w:rPr>
              <w:t xml:space="preserve"> (strain NIH 2624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DMC_STRMY O-methyltransferase mdmC - </w:t>
            </w:r>
            <w:r>
              <w:rPr>
                <w:i/>
                <w:sz w:val="20"/>
                <w:szCs w:val="20"/>
              </w:rPr>
              <w:t>Streptomyces mycarofaciens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MDTK_KLEP7 Multidrug resistance protein mdtK - </w:t>
            </w:r>
            <w:r>
              <w:rPr>
                <w:i/>
                <w:sz w:val="20"/>
                <w:szCs w:val="20"/>
                <w:lang w:val="en-GB"/>
              </w:rPr>
              <w:t>Klebsiella pneumoniae</w:t>
            </w:r>
            <w:r>
              <w:rPr>
                <w:sz w:val="20"/>
                <w:szCs w:val="20"/>
                <w:lang w:val="en-GB"/>
              </w:rPr>
              <w:t xml:space="preserve"> subsp. </w:t>
            </w:r>
            <w:r>
              <w:rPr>
                <w:i/>
                <w:sz w:val="20"/>
                <w:szCs w:val="20"/>
                <w:lang w:val="en-GB"/>
              </w:rPr>
              <w:t>pneumoniae</w:t>
            </w:r>
            <w:r>
              <w:rPr>
                <w:sz w:val="20"/>
                <w:szCs w:val="20"/>
                <w:lang w:val="en-GB"/>
              </w:rPr>
              <w:t xml:space="preserve"> (strain ATCC 700721 / MGH 78578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MTER1_RAT mTERF domain-containing protein 1, mitochondrial precursor - </w:t>
            </w:r>
            <w:r>
              <w:rPr>
                <w:i/>
                <w:sz w:val="20"/>
                <w:szCs w:val="20"/>
              </w:rPr>
              <w:t>Rattus norvegicus</w:t>
            </w:r>
            <w:r>
              <w:rPr>
                <w:sz w:val="20"/>
                <w:szCs w:val="20"/>
              </w:rPr>
              <w:t xml:space="preserve"> (Rat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P82596 </w:t>
            </w:r>
            <w:r>
              <w:rPr>
                <w:i/>
                <w:sz w:val="20"/>
                <w:szCs w:val="20"/>
              </w:rPr>
              <w:t>haliotis laevigata</w:t>
            </w:r>
            <w:r>
              <w:rPr>
                <w:sz w:val="20"/>
                <w:szCs w:val="20"/>
              </w:rPr>
              <w:t xml:space="preserve"> (abalone). perlucin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PPIF_RAT Peptidyl-prolyl cis-trans isomerase, mitochondrial precursor - </w:t>
            </w:r>
            <w:r>
              <w:rPr>
                <w:i/>
                <w:sz w:val="20"/>
                <w:szCs w:val="20"/>
              </w:rPr>
              <w:t>Rattus norvegicus</w:t>
            </w:r>
            <w:r>
              <w:rPr>
                <w:sz w:val="20"/>
                <w:szCs w:val="20"/>
              </w:rPr>
              <w:t xml:space="preserve"> (Rat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Predicted acyl esterase [</w:t>
            </w:r>
            <w:r>
              <w:rPr>
                <w:i/>
                <w:sz w:val="20"/>
                <w:szCs w:val="20"/>
                <w:lang w:val="en-GB"/>
              </w:rPr>
              <w:t>Synechococcus</w:t>
            </w:r>
            <w:r>
              <w:rPr>
                <w:sz w:val="20"/>
                <w:szCs w:val="20"/>
                <w:lang w:val="en-GB"/>
              </w:rPr>
              <w:t xml:space="preserve"> sp. </w:t>
            </w:r>
            <w:r>
              <w:rPr>
                <w:sz w:val="20"/>
                <w:szCs w:val="20"/>
              </w:rPr>
              <w:t>WH 7803]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Q3t073 </w:t>
            </w:r>
            <w:r>
              <w:rPr>
                <w:i/>
                <w:sz w:val="20"/>
                <w:szCs w:val="20"/>
              </w:rPr>
              <w:t>bos taurus</w:t>
            </w:r>
            <w:r>
              <w:rPr>
                <w:sz w:val="20"/>
                <w:szCs w:val="20"/>
              </w:rPr>
              <w:t xml:space="preserve"> (bovine). mgc127909 protein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3uj73 </w:t>
            </w:r>
            <w:r>
              <w:rPr>
                <w:i/>
                <w:sz w:val="20"/>
                <w:szCs w:val="20"/>
                <w:lang w:val="en-GB"/>
              </w:rPr>
              <w:t>mus musculus</w:t>
            </w:r>
            <w:r>
              <w:rPr>
                <w:sz w:val="20"/>
                <w:szCs w:val="20"/>
                <w:lang w:val="en-GB"/>
              </w:rPr>
              <w:t xml:space="preserve"> (mouse). cdna, riken full-length enriched library, clone:i920030a10 product:tubulin beta-2 chain homolog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4s0q0 </w:t>
            </w:r>
            <w:r>
              <w:rPr>
                <w:i/>
                <w:sz w:val="20"/>
                <w:szCs w:val="20"/>
                <w:lang w:val="en-GB"/>
              </w:rPr>
              <w:t>tetraodon nigroviridis</w:t>
            </w:r>
            <w:r>
              <w:rPr>
                <w:sz w:val="20"/>
                <w:szCs w:val="20"/>
                <w:lang w:val="en-GB"/>
              </w:rPr>
              <w:t xml:space="preserve"> (green puffer). chromosome 2 scaf14781, whole genome shotgun sequence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4sbv8 </w:t>
            </w:r>
            <w:r>
              <w:rPr>
                <w:i/>
                <w:sz w:val="20"/>
                <w:szCs w:val="20"/>
                <w:lang w:val="en-GB"/>
              </w:rPr>
              <w:t>tetraodon nigroviridis</w:t>
            </w:r>
            <w:r>
              <w:rPr>
                <w:sz w:val="20"/>
                <w:szCs w:val="20"/>
                <w:lang w:val="en-GB"/>
              </w:rPr>
              <w:t xml:space="preserve"> (green puffer). chromosome undetermined scaf14663, whole genome shotgun sequence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Q56tz4 </w:t>
            </w:r>
            <w:r>
              <w:rPr>
                <w:i/>
                <w:sz w:val="20"/>
                <w:szCs w:val="20"/>
              </w:rPr>
              <w:t>rattus norvegicus</w:t>
            </w:r>
            <w:r>
              <w:rPr>
                <w:sz w:val="20"/>
                <w:szCs w:val="20"/>
              </w:rPr>
              <w:t xml:space="preserve"> (rat). macrophage-inducible c-type lectin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5bl46 </w:t>
            </w:r>
            <w:r>
              <w:rPr>
                <w:i/>
                <w:sz w:val="20"/>
                <w:szCs w:val="20"/>
                <w:lang w:val="en-GB"/>
              </w:rPr>
              <w:t>xenopus tropicalis</w:t>
            </w:r>
            <w:r>
              <w:rPr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sz w:val="20"/>
                <w:szCs w:val="20"/>
                <w:lang w:val="en-GB"/>
              </w:rPr>
              <w:t>silurana tropicalis</w:t>
            </w:r>
            <w:r>
              <w:rPr>
                <w:sz w:val="20"/>
                <w:szCs w:val="20"/>
                <w:lang w:val="en-GB"/>
              </w:rPr>
              <w:t xml:space="preserve">). lsm2 homolog, u6 small nuclear rna associated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Q5f1m8 </w:t>
            </w:r>
            <w:r>
              <w:rPr>
                <w:i/>
                <w:sz w:val="20"/>
                <w:szCs w:val="20"/>
              </w:rPr>
              <w:t>mytilus galloprovincialis</w:t>
            </w:r>
            <w:r>
              <w:rPr>
                <w:sz w:val="20"/>
                <w:szCs w:val="20"/>
              </w:rPr>
              <w:t xml:space="preserve"> (mediterranean mussel). nadh dehydrogenase subunit 4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Q5xi65 </w:t>
            </w:r>
            <w:r>
              <w:rPr>
                <w:i/>
                <w:sz w:val="20"/>
                <w:szCs w:val="20"/>
              </w:rPr>
              <w:t>rattus norvegicus</w:t>
            </w:r>
            <w:r>
              <w:rPr>
                <w:sz w:val="20"/>
                <w:szCs w:val="20"/>
              </w:rPr>
              <w:t xml:space="preserve"> (rat). hypothetical protein mgc94915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Q6glr8 </w:t>
            </w:r>
            <w:r>
              <w:rPr>
                <w:i/>
                <w:sz w:val="20"/>
                <w:szCs w:val="20"/>
              </w:rPr>
              <w:t>xenopus laevis</w:t>
            </w:r>
            <w:r>
              <w:rPr>
                <w:sz w:val="20"/>
                <w:szCs w:val="20"/>
              </w:rPr>
              <w:t xml:space="preserve"> (african clawed frog). loc443706 protein (fragment)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76ik4 </w:t>
            </w:r>
            <w:r>
              <w:rPr>
                <w:i/>
                <w:sz w:val="20"/>
                <w:szCs w:val="20"/>
                <w:lang w:val="en-GB"/>
              </w:rPr>
              <w:t>ciona intestinalis</w:t>
            </w:r>
            <w:r>
              <w:rPr>
                <w:sz w:val="20"/>
                <w:szCs w:val="20"/>
                <w:lang w:val="en-GB"/>
              </w:rPr>
              <w:t xml:space="preserve">. pol-like protein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86bu1 </w:t>
            </w:r>
            <w:r>
              <w:rPr>
                <w:i/>
                <w:sz w:val="20"/>
                <w:szCs w:val="20"/>
                <w:lang w:val="en-GB"/>
              </w:rPr>
              <w:t>musca domestica</w:t>
            </w:r>
            <w:r>
              <w:rPr>
                <w:sz w:val="20"/>
                <w:szCs w:val="20"/>
                <w:lang w:val="en-GB"/>
              </w:rPr>
              <w:t xml:space="preserve"> (house fly). defensin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Q8i6v6 </w:t>
            </w:r>
            <w:r>
              <w:rPr>
                <w:i/>
                <w:sz w:val="20"/>
                <w:szCs w:val="20"/>
                <w:lang w:val="en-GB"/>
              </w:rPr>
              <w:t>euprymna scolopes</w:t>
            </w:r>
            <w:r>
              <w:rPr>
                <w:sz w:val="20"/>
                <w:szCs w:val="20"/>
                <w:lang w:val="en-GB"/>
              </w:rPr>
              <w:t xml:space="preserve">. ganglioside gm2 activator (fragment)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8vcx5 m 7 days embryo whole body cdna, riken full-length enriched library, clone:c430019e07 product:similar to calcium binding atopy-related autoantigen 1 homolog (adult male liver tumor cdna, riken full-length enriched library, clone:c730016l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Q8wp36 </w:t>
            </w:r>
            <w:r>
              <w:rPr>
                <w:i/>
                <w:sz w:val="20"/>
                <w:szCs w:val="20"/>
              </w:rPr>
              <w:t>suberites domuncula</w:t>
            </w:r>
            <w:r>
              <w:rPr>
                <w:sz w:val="20"/>
                <w:szCs w:val="20"/>
              </w:rPr>
              <w:t xml:space="preserve"> (sponge). col protein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Q8ws60 </w:t>
            </w:r>
            <w:r>
              <w:rPr>
                <w:i/>
                <w:sz w:val="20"/>
                <w:szCs w:val="20"/>
              </w:rPr>
              <w:t>branchiostoma floridae</w:t>
            </w:r>
            <w:r>
              <w:rPr>
                <w:sz w:val="20"/>
                <w:szCs w:val="20"/>
              </w:rPr>
              <w:t xml:space="preserve"> (florida lancelet) (amphioxus). endonuclease/reverse transcriptase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95nn1 </w:t>
            </w:r>
            <w:r>
              <w:rPr>
                <w:i/>
                <w:sz w:val="20"/>
                <w:szCs w:val="20"/>
                <w:lang w:val="en-GB"/>
              </w:rPr>
              <w:t>tribolium castaneum</w:t>
            </w:r>
            <w:r>
              <w:rPr>
                <w:sz w:val="20"/>
                <w:szCs w:val="20"/>
                <w:lang w:val="en-GB"/>
              </w:rPr>
              <w:t xml:space="preserve"> (red flour beetle). tryptophan oxygenase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Q9cpu2 </w:t>
            </w:r>
            <w:r>
              <w:rPr>
                <w:i/>
                <w:sz w:val="20"/>
                <w:szCs w:val="20"/>
              </w:rPr>
              <w:t>mus musculus</w:t>
            </w:r>
            <w:r>
              <w:rPr>
                <w:sz w:val="20"/>
                <w:szCs w:val="20"/>
              </w:rPr>
              <w:t xml:space="preserve"> (mouse). nadh-ubiquinone oxidoreductase aggg subunit, mitochondrial precursor (ec 1.6.5.3) (ec 1.6.99.3) (complex i-aggg) (ci-aggg)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9vf83 </w:t>
            </w:r>
            <w:r>
              <w:rPr>
                <w:i/>
                <w:sz w:val="20"/>
                <w:szCs w:val="20"/>
                <w:lang w:val="en-GB"/>
              </w:rPr>
              <w:t>drosophila melanogaster</w:t>
            </w:r>
            <w:r>
              <w:rPr>
                <w:sz w:val="20"/>
                <w:szCs w:val="20"/>
                <w:lang w:val="en-GB"/>
              </w:rPr>
              <w:t xml:space="preserve"> (fruit fly). cg31301-pa (ld33178p). 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R1_CAEEL Ribonucleoside-diphosphate reductase large subunit - </w:t>
            </w:r>
            <w:r>
              <w:rPr>
                <w:i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RL1_CARHZ 50S ribosomal protein L1 - </w:t>
            </w:r>
            <w:r>
              <w:rPr>
                <w:i/>
                <w:sz w:val="20"/>
                <w:szCs w:val="20"/>
              </w:rPr>
              <w:t>Carboxydothermus hydrogenoformans</w:t>
            </w:r>
            <w:r>
              <w:rPr>
                <w:sz w:val="20"/>
                <w:szCs w:val="20"/>
              </w:rPr>
              <w:t xml:space="preserve"> (strain Z-2901 / DSM 6008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RL12_RAT 60S ribosomal protein L12 - </w:t>
            </w:r>
            <w:r>
              <w:rPr>
                <w:i/>
                <w:sz w:val="20"/>
                <w:szCs w:val="20"/>
              </w:rPr>
              <w:t>Rattus norvegicus</w:t>
            </w:r>
            <w:r>
              <w:rPr>
                <w:sz w:val="20"/>
                <w:szCs w:val="20"/>
              </w:rPr>
              <w:t xml:space="preserve"> (Rat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RPOC2_PHYPA DNA-directed RNA polymerase subunit beta'' - </w:t>
            </w:r>
            <w:r>
              <w:rPr>
                <w:i/>
                <w:sz w:val="20"/>
                <w:szCs w:val="20"/>
              </w:rPr>
              <w:t>Physcomitrella patens</w:t>
            </w:r>
            <w:r>
              <w:rPr>
                <w:sz w:val="20"/>
                <w:szCs w:val="20"/>
              </w:rPr>
              <w:t xml:space="preserve"> (Moss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RS2_URECA 40S ribosomal protein S2 - </w:t>
            </w:r>
            <w:r>
              <w:rPr>
                <w:i/>
                <w:sz w:val="20"/>
                <w:szCs w:val="20"/>
                <w:lang w:val="en-GB"/>
              </w:rPr>
              <w:t>Urechis caupo</w:t>
            </w:r>
            <w:r>
              <w:rPr>
                <w:sz w:val="20"/>
                <w:szCs w:val="20"/>
                <w:lang w:val="en-GB"/>
              </w:rPr>
              <w:t xml:space="preserve"> (Innkeeper worm) (Spoonworm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SMF_SHEON Ribosomal RNA small subunit methyltransferase F - </w:t>
            </w:r>
            <w:r>
              <w:rPr>
                <w:i/>
                <w:sz w:val="20"/>
                <w:szCs w:val="20"/>
                <w:lang w:val="en-GB"/>
              </w:rPr>
              <w:t>Shewanella oneidensis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RUD3_YEAST GRIP domain-containing protein RUD3 - </w:t>
            </w:r>
            <w:r>
              <w:rPr>
                <w:i/>
                <w:sz w:val="20"/>
                <w:szCs w:val="20"/>
                <w:lang w:val="en-GB"/>
              </w:rPr>
              <w:t>Saccharomyces cerevisiae</w:t>
            </w:r>
            <w:r>
              <w:rPr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SAR1B_BOVIN GTP-binding protein SAR1b - </w:t>
            </w:r>
            <w:r>
              <w:rPr>
                <w:i/>
                <w:sz w:val="20"/>
                <w:szCs w:val="20"/>
                <w:lang w:val="en-GB"/>
              </w:rPr>
              <w:t>Bos taurus</w:t>
            </w:r>
            <w:r>
              <w:rPr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SBP1_DANRE Selenium-binding protein 1 - </w:t>
            </w:r>
            <w:r>
              <w:rPr>
                <w:i/>
                <w:sz w:val="20"/>
                <w:szCs w:val="20"/>
                <w:lang w:val="en-GB"/>
              </w:rPr>
              <w:t>Danio rerio</w:t>
            </w:r>
            <w:r>
              <w:rPr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sz w:val="20"/>
                <w:szCs w:val="20"/>
                <w:lang w:val="en-GB"/>
              </w:rPr>
              <w:t>Brachydanio rerio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SNX2_MOUSE Sorting nexin-2 - </w:t>
            </w:r>
            <w:r>
              <w:rPr>
                <w:i/>
                <w:sz w:val="20"/>
                <w:szCs w:val="20"/>
                <w:lang w:val="en-GB"/>
              </w:rPr>
              <w:t>Mus musculus</w:t>
            </w:r>
            <w:r>
              <w:rPr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STOM_HUMAN Erythrocyte band 7 integral membrane protein - </w:t>
            </w:r>
            <w:r>
              <w:rPr>
                <w:i/>
                <w:sz w:val="20"/>
                <w:szCs w:val="20"/>
                <w:lang w:val="en-GB"/>
              </w:rPr>
              <w:t>Homo sapiens</w:t>
            </w:r>
            <w:r>
              <w:rPr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T23O_XENTR Tryptophan 2,3-dioxygenase - </w:t>
            </w:r>
            <w:r>
              <w:rPr>
                <w:i/>
                <w:sz w:val="20"/>
                <w:szCs w:val="20"/>
                <w:lang w:val="en-GB"/>
              </w:rPr>
              <w:t>Xenopus tropicalis</w:t>
            </w:r>
            <w:r>
              <w:rPr>
                <w:sz w:val="20"/>
                <w:szCs w:val="20"/>
                <w:lang w:val="en-GB"/>
              </w:rPr>
              <w:t xml:space="preserve"> (Western clawed frog) (Silurana tropicalis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TCPB_MACFA T-complex protein 1 subunit beta - </w:t>
            </w:r>
            <w:r>
              <w:rPr>
                <w:i/>
                <w:sz w:val="20"/>
                <w:szCs w:val="20"/>
              </w:rPr>
              <w:t>Macaca fascicularis</w:t>
            </w:r>
            <w:r>
              <w:rPr>
                <w:sz w:val="20"/>
                <w:szCs w:val="20"/>
              </w:rPr>
              <w:t xml:space="preserve"> (Crab eating macaque) (Cynomolgus monkey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TEKT3_MOUSE Tektin-3 - </w:t>
            </w:r>
            <w:r>
              <w:rPr>
                <w:i/>
                <w:sz w:val="20"/>
                <w:szCs w:val="20"/>
              </w:rPr>
              <w:t>Mus musculus</w:t>
            </w:r>
            <w:r>
              <w:rPr>
                <w:sz w:val="20"/>
                <w:szCs w:val="20"/>
              </w:rPr>
              <w:t xml:space="preserve"> (Mouse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TRME_PROM0 tRNA modification GTPase trmE - </w:t>
            </w:r>
            <w:r>
              <w:rPr>
                <w:i/>
                <w:sz w:val="20"/>
                <w:szCs w:val="20"/>
              </w:rPr>
              <w:t>Prochlorococcus marinus</w:t>
            </w:r>
            <w:r>
              <w:rPr>
                <w:sz w:val="20"/>
                <w:szCs w:val="20"/>
              </w:rPr>
              <w:t xml:space="preserve"> (strain MIT 9301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UBIQ_XENLA Ubiquitin - </w:t>
            </w:r>
            <w:r>
              <w:rPr>
                <w:i/>
                <w:sz w:val="20"/>
                <w:szCs w:val="20"/>
                <w:lang w:val="en-GB"/>
              </w:rPr>
              <w:t>Xenopus laevis</w:t>
            </w:r>
            <w:r>
              <w:rPr>
                <w:sz w:val="20"/>
                <w:szCs w:val="20"/>
                <w:lang w:val="en-GB"/>
              </w:rPr>
              <w:t xml:space="preserve"> (African clawed frog)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unnamed protein product [</w:t>
            </w:r>
            <w:r>
              <w:rPr>
                <w:i/>
                <w:sz w:val="20"/>
                <w:szCs w:val="20"/>
                <w:lang w:val="en-GB"/>
              </w:rPr>
              <w:t>Candida glabrat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223_MYCGE Uncharacterized protein MG223 - </w:t>
            </w:r>
            <w:r>
              <w:rPr>
                <w:i/>
                <w:sz w:val="20"/>
                <w:szCs w:val="20"/>
                <w:lang w:val="en-GB"/>
              </w:rPr>
              <w:t>Mycoplasma genitalium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CF1_LOTJA Putative membrane protein ycf1 - </w:t>
            </w:r>
            <w:r>
              <w:rPr>
                <w:i/>
                <w:sz w:val="20"/>
                <w:szCs w:val="20"/>
              </w:rPr>
              <w:t>Lotus japonicus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CX2_CYAPA Uncharacterized 24.3 kDa protein in psbH-rpl11 intergenic region - </w:t>
            </w:r>
            <w:r>
              <w:rPr>
                <w:i/>
                <w:sz w:val="20"/>
                <w:szCs w:val="20"/>
                <w:lang w:val="en-GB"/>
              </w:rPr>
              <w:t>Cyanophora paradoxa</w:t>
            </w:r>
          </w:p>
        </w:tc>
      </w:tr>
      <w:tr>
        <w:trPr>
          <w:trHeight w:val="255" w:hRule="atLeast"/>
        </w:trPr>
        <w:tc>
          <w:tcPr>
            <w:tcW w:w="9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KAA_CAEEL Uncharacterized amino-acid permease B0303.11 - </w:t>
            </w:r>
            <w:r>
              <w:rPr>
                <w:i/>
                <w:sz w:val="20"/>
                <w:szCs w:val="20"/>
                <w:lang w:val="en-GB"/>
              </w:rPr>
              <w:t>Caenorhabditis elegan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5. Genes with higher expression in MG mussels with high MOX cont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33; EST1048; EST1049; EST1054; EST1062; EST1070; EST1123; EST1161; EST1184; EST119; EST1200; EST1201; EST1205; EST1210; EST1213; EST1226; EST1228; EST1241; EST1259; EST126; EST1263; EST1264; EST1273; EST1299; EST1316; EST1318; EST1322; EST1327; EST1337; EST1350; EST1360; EST1365; EST1373; EST1379; EST1394; EST1400; EST1410; EST1414; EST1418; EST1426; EST143; EST1432; EST1437; EST1446; EST1448; EST1455; EST1459; EST1466; EST147; EST1470; EST1476; EST1477; EST1479; EST1481; EST1482; EST1486; EST1497; EST1509; EST1516; EST1520; EST1537; EST1539; EST1557; EST161; EST201; EST216; EST256; EST292; EST296; EST301; EST341; EST349; EST367; EST377; EST387; EST39; EST399; EST409; EST414; EST47; EST490; EST492; EST504; EST508; EST512; EST520; EST53; EST530; EST537; EST551; EST588; EST591; EST611; EST619; EST623; EST631; EST633; EST643; EST644; EST647; EST651; EST664; EST675; EST705; EST738; EST745; EST773; EST787; EST798; EST858; EST897; EST9; EST966; EST978; EST993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17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AGAP007259-PA [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ICDA_HUMAN Activation-induced cytidine deam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ALGL_PSEPF Alginate lyase precursor - </w:t>
            </w:r>
            <w:r>
              <w:rPr>
                <w:i/>
                <w:color w:val="000000"/>
                <w:sz w:val="20"/>
                <w:szCs w:val="20"/>
              </w:rPr>
              <w:t>Pseudomonas fluorescens</w:t>
            </w:r>
            <w:r>
              <w:rPr>
                <w:color w:val="000000"/>
                <w:sz w:val="20"/>
                <w:szCs w:val="20"/>
              </w:rPr>
              <w:t xml:space="preserve"> (strain PfO-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RPC3_HUMAN Actin-related protein 2/3 complex subunit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SPM_SAIBB Abnormal spindle-like microcephaly-associated  protein homolog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imiri boliviensis bolivien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 (Bolivian squirrel monke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TM_YEAST Serine/threonine-protein kinase TEL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ATPBM_HEVBR ATP synthase subunit beta, mitochondrial precursor - </w:t>
            </w:r>
            <w:r>
              <w:rPr>
                <w:i/>
                <w:color w:val="000000"/>
                <w:sz w:val="20"/>
                <w:szCs w:val="20"/>
              </w:rPr>
              <w:t>Hevea brasiliensis</w:t>
            </w:r>
            <w:r>
              <w:rPr>
                <w:color w:val="000000"/>
                <w:sz w:val="20"/>
                <w:szCs w:val="20"/>
              </w:rPr>
              <w:t xml:space="preserve"> (Para rubber tre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ATPK_DROME Putative ATP synthase subunit f, mitochondrial - </w:t>
            </w:r>
            <w:r>
              <w:rPr>
                <w:i/>
                <w:color w:val="000000"/>
                <w:sz w:val="20"/>
                <w:szCs w:val="20"/>
              </w:rPr>
              <w:t>Drosophila 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X1_PLAFA Probable cation-transporting ATPase 1 - </w:t>
            </w:r>
            <w:r>
              <w:rPr>
                <w:i/>
                <w:color w:val="000000"/>
                <w:sz w:val="20"/>
                <w:szCs w:val="20"/>
              </w:rPr>
              <w:t>Plasmodium  falcipar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BSC6_YEAST Bypass of stop codon protein 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CA151_MOUSE UPF0327 protein C1orf151 homolog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AH1_MONDO Carbonic anhydrase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onodelphis domest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hort-tailed gray opossu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calreticulin [</w:t>
            </w:r>
            <w:r>
              <w:rPr>
                <w:i/>
                <w:color w:val="000000"/>
                <w:sz w:val="20"/>
                <w:szCs w:val="20"/>
              </w:rPr>
              <w:t>Crassostrea giga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CC50A_CHICK Cell cycle control protein 50A - </w:t>
            </w:r>
            <w:r>
              <w:rPr>
                <w:i/>
                <w:color w:val="000000"/>
                <w:sz w:val="20"/>
                <w:szCs w:val="20"/>
              </w:rPr>
              <w:t>Gallus gallus</w:t>
            </w:r>
            <w:r>
              <w:rPr>
                <w:color w:val="000000"/>
                <w:sz w:val="20"/>
                <w:szCs w:val="20"/>
              </w:rPr>
              <w:t xml:space="preserve">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F153_HUMAN UPF0399 protein C6orf15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LPH_ONCVO Calponin homolog OV9M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nchocerca volvul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COCA1_RABIT Collagen alpha-1(XII) chain - </w:t>
            </w:r>
            <w:r>
              <w:rPr>
                <w:i/>
                <w:color w:val="000000"/>
                <w:sz w:val="20"/>
                <w:szCs w:val="20"/>
              </w:rPr>
              <w:t>Oryctolagus cuniculus</w:t>
            </w:r>
            <w:r>
              <w:rPr>
                <w:color w:val="000000"/>
                <w:sz w:val="20"/>
                <w:szCs w:val="20"/>
              </w:rPr>
              <w:t xml:space="preserve"> (Rabbi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Q061_BUFBG UPF0451 protein C17orf61 homolog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ufo bufo gargariz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sian toa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CXA4_XENLA Gap junction alpha-4 protein - </w:t>
            </w:r>
            <w:r>
              <w:rPr>
                <w:i/>
                <w:color w:val="000000"/>
                <w:sz w:val="20"/>
                <w:szCs w:val="20"/>
              </w:rPr>
              <w:t>Xenopus laevis</w:t>
            </w:r>
            <w:r>
              <w:rPr>
                <w:color w:val="000000"/>
                <w:sz w:val="20"/>
                <w:szCs w:val="20"/>
              </w:rPr>
              <w:t xml:space="preserve">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AF19_CAEEL RFX-like transcription factor daf-19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BF20_YEAST Serine/threonine-protein kinase DBF20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HX36_HUMAN Probable ATP-dependent RNA helicase DHX3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ISP1_DANRE Protein dispatched homolog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OCK2_MOUSE Dedicator of cytokinesis protei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YHC_ONCMY Dynein heavy cha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ncorhynchus mykis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inbow trout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lmo gairdneri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EBP_CAVPO 3-beta-hydroxysteroid-Delta(8),Delta(7)-isomerase - </w:t>
            </w:r>
            <w:r>
              <w:rPr>
                <w:i/>
                <w:color w:val="000000"/>
                <w:sz w:val="20"/>
                <w:szCs w:val="20"/>
              </w:rPr>
              <w:t>Cavia porcellus</w:t>
            </w:r>
            <w:r>
              <w:rPr>
                <w:color w:val="000000"/>
                <w:sz w:val="20"/>
                <w:szCs w:val="20"/>
              </w:rPr>
              <w:t xml:space="preserve"> (Guinea pi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F1A_SPOFR Elongation factor 1-alph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podoptera frugiperd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all armywor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LP3_DANRE Elongator complex protein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 (</w:t>
            </w:r>
            <w:r>
              <w:rPr>
                <w:color w:val="000000"/>
                <w:sz w:val="20"/>
                <w:szCs w:val="20"/>
                <w:lang w:val="en-GB"/>
              </w:rPr>
              <w:t>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LP_YEAST Site-specific recombinase Flp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OJO_DROME Protein four-jointed [Contains: Protein four-jointed, secreted isoform]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glyceraldehyde-3-phosphate dehydrogenase, type I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lostridium cellulolytic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H10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634; C:nucleus; IEA  GO:0008270; F:zinc ion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491; F:oxidoreductase activity; IEA  GO:0008152; P: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EY2_MOUSE Hairy/enhancer-of-split related with YRPW motif protei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MX2_HUMAN Homeobox protein HMX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hypothetical protein PVX_080190 [</w:t>
            </w:r>
            <w:r>
              <w:rPr>
                <w:i/>
                <w:color w:val="000000"/>
                <w:sz w:val="20"/>
                <w:szCs w:val="20"/>
              </w:rPr>
              <w:t>Plasmodium vivax</w:t>
            </w:r>
            <w:r>
              <w:rPr>
                <w:color w:val="000000"/>
                <w:sz w:val="20"/>
                <w:szCs w:val="20"/>
              </w:rPr>
              <w:t xml:space="preserve"> SaI-1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TA05475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eileria annulat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train Ankara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F2B_BOVIN Eukaryotic translation initiation factor 2 subunit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 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SR_XENLA Insulin receptor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Interleukin 8 receptor, alpha [</w:t>
            </w:r>
            <w:r>
              <w:rPr>
                <w:i/>
                <w:color w:val="000000"/>
                <w:sz w:val="20"/>
                <w:szCs w:val="20"/>
              </w:rPr>
              <w:t>Homo sapien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CC1_YEAST Calcium/calmodulin-dependent protein kinase I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kruppel-like factor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ehmannia valentiana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MK2_HUMAN LIM domain kinase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ET8_YEAST Siroheme biosynthesis protein MET8 [Includes: Precorrin-2 dehydroge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LTA_BUCAP Membrane-bound lytic murein transglycosylase A homolog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uchnera aphidico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Schizaphis gramin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TR1L_SHEEP Melatonin-related recept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vis ari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heep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VP_DISOM Major vault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scopyge ommat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Electric  ra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OG1_RAT Nucleolar GTP-binding protein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attus norveg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NUDC_RAT Nuclear migration protein nudC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1307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 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. nuclear factor nf-kb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OPDA_ECOLI Oligopeptidase A - </w:t>
            </w:r>
            <w:r>
              <w:rPr>
                <w:i/>
                <w:color w:val="000000"/>
                <w:sz w:val="20"/>
                <w:szCs w:val="20"/>
              </w:rPr>
              <w:t>Escherichia coli</w:t>
            </w:r>
            <w:r>
              <w:rPr>
                <w:color w:val="000000"/>
                <w:sz w:val="20"/>
                <w:szCs w:val="20"/>
              </w:rPr>
              <w:t xml:space="preserve"> (strain K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XAA_BLOFL Inner membrane protein oxaA - </w:t>
            </w:r>
            <w:r>
              <w:rPr>
                <w:i/>
                <w:color w:val="000000"/>
                <w:sz w:val="20"/>
                <w:szCs w:val="20"/>
              </w:rPr>
              <w:t>Blochmannia floridan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3500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aliotis rufesc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red abalone). chymotrypsin-like serine proteinase precursor (ec 3.4.21.-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5697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pro-neuregulin-2, membrane-bound isoform precursor (pro-nrg2) [contains: neuregulin-2 (nrg-2) (divergent of neuregulin 1) (don-1)]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PAI2_RAT Plasminogen activator inhibitor 2 type A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MPI_CHLTR Probable outer membrane protein pmpI precursor - </w:t>
            </w:r>
            <w:r>
              <w:rPr>
                <w:i/>
                <w:color w:val="000000"/>
                <w:sz w:val="20"/>
                <w:szCs w:val="20"/>
              </w:rPr>
              <w:t>Chlamydia trachomat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POMP_BOVIN Proteasome maturation protein - </w:t>
            </w:r>
            <w:r>
              <w:rPr>
                <w:i/>
                <w:color w:val="000000"/>
                <w:sz w:val="20"/>
                <w:szCs w:val="20"/>
              </w:rPr>
              <w:t>Bos taurus</w:t>
            </w:r>
            <w:r>
              <w:rPr>
                <w:color w:val="000000"/>
                <w:sz w:val="20"/>
                <w:szCs w:val="20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predicted protein [</w:t>
            </w:r>
            <w:r>
              <w:rPr>
                <w:i/>
                <w:color w:val="000000"/>
                <w:sz w:val="20"/>
                <w:szCs w:val="20"/>
              </w:rPr>
              <w:t>Nematostella vectensi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TC1_CAEEL Protein patched homolog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2453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high mobility group protein dsp1 (dorsal switch protein 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2780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ipneustes gratil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awaian sea urchin). dynein heavy chain isotype 1b (ec 3.6.1.3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0hu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 virgi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eastern oyster). serine protease inhibitor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n8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3t0c5 </w:t>
            </w:r>
            <w:r>
              <w:rPr>
                <w:i/>
                <w:color w:val="000000"/>
                <w:sz w:val="20"/>
                <w:szCs w:val="20"/>
              </w:rPr>
              <w:t>bos taurus</w:t>
            </w:r>
            <w:r>
              <w:rPr>
                <w:color w:val="000000"/>
                <w:sz w:val="20"/>
                <w:szCs w:val="20"/>
              </w:rPr>
              <w:t xml:space="preserve"> (bovine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uj7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cdna, riken full-length enriched library, clone:i920030a10 product:tubulin beta-2 chain homolog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4gx99 </w:t>
            </w:r>
            <w:r>
              <w:rPr>
                <w:i/>
                <w:color w:val="000000"/>
                <w:sz w:val="20"/>
                <w:szCs w:val="20"/>
              </w:rPr>
              <w:t>biphyllus lunatus</w:t>
            </w:r>
            <w:r>
              <w:rPr>
                <w:color w:val="000000"/>
                <w:sz w:val="20"/>
                <w:szCs w:val="20"/>
              </w:rPr>
              <w:t xml:space="preserve">. ribosomal protein l36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4gxm8 </w:t>
            </w:r>
            <w:r>
              <w:rPr>
                <w:i/>
                <w:color w:val="000000"/>
                <w:sz w:val="20"/>
                <w:szCs w:val="20"/>
              </w:rPr>
              <w:t>georissus</w:t>
            </w:r>
            <w:r>
              <w:rPr>
                <w:color w:val="000000"/>
                <w:sz w:val="20"/>
                <w:szCs w:val="20"/>
              </w:rPr>
              <w:t xml:space="preserve"> sp. apv-2005. ribosomal protein l6e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pm1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 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. ribosomal protein l35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h6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8 scaf14587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px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7 scaf14536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w7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9 scaf13686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t62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undetermined scaf8975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tmv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rythrobacter litor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htcc2594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56tz4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. macrophage-inducible c-type lect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mkl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stocerca gregar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desert locust). sparc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u27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loc495666 protein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u3u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zgc:10161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8er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silurana tropicalis). mgc89305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eg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zgc:92367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6e6j7 </w:t>
            </w:r>
            <w:r>
              <w:rPr>
                <w:i/>
                <w:color w:val="000000"/>
                <w:sz w:val="20"/>
                <w:szCs w:val="20"/>
              </w:rPr>
              <w:t>cricetulus griseus</w:t>
            </w:r>
            <w:r>
              <w:rPr>
                <w:color w:val="000000"/>
                <w:sz w:val="20"/>
                <w:szCs w:val="20"/>
              </w:rPr>
              <w:t xml:space="preserve"> (chinese hamster). heterochromatin protein 1 bet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iwn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tsingtaunese. ependymin related protein-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lfd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smodium falcipar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solate 3d7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c9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basic transcription factor 3-like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qm1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techinus varieg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urchin). guanine nucleotide-binding protein g(q) alpha subunit (ec 3.6.5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usc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hlamys farr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cyclophilin 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mp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 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ribosomal protein s3a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7pqg7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183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7yzz5 </w:t>
            </w:r>
            <w:r>
              <w:rPr>
                <w:i/>
                <w:color w:val="000000"/>
                <w:sz w:val="20"/>
                <w:szCs w:val="20"/>
              </w:rPr>
              <w:t>oikopleura dioica</w:t>
            </w:r>
            <w:r>
              <w:rPr>
                <w:color w:val="000000"/>
                <w:sz w:val="20"/>
                <w:szCs w:val="20"/>
              </w:rPr>
              <w:t xml:space="preserve">. putative alpha-tubul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03v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zgc:55455 protein (g protein beta subunit-like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d0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hypothetical protein col-13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iv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. similar to dictyostelium discoideum (slime mold). countin (component of the counting factor (cf) complex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lp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oxius). hypothetical gaba(a) receptor-associated protein like-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pl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erinereis aibuhiten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lamworm). 40s ribosom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avd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bzrp-prov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bfq8 m bc023835 protein (10 days neonate cerebellum cdna, riken full-length enriched library, clone:b930098g02 product:hypothetical thij/pfpi family containing protein, full insert sequence) (12 days embryo eyeball cdna, riken full-length en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bmr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0 day neonate head cdna, riken full-length enriched library, clone:4833440h06 product:procollagen, type iii, alpha 1, full insert sequence. </w:t>
            </w:r>
            <w:r>
              <w:rPr>
                <w:color w:val="000000"/>
                <w:sz w:val="20"/>
                <w:szCs w:val="20"/>
              </w:rPr>
              <w:t xml:space="preserve">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8cdt7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protein c10orf107 homolog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a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quipecten irradi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y scallop). ribosomal protein l2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8k0a3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bai3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mv0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ibolium castan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ed flour beetle). polyubiquit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r56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ribonucleo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t69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 califor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sea hare). beta-thymosin (thymosin-beta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8t783 </w:t>
            </w:r>
            <w:r>
              <w:rPr>
                <w:i/>
                <w:color w:val="000000"/>
                <w:sz w:val="20"/>
                <w:szCs w:val="20"/>
              </w:rPr>
              <w:t>branchiostoma floridae</w:t>
            </w:r>
            <w:r>
              <w:rPr>
                <w:color w:val="000000"/>
                <w:sz w:val="20"/>
                <w:szCs w:val="20"/>
              </w:rPr>
              <w:t xml:space="preserve"> (florida lancelet) (amphioxus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tup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thanosarcina acetivor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dynein heavy cha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8vhs2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crumbs protein homolog 1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8wp36 </w:t>
            </w:r>
            <w:r>
              <w:rPr>
                <w:i/>
                <w:color w:val="000000"/>
                <w:sz w:val="20"/>
                <w:szCs w:val="20"/>
              </w:rPr>
              <w:t>suberites domuncula</w:t>
            </w:r>
            <w:r>
              <w:rPr>
                <w:color w:val="000000"/>
                <w:sz w:val="20"/>
                <w:szCs w:val="20"/>
              </w:rPr>
              <w:t xml:space="preserve"> (sponge). co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8ws60 </w:t>
            </w:r>
            <w:r>
              <w:rPr>
                <w:i/>
                <w:color w:val="000000"/>
                <w:sz w:val="20"/>
                <w:szCs w:val="20"/>
              </w:rPr>
              <w:t>branchiostoma floridae</w:t>
            </w:r>
            <w:r>
              <w:rPr>
                <w:color w:val="000000"/>
                <w:sz w:val="20"/>
                <w:szCs w:val="20"/>
              </w:rPr>
              <w:t xml:space="preserve"> (florida lancelet) (amphioxus). endonuclease/reverse transcript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279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. symplek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476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rongylocentrotus purpur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urple sea urchin). mitochondrial atp synthase alpha subunit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95v82 </w:t>
            </w:r>
            <w:r>
              <w:rPr>
                <w:i/>
                <w:color w:val="000000"/>
                <w:sz w:val="20"/>
                <w:szCs w:val="20"/>
              </w:rPr>
              <w:t>rhyzopertha dominica</w:t>
            </w:r>
            <w:r>
              <w:rPr>
                <w:color w:val="000000"/>
                <w:sz w:val="20"/>
                <w:szCs w:val="20"/>
              </w:rPr>
              <w:t xml:space="preserve"> (lesser grain borer). cytochrome c oxidase subunit va (ec 1.9.3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5w8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oxius). 60s ribosomal protein l37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99jc0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. rrna promoter binding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cqk5 m 18-day embryo whole body cdna, riken full-length enriched library, clone:1110002k21 product:hypothetical protein, full insert sequence (keratinocytes associated protein 2) (adult male kidney cdna, riken full-length enriched library, cl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gv7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gula pfeiff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feiffer's top shell). vitelline coat protein 4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9ib90 </w:t>
            </w:r>
            <w:r>
              <w:rPr>
                <w:i/>
                <w:color w:val="000000"/>
                <w:sz w:val="20"/>
                <w:szCs w:val="20"/>
              </w:rPr>
              <w:t>cyprinus carpio</w:t>
            </w:r>
            <w:r>
              <w:rPr>
                <w:color w:val="000000"/>
                <w:sz w:val="20"/>
                <w:szCs w:val="20"/>
              </w:rPr>
              <w:t xml:space="preserve"> (common carp). c-type lect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9jhg1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phosphatidylinositol n-acetylglucosaminyltransferase subunit p (ec 2.4.1.198) (phosphatidylinositol-glycan biosynthesis, class p protein) (pig-p) (down syndrome critical region protein 5 homolog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9u5r6 </w:t>
            </w:r>
            <w:r>
              <w:rPr>
                <w:i/>
                <w:color w:val="000000"/>
                <w:sz w:val="20"/>
                <w:szCs w:val="20"/>
              </w:rPr>
              <w:t>entodinium caudatum</w:t>
            </w:r>
            <w:r>
              <w:rPr>
                <w:color w:val="000000"/>
                <w:sz w:val="20"/>
                <w:szCs w:val="20"/>
              </w:rPr>
              <w:t xml:space="preserve">. putative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xnj8 Bat sp. nadh dehydrogenase subunit 4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y15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cg4778-pa (bcdna.gh02976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Q9z125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oasis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RL18_RAT 60S ribosomal protein L18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RL21_RAT 60S ribosomal protein L21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L34_AEDTR 60S ribosomal protein L3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des triseri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squito) (Ochlerotatus triseriatu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RL4_MOUSE 60S ribosomal protein L4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RL4_RAT 60S ribosomal protein L4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RPB4_MOUSE DNA-directed RNA polymerase II subunit RPB4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R3_EPIVI Plastid 30S ribosomal protein S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pifagus virgin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eechdrop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14_DROME 40S ribosomal protein S1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17_BOVIN 40S ribosomal protein S1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 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7_DANRE 40S ribosomal protein S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Brachydanio reri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UD3_YEAST GRIP domain-containing protein RUD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230_PLAFO Transmission-blocking target antigen S230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smodium falcipar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solate NF54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27A6_HUMAN Long-chain fatty acid transport protein 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AHH_CAEEL Adenosylhomocyste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ECA2_MYCTU Protein translocase subunit secA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cobacterium tuberculos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PD2A_DANRE SH3 and PX domain-containing protein 2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TOM_HUMAN Erythrocyte band 7 integral membrane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TCPA_DROME T-complex protein 1 subunit alpha - </w:t>
            </w:r>
            <w:r>
              <w:rPr>
                <w:i/>
                <w:color w:val="000000"/>
                <w:sz w:val="20"/>
                <w:szCs w:val="20"/>
              </w:rPr>
              <w:t>Drosophila 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transmembrane BAX inhibitor motif containing 4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TRME_PROM0 tRNA modification GTPase trmE - </w:t>
            </w:r>
            <w:r>
              <w:rPr>
                <w:i/>
                <w:color w:val="000000"/>
                <w:sz w:val="20"/>
                <w:szCs w:val="20"/>
              </w:rPr>
              <w:t>Prochlorococcus marinus</w:t>
            </w:r>
            <w:r>
              <w:rPr>
                <w:color w:val="000000"/>
                <w:sz w:val="20"/>
                <w:szCs w:val="20"/>
              </w:rPr>
              <w:t xml:space="preserve"> (strain MIT 930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YRO_STRAT Tyrosinase - </w:t>
            </w:r>
            <w:r>
              <w:rPr>
                <w:i/>
                <w:color w:val="000000"/>
                <w:sz w:val="20"/>
                <w:szCs w:val="20"/>
              </w:rPr>
              <w:t>Streptomyces antibiot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B17L_HUMAN Ubiquitin carboxyl-terminal hydrolase 17-like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unnamed protein product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ndida glabrata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unnamed protein product [</w:t>
            </w:r>
            <w:r>
              <w:rPr>
                <w:i/>
                <w:color w:val="000000"/>
                <w:sz w:val="20"/>
                <w:szCs w:val="20"/>
              </w:rPr>
              <w:t>Tetraodon nigroviridi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BH7_YEAST Putative uncharacterized protein YBL077W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CF2_EPIVI Protein ycf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pifagus virgin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eechdrop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YCF2_PHYPA Protein ycf2 - </w:t>
            </w:r>
            <w:r>
              <w:rPr>
                <w:i/>
                <w:color w:val="000000"/>
                <w:sz w:val="20"/>
                <w:szCs w:val="20"/>
              </w:rPr>
              <w:t>Physcomitrella patens</w:t>
            </w:r>
            <w:r>
              <w:rPr>
                <w:color w:val="000000"/>
                <w:sz w:val="20"/>
                <w:szCs w:val="20"/>
              </w:rPr>
              <w:t xml:space="preserve"> (Mo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CX2_CYAPA Uncharacterized 24.3 kDa protein in psbH-rpl11 intergenic regio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yanophora paradox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KAA_CAEEL Uncharacterized amino-acid permease B0303.1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NEF_ECOLI Uncharacterized protein yneF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scherichia col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K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OR6_TTV1K Uncharacterized 8.9 kDa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ermoproteus tenax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irus 1 (strain KRA1) (TTV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ZDHC6_DICDI Putative ZDHHC-type palmitoyltransferase 6 - </w:t>
            </w:r>
            <w:r>
              <w:rPr>
                <w:i/>
                <w:color w:val="000000"/>
                <w:sz w:val="20"/>
                <w:szCs w:val="20"/>
              </w:rPr>
              <w:t>Dictyostelium discoideum</w:t>
            </w:r>
            <w:r>
              <w:rPr>
                <w:color w:val="000000"/>
                <w:sz w:val="20"/>
                <w:szCs w:val="20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 xml:space="preserve">ZFHX4_CHICK Zinc finger homeobox protein 4 - </w:t>
            </w:r>
            <w:r>
              <w:rPr>
                <w:i/>
                <w:color w:val="000000"/>
                <w:sz w:val="20"/>
                <w:szCs w:val="20"/>
              </w:rPr>
              <w:t>Gallus gallus</w:t>
            </w:r>
            <w:r>
              <w:rPr>
                <w:color w:val="000000"/>
                <w:sz w:val="20"/>
                <w:szCs w:val="20"/>
              </w:rPr>
              <w:t xml:space="preserve">  (Chicken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6. Genes with higher expression in MG mussels with low MOX cont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10; EST1006; EST1027; EST1071; EST1079; EST1091; EST1096; EST111; EST112; EST1130; EST1137; EST1186; EST1196; EST1199; EST1208; EST1230; EST1260; EST1278; EST1366; EST1464; EST1485; EST15; EST1511; EST1544; EST1549; EST155; EST159; EST171; EST177; EST178; EST179; EST184; EST192; EST20; EST202; EST203; EST21; EST228; EST232; EST241; EST246; EST263; EST264; EST265; EST277; EST278; EST30; EST319; EST324; EST328; EST385; EST413; EST437; EST459; EST475; EST487; EST517; EST54; EST541; EST544; EST564; EST58; EST635; EST652; EST668; EST679; EST687; EST693; EST75; EST759; EST82; EST825; EST84; EST886; EST898; EST910; EST911; EST923; EST928; EST936; EST975; EST994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13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CT_PLAMG Actin, adductor muscl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copecten magellan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scallop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LMS1_MOUSE Alstrom syndrome protein 1 homolog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NX11_BOVIN Annexin A11 - </w:t>
            </w:r>
            <w:r>
              <w:rPr>
                <w:i/>
                <w:color w:val="000000"/>
                <w:sz w:val="20"/>
                <w:szCs w:val="20"/>
              </w:rPr>
              <w:t>Bos taurus</w:t>
            </w:r>
            <w:r>
              <w:rPr>
                <w:color w:val="000000"/>
                <w:sz w:val="20"/>
                <w:szCs w:val="20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TPG2_ARATH ATP synthase gamma chain 2, chloroplast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518B_DICDI Probable cytochrome P450 518B1 - </w:t>
            </w:r>
            <w:r>
              <w:rPr>
                <w:i/>
                <w:color w:val="000000"/>
                <w:sz w:val="20"/>
                <w:szCs w:val="20"/>
              </w:rPr>
              <w:t>Dictyostelium discoideum</w:t>
            </w:r>
            <w:r>
              <w:rPr>
                <w:color w:val="000000"/>
                <w:sz w:val="20"/>
                <w:szCs w:val="20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OX3_LUMTE Cytochrome c oxidase subunit 3 - </w:t>
            </w:r>
            <w:r>
              <w:rPr>
                <w:i/>
                <w:color w:val="000000"/>
                <w:sz w:val="20"/>
                <w:szCs w:val="20"/>
              </w:rPr>
              <w:t>Lumbricus terrestris</w:t>
            </w:r>
            <w:r>
              <w:rPr>
                <w:color w:val="000000"/>
                <w:sz w:val="20"/>
                <w:szCs w:val="20"/>
              </w:rPr>
              <w:t xml:space="preserve"> (Common earthwor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SLC4_ARATH Xyloglucan glycosyltransferase 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PO4_METAC DNA polymerase IV - </w:t>
            </w:r>
            <w:r>
              <w:rPr>
                <w:i/>
                <w:color w:val="000000"/>
                <w:sz w:val="20"/>
                <w:szCs w:val="20"/>
              </w:rPr>
              <w:t>Methanosarcina acetivor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AF7_YEAST Chromatin modification-related protein EAF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F2_PONPY Elongation factor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 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RF1X_ARATH Eukaryotic peptide chain release factor subunit 1-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YV10_COCIM Protein FYV10 - </w:t>
            </w:r>
            <w:r>
              <w:rPr>
                <w:i/>
                <w:color w:val="000000"/>
                <w:sz w:val="20"/>
                <w:szCs w:val="20"/>
              </w:rPr>
              <w:t>Coccidioides immit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GCP_PROMS Probable O-sialoglycoprotein endopeptidase - </w:t>
            </w:r>
            <w:r>
              <w:rPr>
                <w:i/>
                <w:color w:val="000000"/>
                <w:sz w:val="20"/>
                <w:szCs w:val="20"/>
              </w:rPr>
              <w:t>Prochlorococcus marinus</w:t>
            </w:r>
            <w:r>
              <w:rPr>
                <w:color w:val="000000"/>
                <w:sz w:val="20"/>
                <w:szCs w:val="20"/>
              </w:rPr>
              <w:t xml:space="preserve"> (strain AS960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15; F:protein binding; IP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15031; P:protein transport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HEM1_PROM9 Glutamyl-tRNA reductase - </w:t>
            </w:r>
            <w:r>
              <w:rPr>
                <w:i/>
                <w:color w:val="000000"/>
                <w:sz w:val="20"/>
                <w:szCs w:val="20"/>
              </w:rPr>
              <w:t>Prochlorococcus marinus</w:t>
            </w:r>
            <w:r>
              <w:rPr>
                <w:color w:val="000000"/>
                <w:sz w:val="20"/>
                <w:szCs w:val="20"/>
              </w:rPr>
              <w:t xml:space="preserve"> (strain MIT 93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SP7C_ICTPU Heat shock cognate 71 kDa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ctalurus punct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annel catfis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GSPATT00005209001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aramecium tetraurel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train d4-2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SCU_HUMAN Iron-sulfur cluster assembly enzyme ISCU, mitochondrial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TPR_DROME Inositol 1,4,5-trisphosphate recept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PQH_MYCTU Lipoprotein lpqH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cobacterium tuberculos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MANC_DICDI Alpha-mannosidase C precursor - </w:t>
            </w:r>
            <w:r>
              <w:rPr>
                <w:i/>
                <w:color w:val="000000"/>
                <w:sz w:val="20"/>
                <w:szCs w:val="20"/>
              </w:rPr>
              <w:t>Dictyostelium discoideum</w:t>
            </w:r>
            <w:r>
              <w:rPr>
                <w:color w:val="000000"/>
                <w:sz w:val="20"/>
                <w:szCs w:val="20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MATK_LOIPR Maturase K - </w:t>
            </w:r>
            <w:r>
              <w:rPr>
                <w:i/>
                <w:color w:val="000000"/>
                <w:sz w:val="20"/>
                <w:szCs w:val="20"/>
              </w:rPr>
              <w:t>Loiseleuria procumbens</w:t>
            </w:r>
            <w:r>
              <w:rPr>
                <w:color w:val="000000"/>
                <w:sz w:val="20"/>
                <w:szCs w:val="20"/>
              </w:rPr>
              <w:t xml:space="preserve"> (Alpine azalea) (</w:t>
            </w:r>
            <w:r>
              <w:rPr>
                <w:i/>
                <w:color w:val="000000"/>
                <w:sz w:val="20"/>
                <w:szCs w:val="20"/>
              </w:rPr>
              <w:t>Azalea procumbens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U162_SCHPO Meiotically up-regulated gene 162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 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FYA_RAT Nuclear transcription factor Y subunit alpha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OL11_PONPY Nucleolar protein 1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 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4423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nthocidaris crassispi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urchin). outer arm dynein light chain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182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 califor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sea hare). y-box factor homolog (apy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257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mnaea stagn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at pond snail). yolk ferritin precursor (ec 1.16.3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HLPP_RAT PH domain leucine-rich repeat protein phosphatase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1696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nthocidaris crassispi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urchin). dynein intermediate chain 3, ciliary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sg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sodium calcium exchanger 1h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hnk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 edu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ue mussel). 60s ribosomal protein l13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3hri5 </w:t>
            </w:r>
            <w:r>
              <w:rPr>
                <w:i/>
                <w:color w:val="000000"/>
                <w:sz w:val="20"/>
                <w:szCs w:val="20"/>
              </w:rPr>
              <w:t>mytilus edulis</w:t>
            </w:r>
            <w:r>
              <w:rPr>
                <w:color w:val="000000"/>
                <w:sz w:val="20"/>
                <w:szCs w:val="20"/>
              </w:rPr>
              <w:t xml:space="preserve"> (blue mussel). x-box binding protein 1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kvl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odakia orbic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15 kda major gil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zlc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reochromis mossamb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zambique tilapia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ilapia mossamb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selenoprotein w2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i11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ibberella ze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usarium graminearum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kth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uberites domuncu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ponge). l1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el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0 scaf15123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f5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4 scaf15120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yh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undetermined scaf12061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zj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undetermined scaf11605, whole genome shotgun sequence. </w:t>
            </w:r>
            <w:r>
              <w:rPr>
                <w:color w:val="000000"/>
                <w:sz w:val="20"/>
                <w:szCs w:val="20"/>
              </w:rPr>
              <w:t xml:space="preserve">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tes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undetermined scaf5157, whole genome shotgun sequence. </w:t>
            </w:r>
            <w:r>
              <w:rPr>
                <w:color w:val="000000"/>
                <w:sz w:val="20"/>
                <w:szCs w:val="20"/>
              </w:rPr>
              <w:t xml:space="preserve">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v91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loc553269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vbt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translation elongation factor 1-gamm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4w7i9 </w:t>
            </w:r>
            <w:r>
              <w:rPr>
                <w:i/>
                <w:color w:val="000000"/>
                <w:sz w:val="20"/>
                <w:szCs w:val="20"/>
              </w:rPr>
              <w:t>nasutitermes takasagoensis</w:t>
            </w:r>
            <w:r>
              <w:rPr>
                <w:color w:val="000000"/>
                <w:sz w:val="20"/>
                <w:szCs w:val="20"/>
              </w:rPr>
              <w:t xml:space="preserve">. hypotheic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i0s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silurana tropicalis). c1ql1-prov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m9l3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ribosomal protein s2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tx21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28140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xj4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h1m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zk0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 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zm9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 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5zx2 </w:t>
            </w:r>
            <w:r>
              <w:rPr>
                <w:i/>
                <w:color w:val="000000"/>
                <w:sz w:val="20"/>
                <w:szCs w:val="20"/>
              </w:rPr>
              <w:t>borrelia garinii</w:t>
            </w:r>
            <w:r>
              <w:rPr>
                <w:color w:val="000000"/>
                <w:sz w:val="20"/>
                <w:szCs w:val="20"/>
              </w:rPr>
              <w:t xml:space="preserve">. translation initiation factor 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6kq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mgc85528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e2n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transcriptional intermediary factor 1 alph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gq3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mgc80379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j0s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tsingtaunese. duf614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nwf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vacuolar protein sorting protein 2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ppc9 </w:t>
            </w:r>
            <w:r>
              <w:rPr>
                <w:i/>
                <w:color w:val="000000"/>
                <w:sz w:val="20"/>
                <w:szCs w:val="20"/>
              </w:rPr>
              <w:t>haliotis rubra</w:t>
            </w:r>
            <w:r>
              <w:rPr>
                <w:color w:val="000000"/>
                <w:sz w:val="20"/>
                <w:szCs w:val="20"/>
              </w:rPr>
              <w:t xml:space="preserve">. nadh dehydrogenase subunit 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pti1 </w:t>
            </w:r>
            <w:r>
              <w:rPr>
                <w:i/>
                <w:color w:val="000000"/>
                <w:sz w:val="20"/>
                <w:szCs w:val="20"/>
              </w:rPr>
              <w:t>modiolus americanus</w:t>
            </w:r>
            <w:r>
              <w:rPr>
                <w:color w:val="000000"/>
                <w:sz w:val="20"/>
                <w:szCs w:val="20"/>
              </w:rPr>
              <w:t xml:space="preserve"> (american horsemussel). atp synthase beta subunit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xi8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yakub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similar to drosophila melanogaster cg13298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191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3345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ia8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2031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lc5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0183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yzr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 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ferritin gf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zyn6 </w:t>
            </w:r>
            <w:r>
              <w:rPr>
                <w:i/>
                <w:color w:val="000000"/>
                <w:sz w:val="20"/>
                <w:szCs w:val="20"/>
              </w:rPr>
              <w:t>xenopus laevis</w:t>
            </w:r>
            <w:r>
              <w:rPr>
                <w:color w:val="000000"/>
                <w:sz w:val="20"/>
                <w:szCs w:val="20"/>
              </w:rPr>
              <w:t xml:space="preserve"> (african clawed frog). loc398452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00v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cardiac troponin c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ei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stosoma japonic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ood fluke). clone zzd355 mrna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jhv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iap-like protein (xeia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mpm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umbr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rrest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ommon earthworm). gelsolin-like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wp36 </w:t>
            </w:r>
            <w:r>
              <w:rPr>
                <w:i/>
                <w:color w:val="000000"/>
                <w:sz w:val="20"/>
                <w:szCs w:val="20"/>
              </w:rPr>
              <w:t>suberit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domuncula</w:t>
            </w:r>
            <w:r>
              <w:rPr>
                <w:color w:val="000000"/>
                <w:sz w:val="20"/>
                <w:szCs w:val="20"/>
              </w:rPr>
              <w:t xml:space="preserve"> (sponge). co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1423 catfish. phosphoinositide-specific phospholipase c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5w8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oxius). 60s ribosomal protein l37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cqm5 m 10, 11 days embryo whole body cdna, riken full-length enriched library, clone:2810417d24 product:hypothetical thioredoxin containing protein, full insert sequence (hypothetical protein txnl5) (10 day old male pancreas cdna, riken full-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i9e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eurodel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waltl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berian ribbed newt). putative nuclear movement protein pnudc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HL3_HUMAN Radial spokehead-like protein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ERT_YEAST Telomerase reverse transcript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ETX_CLOTE Tetanus toxi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lostrid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an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thioredoxin 2 [</w:t>
            </w:r>
            <w:r>
              <w:rPr>
                <w:i/>
                <w:color w:val="000000"/>
                <w:sz w:val="20"/>
                <w:szCs w:val="20"/>
              </w:rPr>
              <w:t>Ga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llu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1252_HAEIN Uncharacterized ABC transporter ATP-binding protein HI125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aemophi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nfluenz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1828_AQUAE Uncharacterized protein aq_1828 - </w:t>
            </w:r>
            <w:r>
              <w:rPr>
                <w:i/>
                <w:color w:val="000000"/>
                <w:sz w:val="20"/>
                <w:szCs w:val="20"/>
              </w:rPr>
              <w:t>Aquifex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eol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CF1_SOLBU Putative membrane protein ycf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olan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ulbocastan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ild potat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R570_MIMIV Uncharacterized protein R570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canthamoeb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lyphag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mimivirus (APM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URN_BACSU Probable ABC transporter permease protein yurN - </w:t>
            </w: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X0F_CAEEL Uncharacterized protein C03B1.15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legan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7. Genes with higher expression in Rb mussels with high SOX cont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100; EST1014; EST1024; EST1029; EST1034; EST1038; EST1040; EST1043; EST1066; EST1075; EST1076; EST1081; EST1085; EST1092; EST1095; EST1130; EST115; EST116; EST1180; EST1216; EST1224; EST1230; EST1238; EST1241; EST1255; EST1278; EST1285; EST129; EST1298; EST1320; EST134; EST1343; EST135; EST1351; EST136; EST1362; EST1373; EST1382; EST1408; EST1468; EST1487; EST151; EST1511; EST1540; EST164; EST181; EST184; EST197; EST202; EST220; EST226; EST239; EST244; EST253; EST259; EST278; EST285; EST29; EST299; EST3; EST352; EST355; EST37; EST385; EST389; EST390; EST392; EST393; EST434; EST437; EST45; EST461; EST462; EST472; EST473; EST481; EST497; EST513; EST541; EST557; EST560; EST571; EST602; EST635; EST649; EST658; EST663; EST668; EST681; EST727; EST74; EST761; EST763; EST78; EST789; EST80; EST82; EST823; EST825; EST832; EST836; EST843; EST85; EST854; EST860; EST867; EST877; EST880; EST884; EST894; EST896; EST900; EST902; EST908; EST916; EST923; EST928; EST935; EST936; EST940; EST951; EST96; EST960; EST977; EST983; EST990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17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BCG5_RAT ATP-binding cassette sub-family G member 5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at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orveg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COD_CYPCA Acyl-CoA desaturase - </w:t>
            </w:r>
            <w:r>
              <w:rPr>
                <w:i/>
                <w:color w:val="000000"/>
                <w:sz w:val="20"/>
                <w:szCs w:val="20"/>
              </w:rPr>
              <w:t>Cyprin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carpio</w:t>
            </w:r>
            <w:r>
              <w:rPr>
                <w:color w:val="000000"/>
                <w:sz w:val="20"/>
                <w:szCs w:val="20"/>
              </w:rPr>
              <w:t xml:space="preserve"> (Common carp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D97_BOVIN CD97 antige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DPK4_PLAYO Calcium-dependent protein kinase 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smod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yoel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yoeli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1A1_CYNPY Collagen alpha-1(I) chai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ynop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yrrh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Japanese common new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OAT4_MIMIV Probable capsid protein 4 - </w:t>
            </w:r>
            <w:r>
              <w:rPr>
                <w:i/>
                <w:color w:val="000000"/>
                <w:sz w:val="20"/>
                <w:szCs w:val="20"/>
              </w:rPr>
              <w:t>Acanthamoeb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olyphaga</w:t>
            </w:r>
            <w:r>
              <w:rPr>
                <w:color w:val="000000"/>
                <w:sz w:val="20"/>
                <w:szCs w:val="20"/>
              </w:rPr>
              <w:t xml:space="preserve"> mimivirus (APM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OX3_LUMTE Cytochrome c oxidase subunit 3 - </w:t>
            </w:r>
            <w:r>
              <w:rPr>
                <w:i/>
                <w:color w:val="000000"/>
                <w:sz w:val="20"/>
                <w:szCs w:val="20"/>
              </w:rPr>
              <w:t>Lumbric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terrestris</w:t>
            </w:r>
            <w:r>
              <w:rPr>
                <w:color w:val="000000"/>
                <w:sz w:val="20"/>
                <w:szCs w:val="20"/>
              </w:rPr>
              <w:t xml:space="preserve"> (Common earthwor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RCB_PSEA7 Protein crcB homolog - </w:t>
            </w:r>
            <w:r>
              <w:rPr>
                <w:i/>
                <w:color w:val="000000"/>
                <w:sz w:val="20"/>
                <w:szCs w:val="20"/>
              </w:rPr>
              <w:t>Pseudomona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eruginosa</w:t>
            </w:r>
            <w:r>
              <w:rPr>
                <w:color w:val="000000"/>
                <w:sz w:val="20"/>
                <w:szCs w:val="20"/>
              </w:rPr>
              <w:t xml:space="preserve"> (strain PA7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S018_HUMAN Uncharacterized protein C19orf18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cytochrome c oxidase polypeptide VIb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tryotin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fucke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DAZP1_MOUSE DAZ-associated protein 1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DDX17_MOUSE Probable ATP-dependent RNA helicase DDX17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FFA_HUMAN DNA fragmentation factor subunit alph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DHGL_DROME Glucose dehydrogenase [acceptor] precursor - </w:t>
            </w:r>
            <w:r>
              <w:rPr>
                <w:i/>
                <w:color w:val="000000"/>
                <w:sz w:val="20"/>
                <w:szCs w:val="20"/>
              </w:rPr>
              <w:t>Drosophi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diaphanous [</w:t>
            </w:r>
            <w:r>
              <w:rPr>
                <w:i/>
                <w:color w:val="000000"/>
                <w:sz w:val="20"/>
                <w:szCs w:val="20"/>
              </w:rPr>
              <w:t>Aed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egypti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PO3B_CHLTR DNA polymerase III subunit beta - </w:t>
            </w:r>
            <w:r>
              <w:rPr>
                <w:i/>
                <w:color w:val="000000"/>
                <w:sz w:val="20"/>
                <w:szCs w:val="20"/>
              </w:rPr>
              <w:t>Chlamydi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trachomat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PYL3_PONPY Protein dpy-19 homolog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RF1X_ARATH Eukaryotic peptide chain release factor subunit 1-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esterase/lipase hi0193 [</w:t>
            </w:r>
            <w:r>
              <w:rPr>
                <w:i/>
                <w:color w:val="000000"/>
                <w:sz w:val="20"/>
                <w:szCs w:val="20"/>
              </w:rPr>
              <w:t>Plasmodi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yoel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yoelii</w:t>
            </w:r>
            <w:r>
              <w:rPr>
                <w:color w:val="000000"/>
                <w:sz w:val="20"/>
                <w:szCs w:val="20"/>
              </w:rPr>
              <w:t xml:space="preserve"> str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B92_ARATH F-box protein At1g78280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BLP_NICPL Guanine nucleotide-binding protein subunit beta-like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cot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umbaginifol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Leadwort-leaved tobacc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CSP_SCHPO Putative glycine dehydrogenase [decarboxylating], mitochondrial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24; F:ATP binding; IEA  GO:0000166; F:nucleotide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29; F:sugar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950; P:response to stres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15031; P:protein transport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PA2_SCHPO Guanine nucleotide-binding protein alpha-2 subunit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PDA_BACSU Glycerol-3-phosphate dehydrogenase [NAD(P)+] - </w:t>
            </w: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RN_HUMAN Granulins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NRPL_HUMAN Heterogeneous nuclear ribonucleoprotein L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SP7C_ICTPU Heat shock cognate 71 kDa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ctal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unct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annel catfis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AA3_ARATH Auxin-responsive protein IAA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TBX_DROME Integrin beta-PS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THY_HUMAN Thymidylate k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CH_RAT Lysosomal acid lipase/cholesteryl ester hydrolase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at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orveg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MCAT_MOUSE Mitochondrial carnitine/acylcarnitine carrier protein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DM31_YEAST Mitochondrial distribution and morphology protein 31, mitochondrial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EGF6_MOUSE Multiple epidermal growth factor-like domains 6 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EB_PORYE Probable molybdopterin biosynthesis protein moeB - </w:t>
            </w:r>
            <w:r>
              <w:rPr>
                <w:i/>
                <w:color w:val="000000"/>
                <w:sz w:val="20"/>
                <w:szCs w:val="20"/>
              </w:rPr>
              <w:t>Porphyr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yezoens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DUA5_BOVIN NADH dehydrogenase [ubiquinone] 1 alpha subcomplex subunit 5 - </w:t>
            </w:r>
            <w:r>
              <w:rPr>
                <w:i/>
                <w:color w:val="000000"/>
                <w:sz w:val="20"/>
                <w:szCs w:val="20"/>
              </w:rPr>
              <w:t>Bo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taurus</w:t>
            </w:r>
            <w:r>
              <w:rPr>
                <w:color w:val="000000"/>
                <w:sz w:val="20"/>
                <w:szCs w:val="20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OL11_PONPY Nucleolar protein 1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1446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. thioredoxin (tr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4423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nthocid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ispi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urchin). outer arm dynein light chain 1. 6/2002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6563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. glycine-rich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9678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rongylocentro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urpur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urple sea urchin). nad(p) transhydrogenase (ec 1.6.1.1)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ORF-2 [</w:t>
            </w:r>
            <w:r>
              <w:rPr>
                <w:i/>
                <w:color w:val="000000"/>
                <w:sz w:val="20"/>
                <w:szCs w:val="20"/>
              </w:rPr>
              <w:t>Lactobaci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akei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2RX5_RAT P2X purinoceptor 5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182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lifor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sea hare). y-box factor homolog (apy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257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mnae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agn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at pond snail). yolk ferritin precursor (ec 1.16.3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8025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du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ue mussel). metallothionein 20-i isoforms a and b (mt-20-ia and mt-20-ib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GES2_DANRE Prostaglandin E synthase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r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</w:t>
            </w:r>
            <w:r>
              <w:rPr>
                <w:color w:val="000000"/>
                <w:sz w:val="20"/>
                <w:szCs w:val="20"/>
                <w:lang w:val="en-GB"/>
              </w:rPr>
              <w:t>rio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L1_RRVC RNA1 polyprotein - Raspberry ringspot virus (strain  cherry) (RpRS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sg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sodium calcium exchanger 1h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33604 </w:t>
            </w:r>
            <w:r>
              <w:rPr>
                <w:i/>
                <w:color w:val="000000"/>
                <w:sz w:val="20"/>
                <w:szCs w:val="20"/>
              </w:rPr>
              <w:t>lamn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asus</w:t>
            </w:r>
            <w:r>
              <w:rPr>
                <w:color w:val="000000"/>
                <w:sz w:val="20"/>
                <w:szCs w:val="20"/>
              </w:rPr>
              <w:t xml:space="preserve"> (porbeagle) (</w:t>
            </w:r>
            <w:r>
              <w:rPr>
                <w:i/>
                <w:color w:val="000000"/>
                <w:sz w:val="20"/>
                <w:szCs w:val="20"/>
              </w:rPr>
              <w:t>squa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asus</w:t>
            </w:r>
            <w:r>
              <w:rPr>
                <w:color w:val="000000"/>
                <w:sz w:val="20"/>
                <w:szCs w:val="20"/>
              </w:rPr>
              <w:t xml:space="preserve">). cytochrome b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uqz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12 days embryo spinal ganglion cdna, riken full-length enriched library, clone:d130065h16 product:heat shock 70kda protein 12a, full insert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4h3a4 </w:t>
            </w:r>
            <w:r>
              <w:rPr>
                <w:i/>
                <w:color w:val="000000"/>
                <w:sz w:val="20"/>
                <w:szCs w:val="20"/>
              </w:rPr>
              <w:t>cion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intestinalis</w:t>
            </w:r>
            <w:r>
              <w:rPr>
                <w:color w:val="000000"/>
                <w:sz w:val="20"/>
                <w:szCs w:val="20"/>
              </w:rPr>
              <w:t xml:space="preserve">. jagged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hs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8 scaf15044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0q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2 scaf14781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2q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7 scaf14760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zj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undetermined scaf11605, whole genome shotgun sequence. </w:t>
            </w:r>
            <w:r>
              <w:rPr>
                <w:color w:val="000000"/>
                <w:sz w:val="20"/>
                <w:szCs w:val="20"/>
              </w:rPr>
              <w:t xml:space="preserve">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4x807 </w:t>
            </w:r>
            <w:r>
              <w:rPr>
                <w:i/>
                <w:color w:val="000000"/>
                <w:sz w:val="20"/>
                <w:szCs w:val="20"/>
              </w:rPr>
              <w:t>plasmodi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chabaudi</w:t>
            </w:r>
            <w:r>
              <w:rPr>
                <w:color w:val="000000"/>
                <w:sz w:val="20"/>
                <w:szCs w:val="20"/>
              </w:rPr>
              <w:t xml:space="preserve">. hypothetic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02k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loc553453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i0s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silurana tropicalis). c1ql1-prov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m8z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silurana tropicalis). hypothetical loc49664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tmp1 </w:t>
            </w:r>
            <w:r>
              <w:rPr>
                <w:i/>
                <w:color w:val="000000"/>
                <w:sz w:val="20"/>
                <w:szCs w:val="20"/>
              </w:rPr>
              <w:t>anophe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mbiae</w:t>
            </w:r>
            <w:r>
              <w:rPr>
                <w:color w:val="000000"/>
                <w:sz w:val="20"/>
                <w:szCs w:val="20"/>
              </w:rPr>
              <w:t xml:space="preserve"> str. pest. ensangp0000002826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bu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hypothetical protein zgc:9184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dm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pecr-prov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fhl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. birc5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jwu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coatomer protein complex subunit beta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br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loc402878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by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hypothetical protein smf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dk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i4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similar to immunoglobulin (cd79a) binding protein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pti1 </w:t>
            </w:r>
            <w:r>
              <w:rPr>
                <w:i/>
                <w:color w:val="000000"/>
                <w:sz w:val="20"/>
                <w:szCs w:val="20"/>
              </w:rPr>
              <w:t>modio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mericanus</w:t>
            </w:r>
            <w:r>
              <w:rPr>
                <w:color w:val="000000"/>
                <w:sz w:val="20"/>
                <w:szCs w:val="20"/>
              </w:rPr>
              <w:t xml:space="preserve"> (american horsemussel). atp synthase beta subunit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ph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omega class glutathione s-transfer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5c4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shby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ossyp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yeast) (eremothecium gossypii). acr068wp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kse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cg31240-pa (gh05443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7q5 </w:t>
            </w:r>
            <w:r>
              <w:rPr>
                <w:i/>
                <w:color w:val="000000"/>
                <w:sz w:val="20"/>
                <w:szCs w:val="20"/>
              </w:rPr>
              <w:t>anophe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mbiae</w:t>
            </w:r>
            <w:r>
              <w:rPr>
                <w:color w:val="000000"/>
                <w:sz w:val="20"/>
                <w:szCs w:val="20"/>
              </w:rPr>
              <w:t xml:space="preserve"> str. pest. ensangp00000021588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zvn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signal recognition particle 5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00v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cardiac troponin c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8z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rongylocentro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urpur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urple sea urchin). heat shock protein gp96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a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quipecte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rradi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y scallop). ribosomal protein l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itb8 </w:t>
            </w:r>
            <w:r>
              <w:rPr>
                <w:i/>
                <w:color w:val="000000"/>
                <w:sz w:val="20"/>
                <w:szCs w:val="20"/>
              </w:rPr>
              <w:t>aequipecte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irradians</w:t>
            </w:r>
            <w:r>
              <w:rPr>
                <w:color w:val="000000"/>
                <w:sz w:val="20"/>
                <w:szCs w:val="20"/>
              </w:rPr>
              <w:t xml:space="preserve"> (bay scallop). ribosomal protein l23a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c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quipecte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rradi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y scallop). ribosomal protein l1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ta6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actin 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Q8tfa7 neocall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mastix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front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umen fungus). adp/atp carrie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461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enar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40s ribosomal protein s1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i9e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eurodel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waltl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berian ribbed newt). putative nuclear movement protein pnudc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u8w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achypl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ident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japanese horseshoe crab). techylectin-5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f8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cg31301-pa (ld33178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z0r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delta-6 fatty acid desaturase (fatty acid desaturase 2) (12 days embryo whole body cdna, riken full-length enriched library, clone:e970008a17 product:fatty acid desaturase 2, full insert sequence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IR2_DROME Ribonucleoside-diphosphate reductase subunit M2 - </w:t>
            </w:r>
            <w:r>
              <w:rPr>
                <w:i/>
                <w:color w:val="000000"/>
                <w:sz w:val="20"/>
                <w:szCs w:val="20"/>
              </w:rPr>
              <w:t>Drosophi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L17_RAT 60S ribosomal protein L17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L5_STYCL 60S ribosomal protein L5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ye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lav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squir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NAS6_PAPHA Ribonuclease K6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ap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amadry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amadryas baboo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PN1_RAT Dolichyl-diphosphooligosaccharide--protein glycosyltransferase subunit 1 precursor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S21_MOUSE 40S ribosomal protein S21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BNL_XENTR Round spermatid basic protein 1-lik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SOBP_RAT Sine oculis-binding protein homolog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DM_PASMU Superoxide dismutase [Mn] - </w:t>
            </w:r>
            <w:r>
              <w:rPr>
                <w:i/>
                <w:color w:val="000000"/>
                <w:sz w:val="20"/>
                <w:szCs w:val="20"/>
              </w:rPr>
              <w:t>Pasteurel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ltocid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2M_BACSU Stage II sporulation protein M - </w:t>
            </w: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TUB_DROME Serine proteinase stubbl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YH_CYTH3 Histidyl-tRNA synthet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ytophag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utchinson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ATCC 33406 / NCIMB 9469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YL_FERNB Leucyl-tRNA synthetase-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Fervidobacter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odos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ATCC 35602/DSM 5306/Rt17-B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BB1_BRUPA Tubulin beta-1 cha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ug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ahang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larial nematode wor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PP_BACSU Probable tryptophan transport protein - </w:t>
            </w: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TRUA_MYCMS tRNA pseudouridine synthase A - </w:t>
            </w:r>
            <w:r>
              <w:rPr>
                <w:i/>
                <w:color w:val="000000"/>
                <w:sz w:val="20"/>
                <w:szCs w:val="20"/>
              </w:rPr>
              <w:t>Mycoplasm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ycoides</w:t>
            </w:r>
            <w:r>
              <w:rPr>
                <w:color w:val="000000"/>
                <w:sz w:val="20"/>
                <w:szCs w:val="20"/>
              </w:rPr>
              <w:t xml:space="preserve"> subsp. mycoides SC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U384_RAT UPF0384 protein CGI-117 homolog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UBP21_MOUSE Ubiquitin carboxyl-terminal hydrolase 21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SH_MUMPK Small hydrophobic protein - Mumps virus (strain Kilha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YCF2_PHYPA Protein ycf2 - </w:t>
            </w:r>
            <w:r>
              <w:rPr>
                <w:i/>
                <w:color w:val="000000"/>
                <w:sz w:val="20"/>
                <w:szCs w:val="20"/>
              </w:rPr>
              <w:t>Physcomitrel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atens</w:t>
            </w:r>
            <w:r>
              <w:rPr>
                <w:color w:val="000000"/>
                <w:sz w:val="20"/>
                <w:szCs w:val="20"/>
              </w:rPr>
              <w:t xml:space="preserve"> (Mo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YCF2_SPIOL Protein ycf2 - </w:t>
            </w:r>
            <w:r>
              <w:rPr>
                <w:i/>
                <w:color w:val="000000"/>
                <w:sz w:val="20"/>
                <w:szCs w:val="20"/>
              </w:rPr>
              <w:t>Spinaci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oleracea</w:t>
            </w:r>
            <w:r>
              <w:rPr>
                <w:color w:val="000000"/>
                <w:sz w:val="20"/>
                <w:szCs w:val="20"/>
              </w:rPr>
              <w:t xml:space="preserve"> (Spinac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P23_CAEEL Uncharacterized protein AH6.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YR541_MIMIV Putative BTB/POZ domain-containing protein R541-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canthamoeb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lyphag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mimivirus (APM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YR837_MIMIV Putative ankyrin repeat protein R837 - </w:t>
            </w:r>
            <w:r>
              <w:rPr>
                <w:i/>
                <w:color w:val="000000"/>
                <w:sz w:val="20"/>
                <w:szCs w:val="20"/>
              </w:rPr>
              <w:t>Acanthamoeb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olyphaga</w:t>
            </w:r>
            <w:r>
              <w:rPr>
                <w:color w:val="000000"/>
                <w:sz w:val="20"/>
                <w:szCs w:val="20"/>
              </w:rPr>
              <w:t xml:space="preserve"> mimivirus (APM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SM6_CAEEL Uncharacterized protein F52C9.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legan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8. Genes with higher expression in Rb mussels with low SOX cont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10; EST1015; EST102; EST1022; EST1033; EST1042; EST1048; EST1053; EST1070; EST1073; EST1080; EST1122; EST1129; EST1146; EST1172; EST1173; EST1182; EST1185; EST1189; EST1190; EST1213; EST1249; EST1250; EST1259; EST1269; EST1270; EST1271; EST1292; EST1294; EST1307; EST1317; EST1324; EST1327; EST1329; EST1361; EST1377; EST1379; EST1392; EST1394; EST1398; EST1409; EST1413; EST1415; EST1446; EST1474; EST1498; EST1520; EST1525; EST1529; EST1531; EST1548; EST1557; EST161; EST174; EST185; EST191; EST281; EST286; EST291; EST31; EST317; EST32; EST323; EST345; EST354; EST360; EST384; EST391; EST405; EST438; EST440; EST47; EST483; EST490; EST52; EST548; EST552; EST599; EST604; EST610; EST619; EST623; EST629; EST630; EST633; EST643; EST657; EST664; EST673; EST675; EST68; EST680; EST694; EST695; EST699; EST705; EST706; EST716; EST724; EST732; EST733; EST742; EST743; EST760; EST764; EST772; EST773; EST774; EST776; EST787; EST793; EST798; EST802; EST813; EST838; EST846; EST848; EST897; EST914; EST918; EST966; EST972; EST985; EST993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15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209L2_MACMU CD209 antigen-like protein 2 - </w:t>
            </w:r>
            <w:r>
              <w:rPr>
                <w:i/>
                <w:color w:val="000000"/>
                <w:sz w:val="20"/>
                <w:szCs w:val="20"/>
              </w:rPr>
              <w:t>Maca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latta</w:t>
            </w:r>
            <w:r>
              <w:rPr>
                <w:color w:val="000000"/>
                <w:sz w:val="20"/>
                <w:szCs w:val="20"/>
              </w:rPr>
              <w:t xml:space="preserve"> (Rhesus macaqu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AS_KLEP7 Bifunctional protein aas [Includes: 2-acylglycerophosphoethanolamine acyltransferase - </w:t>
            </w:r>
            <w:r>
              <w:rPr>
                <w:i/>
                <w:color w:val="000000"/>
                <w:sz w:val="20"/>
                <w:szCs w:val="20"/>
              </w:rPr>
              <w:t>Klebsiel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neumoniae</w:t>
            </w:r>
            <w:r>
              <w:rPr>
                <w:color w:val="000000"/>
                <w:sz w:val="20"/>
                <w:szCs w:val="20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pneumoniae</w:t>
            </w:r>
            <w:r>
              <w:rPr>
                <w:color w:val="000000"/>
                <w:sz w:val="20"/>
                <w:szCs w:val="20"/>
              </w:rPr>
              <w:t xml:space="preserve"> (strain ATCC 700721 / MGH 78578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CTP2_CYMEC Echotoxin-2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ymat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ch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iant triton) (Monoplex ech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NTA_HYDMA Antistasin precursor - </w:t>
            </w:r>
            <w:r>
              <w:rPr>
                <w:i/>
                <w:color w:val="000000"/>
                <w:sz w:val="20"/>
                <w:szCs w:val="20"/>
              </w:rPr>
              <w:t>Hydr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agnipapillata</w:t>
            </w:r>
            <w:r>
              <w:rPr>
                <w:color w:val="000000"/>
                <w:sz w:val="20"/>
                <w:szCs w:val="20"/>
              </w:rPr>
              <w:t xml:space="preserve"> (Hydr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apical endosomal glycoprotein [</w:t>
            </w:r>
            <w:r>
              <w:rPr>
                <w:i/>
                <w:color w:val="000000"/>
                <w:sz w:val="20"/>
                <w:szCs w:val="20"/>
              </w:rPr>
              <w:t>Strongylocentro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urpuratu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RI3A_XENLA AT-rich interactive domain-containing protein 3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TPK_DROME Putative ATP synthase subunit f, mitochondrial - </w:t>
            </w:r>
            <w:r>
              <w:rPr>
                <w:i/>
                <w:color w:val="000000"/>
                <w:sz w:val="20"/>
                <w:szCs w:val="20"/>
              </w:rPr>
              <w:t>Drosophi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X1_PLAFA Probable cation-transporting ATPase 1 - </w:t>
            </w:r>
            <w:r>
              <w:rPr>
                <w:i/>
                <w:color w:val="000000"/>
                <w:sz w:val="20"/>
                <w:szCs w:val="20"/>
              </w:rPr>
              <w:t>Plasmodium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i/>
                <w:color w:val="000000"/>
                <w:sz w:val="20"/>
                <w:szCs w:val="20"/>
              </w:rPr>
              <w:t>falcipar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BSC6_YEAST Bypass of stop codon protein 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A151_MOUSE UPF0327 protein C1orf151 homolog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HS1_CRYNV Chitin synthase 1 - </w:t>
            </w:r>
            <w:r>
              <w:rPr>
                <w:i/>
                <w:color w:val="000000"/>
                <w:sz w:val="20"/>
                <w:szCs w:val="20"/>
              </w:rPr>
              <w:t>Cryptococc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eoformans</w:t>
            </w:r>
            <w:r>
              <w:rPr>
                <w:color w:val="000000"/>
                <w:sz w:val="20"/>
                <w:szCs w:val="20"/>
              </w:rPr>
              <w:t xml:space="preserve"> var. </w:t>
            </w:r>
            <w:r>
              <w:rPr>
                <w:i/>
                <w:color w:val="000000"/>
                <w:sz w:val="20"/>
                <w:szCs w:val="20"/>
              </w:rPr>
              <w:t>grubii</w:t>
            </w:r>
            <w:r>
              <w:rPr>
                <w:color w:val="000000"/>
                <w:sz w:val="20"/>
                <w:szCs w:val="20"/>
              </w:rPr>
              <w:t xml:space="preserve"> (Filobasidiella neoformans var. grubi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X1_MYTED Cytochrome c oxidase subunit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du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ue mussel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P4E2_DROME Cytochrome P450 4e2 - </w:t>
            </w:r>
            <w:r>
              <w:rPr>
                <w:i/>
                <w:color w:val="000000"/>
                <w:sz w:val="20"/>
                <w:szCs w:val="20"/>
              </w:rPr>
              <w:t>Drosophi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TNA_DICDI Countin-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CX6A1_MOUSE Cytochrome c oxidase polypeptide VIa-liver, mitochondrial precursor-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cytochrome bd-type quinol oxidase subunit 2 [</w:t>
            </w:r>
            <w:r>
              <w:rPr>
                <w:i/>
                <w:color w:val="000000"/>
                <w:sz w:val="20"/>
                <w:szCs w:val="20"/>
              </w:rPr>
              <w:t>Exiguobacteri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ibiricum</w:t>
            </w:r>
            <w:r>
              <w:rPr>
                <w:color w:val="000000"/>
                <w:sz w:val="20"/>
                <w:szCs w:val="20"/>
              </w:rPr>
              <w:t xml:space="preserve"> 255-15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AF19_CAEEL RFX-like transcription factor daf-19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BF20_YEAST Serine/threonine-protein kinase DBF20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CPS_HUMAN Scavenger mRNA-decapping enzyme DcpS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YHC_ONCMY Dynein heavy cha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ncorhynch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kis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inbow trout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l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irdneri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EAA3_MOUSE Excitatory amino acid transporter 3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ETV6_MOUSE Transcription factor ETV6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TSK_BORBU DNA translocase ftsK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rrel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urgdorf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Lyme disease spirochet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MPPB_DANRE Mannose-1-phosphate guanyltransferase bet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0151; C:ubiquitin ligase complex; IEA GO:0006355; P:regulation of transcription, DNA-dependent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4364; F:glutathione transferase activity; NA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4563; F:beta-N-acetylhexosaminidase activity; IEA  GO:0005975; P:carbohydrate 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5488; F: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694; C:chromosome; IEA  GO:0006281; P:DNA repair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05488; F: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9028; C:viral capsid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GPDA_LACRF Glycerol-3-phosphate dehydrogenase [NAD(P)+] - </w:t>
            </w:r>
            <w:r>
              <w:rPr>
                <w:i/>
                <w:color w:val="000000"/>
                <w:sz w:val="20"/>
                <w:szCs w:val="20"/>
              </w:rPr>
              <w:t>Lactobaci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reuteri</w:t>
            </w:r>
            <w:r>
              <w:rPr>
                <w:color w:val="000000"/>
                <w:sz w:val="20"/>
                <w:szCs w:val="20"/>
              </w:rPr>
              <w:t xml:space="preserve"> (strain ATCC 23272 / DSM 20016 / F275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SPN_KLEPN General secretion pathway protein 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Klebsiel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neumoni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90A1_DANRE Heat shock protein HSP 90-alpha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IP_MYTED Heavy metal-binding protein HIP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du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ue mussel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BPL1_MOUSE Insulin-like growth factor-binding protein-like 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ISPZ_AERHH Probable intracellular septation protein - </w:t>
            </w:r>
            <w:r>
              <w:rPr>
                <w:i/>
                <w:color w:val="000000"/>
                <w:sz w:val="20"/>
                <w:szCs w:val="20"/>
              </w:rPr>
              <w:t>Aeromona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hydrophila</w:t>
            </w:r>
            <w:r>
              <w:rPr>
                <w:color w:val="000000"/>
                <w:sz w:val="20"/>
                <w:szCs w:val="20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hydrophila</w:t>
            </w:r>
            <w:r>
              <w:rPr>
                <w:color w:val="000000"/>
                <w:sz w:val="20"/>
                <w:szCs w:val="20"/>
              </w:rPr>
              <w:t xml:space="preserve"> (strain ATCC 7966 / NCIB 9240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HDR2_HUMAN KH domain-containing, RNA-binding, signal transduction-associated protei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HDR3_MOUSE KH domain-containing, RNA-binding, signal transduction-associated protein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NG1_MOUSE Kininogen-1 precursor [Contains: Kininogen-1 heavy chain; Bradykinin; Kininogen-1 light chain]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EF2_NPVOP Late expression factor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rgy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seudotsugat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IMK2_HUMAN LIM domain kinase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RP8_HUMAN Low-density lipoprotein receptor-related protein 8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20"/>
                <w:szCs w:val="20"/>
              </w:rPr>
              <w:t>Marsile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quadrifolia</w:t>
            </w:r>
            <w:r>
              <w:rPr>
                <w:color w:val="000000"/>
                <w:sz w:val="20"/>
                <w:szCs w:val="20"/>
              </w:rPr>
              <w:t xml:space="preserve"> mRNA for NAD+-dependent glyceraldehyde-3-phosphate dehydrogenas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DMC_STRMY O-methyltransferase mdmC - </w:t>
            </w:r>
            <w:r>
              <w:rPr>
                <w:i/>
                <w:color w:val="000000"/>
                <w:sz w:val="20"/>
                <w:szCs w:val="20"/>
              </w:rPr>
              <w:t>Streptomyc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ycarofacie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GR2_XENTR Protein MGR2 homolog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ID1_YEAST Stretch-activated cation channel MID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MOT4_HUMAN Monocarboxylate transporter 4 - </w:t>
            </w:r>
            <w:r>
              <w:rPr>
                <w:i/>
                <w:color w:val="000000"/>
                <w:sz w:val="20"/>
                <w:szCs w:val="20"/>
              </w:rPr>
              <w:t>Hom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apiens</w:t>
            </w:r>
            <w:r>
              <w:rPr>
                <w:color w:val="000000"/>
                <w:sz w:val="20"/>
                <w:szCs w:val="20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TB2_BACSU Modification methylase BglII - </w:t>
            </w: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U162_SCHPO Meiotically up-regulated gene 162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VP_DISOM Major vault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scopyg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mmat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Electric  ra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ASP_RAT Nuclear autoantigenic sperm protein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CAM2_MOUSE Neural cell adhesion molecule 2 precursor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CTR1_MACFA Natural cytotoxicity triggering receptor 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aca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fascic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rab eating macaque) (Cynomolgus monke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ST1_PICGU Stress response protein NST1 - </w:t>
            </w:r>
            <w:r>
              <w:rPr>
                <w:i/>
                <w:color w:val="000000"/>
                <w:sz w:val="20"/>
                <w:szCs w:val="20"/>
              </w:rPr>
              <w:t>Pichia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i/>
                <w:color w:val="000000"/>
                <w:sz w:val="20"/>
                <w:szCs w:val="20"/>
              </w:rPr>
              <w:t>guilliermondii</w:t>
            </w:r>
            <w:r>
              <w:rPr>
                <w:color w:val="000000"/>
                <w:sz w:val="20"/>
                <w:szCs w:val="20"/>
              </w:rPr>
              <w:t xml:space="preserve"> (Yeast) (</w:t>
            </w:r>
            <w:r>
              <w:rPr>
                <w:i/>
                <w:color w:val="000000"/>
                <w:sz w:val="20"/>
                <w:szCs w:val="20"/>
              </w:rPr>
              <w:t>Candid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uilliermondii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U2M_MYTED NADH-ubiquinone oxidoreductase chai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du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ue mussel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U4LM_MYXGL NADH-ubiquinone oxidoreductase chain 4L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xin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lutinos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tlantic hagfis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UDC_RAT Nuclear migration protein nudC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OPDA_ECOLI Oligopeptidase A - </w:t>
            </w:r>
            <w:r>
              <w:rPr>
                <w:i/>
                <w:color w:val="000000"/>
                <w:sz w:val="20"/>
                <w:szCs w:val="20"/>
              </w:rPr>
              <w:t>Escherichi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coli</w:t>
            </w:r>
            <w:r>
              <w:rPr>
                <w:color w:val="000000"/>
                <w:sz w:val="20"/>
                <w:szCs w:val="20"/>
              </w:rPr>
              <w:t xml:space="preserve"> (strain K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0899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rongylocentro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urpur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urple sea urchin). histone h2a variant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DE3B_RAT cGMP-inhibited 3',5'-cyclic phosphodiesterase B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K2L2_MOUSE Polycystic kidney disease 2-like 2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PK25_SCHPO Serine/threonine-protein kinase ppk25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rotein [</w:t>
            </w:r>
            <w:r>
              <w:rPr>
                <w:i/>
                <w:color w:val="000000"/>
                <w:sz w:val="20"/>
                <w:szCs w:val="20"/>
              </w:rPr>
              <w:t>Nematostel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vectens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1728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arbat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viresc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hemoglobin (heterodimeric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28290 </w:t>
            </w:r>
            <w:r>
              <w:rPr>
                <w:i/>
                <w:color w:val="000000"/>
                <w:sz w:val="20"/>
                <w:szCs w:val="20"/>
              </w:rPr>
              <w:t>cani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familiaris</w:t>
            </w:r>
            <w:r>
              <w:rPr>
                <w:color w:val="000000"/>
                <w:sz w:val="20"/>
                <w:szCs w:val="20"/>
              </w:rPr>
              <w:t xml:space="preserve"> (dog). cell adhesion molecule precursor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0hu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virgi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eastern oyster). serine protease inhibitor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3s337 </w:t>
            </w:r>
            <w:r>
              <w:rPr>
                <w:i/>
                <w:color w:val="000000"/>
                <w:sz w:val="20"/>
                <w:szCs w:val="20"/>
              </w:rPr>
              <w:t>myti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edulis</w:t>
            </w:r>
            <w:r>
              <w:rPr>
                <w:color w:val="000000"/>
                <w:sz w:val="20"/>
                <w:szCs w:val="20"/>
              </w:rPr>
              <w:t xml:space="preserve"> (blue mussel). collagen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zm0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</w:t>
            </w:r>
            <w:r>
              <w:rPr>
                <w:color w:val="000000"/>
                <w:sz w:val="20"/>
                <w:szCs w:val="20"/>
              </w:rPr>
              <w:t xml:space="preserve">67kd laminin recept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h45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ribosomal protein s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pm1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. ribosomal protein l35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mm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0 scaf15019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uz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2 scaf14993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te0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undetermined scaf5903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f1m8 </w:t>
            </w:r>
            <w:r>
              <w:rPr>
                <w:i/>
                <w:color w:val="000000"/>
                <w:sz w:val="20"/>
                <w:szCs w:val="20"/>
              </w:rPr>
              <w:t>myti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lloprovincialis</w:t>
            </w:r>
            <w:r>
              <w:rPr>
                <w:color w:val="000000"/>
                <w:sz w:val="20"/>
                <w:szCs w:val="20"/>
              </w:rPr>
              <w:t xml:space="preserve"> (mediterranean mussel). nadh dehydrogenase subunit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rgn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novel protein similar to human and mouse complement component 1, q subcomponent-like 1 (c1ql1)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u3u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zgc:10161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xua5 </w:t>
            </w:r>
            <w:r>
              <w:rPr>
                <w:i/>
                <w:color w:val="000000"/>
                <w:sz w:val="20"/>
                <w:szCs w:val="20"/>
              </w:rPr>
              <w:t>toxopter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citricida</w:t>
            </w:r>
            <w:r>
              <w:rPr>
                <w:color w:val="000000"/>
                <w:sz w:val="20"/>
                <w:szCs w:val="20"/>
              </w:rPr>
              <w:t xml:space="preserve"> (brown citrus aphid). probable transport protein sec61 alpha subunit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zkx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13d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iggs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hypothetical protein cbg16448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7uu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ryz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tiv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japonica cultivar-group). putative keratin associated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8er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mgc89305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bd10 </w:t>
            </w:r>
            <w:r>
              <w:rPr>
                <w:i/>
                <w:color w:val="000000"/>
                <w:sz w:val="20"/>
                <w:szCs w:val="20"/>
              </w:rPr>
              <w:t>myti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lloprovincialis</w:t>
            </w:r>
            <w:r>
              <w:rPr>
                <w:color w:val="000000"/>
                <w:sz w:val="20"/>
                <w:szCs w:val="20"/>
              </w:rPr>
              <w:t xml:space="preserve"> (mediterranean mussel). elongation factor 1 alph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dc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psmd7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dl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loc398446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iqj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zgc:55461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c9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rerio (zebrafish) (danio rerio). basic transcription factor 3-like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sl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si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ttled sea hare). tempt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qr0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hiromant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aematochei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hsp-90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wn5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tsingtaunese. adenosylhomocystein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5r5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mnae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agn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at pond snail). dec-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kr7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cg18076-ph, isoform h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pqg7 </w:t>
            </w:r>
            <w:r>
              <w:rPr>
                <w:i/>
                <w:color w:val="000000"/>
                <w:sz w:val="20"/>
                <w:szCs w:val="20"/>
              </w:rPr>
              <w:t>anophe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mbiae</w:t>
            </w:r>
            <w:r>
              <w:rPr>
                <w:color w:val="000000"/>
                <w:sz w:val="20"/>
                <w:szCs w:val="20"/>
              </w:rPr>
              <w:t xml:space="preserve"> str. pest. ensangp0000001183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pyg5 </w:t>
            </w:r>
            <w:r>
              <w:rPr>
                <w:i/>
                <w:color w:val="000000"/>
                <w:sz w:val="20"/>
                <w:szCs w:val="20"/>
              </w:rPr>
              <w:t>anophe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mbiae</w:t>
            </w:r>
            <w:r>
              <w:rPr>
                <w:color w:val="000000"/>
                <w:sz w:val="20"/>
                <w:szCs w:val="20"/>
              </w:rPr>
              <w:t xml:space="preserve"> str. pest. ensangp00000018356 (fragment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7z4 </w:t>
            </w:r>
            <w:r>
              <w:rPr>
                <w:i/>
                <w:color w:val="000000"/>
                <w:sz w:val="20"/>
                <w:szCs w:val="20"/>
              </w:rPr>
              <w:t>anophe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mbiae</w:t>
            </w:r>
            <w:r>
              <w:rPr>
                <w:color w:val="000000"/>
                <w:sz w:val="20"/>
                <w:szCs w:val="20"/>
              </w:rPr>
              <w:t xml:space="preserve"> str. pest. ensangp00000022226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8r0 </w:t>
            </w:r>
            <w:r>
              <w:rPr>
                <w:i/>
                <w:color w:val="000000"/>
                <w:sz w:val="20"/>
                <w:szCs w:val="20"/>
              </w:rPr>
              <w:t>anophe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mbiae</w:t>
            </w:r>
            <w:r>
              <w:rPr>
                <w:color w:val="000000"/>
                <w:sz w:val="20"/>
                <w:szCs w:val="20"/>
              </w:rPr>
              <w:t xml:space="preserve"> str. pest. ensangp00000017984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zwt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tcerg1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lp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oxius). hypothetical gaba(a) receptor-associated protein like-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pl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erinere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ibuhiten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lamworm). 40s ribosom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bfq8 m bc023835 protein (10 days neonate cerebellum cdna, riken full-length enriched library, clone:b930098g02 product:hypothetical thij/pfpi family containing protein, full insert sequence) (12 days embryo eyeball cdna, riken full-length en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bmr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0 day neonate head cdna, riken full-length enriched library, clone:4833440h06 product:procollagen, type iii, alpha 1, full insert sequence. </w:t>
            </w:r>
            <w:r>
              <w:rPr>
                <w:color w:val="000000"/>
                <w:sz w:val="20"/>
                <w:szCs w:val="20"/>
              </w:rPr>
              <w:t xml:space="preserve">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cdt7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. protein c10orf107 homolog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s8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uprym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olop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60s acidic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b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quipecte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rradi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y scallop). ribosomal protein s4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n5l1 </w:t>
            </w:r>
            <w:r>
              <w:rPr>
                <w:i/>
                <w:color w:val="000000"/>
                <w:sz w:val="20"/>
                <w:szCs w:val="20"/>
              </w:rPr>
              <w:t>hom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apiens</w:t>
            </w:r>
            <w:r>
              <w:rPr>
                <w:color w:val="000000"/>
                <w:sz w:val="20"/>
                <w:szCs w:val="20"/>
              </w:rPr>
              <w:t xml:space="preserve"> (human). emilin2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ni36 </w:t>
            </w:r>
            <w:r>
              <w:rPr>
                <w:i/>
                <w:color w:val="000000"/>
                <w:sz w:val="20"/>
                <w:szCs w:val="20"/>
              </w:rPr>
              <w:t>hom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apiens</w:t>
            </w:r>
            <w:r>
              <w:rPr>
                <w:color w:val="000000"/>
                <w:sz w:val="20"/>
                <w:szCs w:val="20"/>
              </w:rPr>
              <w:t xml:space="preserve"> (human). wd-repeat protein 36 (t-cell activation wd repeat protein) (ta-wdr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tup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thanosarci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cetivor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dynein heavy cha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ws60 </w:t>
            </w:r>
            <w:r>
              <w:rPr>
                <w:i/>
                <w:color w:val="000000"/>
                <w:sz w:val="20"/>
                <w:szCs w:val="20"/>
              </w:rPr>
              <w:t>branchiostom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floridae</w:t>
            </w:r>
            <w:r>
              <w:rPr>
                <w:color w:val="000000"/>
                <w:sz w:val="20"/>
                <w:szCs w:val="20"/>
              </w:rPr>
              <w:t xml:space="preserve"> (florida lancelet) (amphioxus). endonuclease/reverse transcript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476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rongylocentro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urpur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urple sea urchin). mitochondrial atp synthase alpha subunit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5nn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ibol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stan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ed flour beetle). tryptophan oxygen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9jc0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. rrna promoter binding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czj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heat shock 70 kda protein 12b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grj2 </w:t>
            </w:r>
            <w:r>
              <w:rPr>
                <w:i/>
                <w:color w:val="000000"/>
                <w:sz w:val="20"/>
                <w:szCs w:val="20"/>
              </w:rPr>
              <w:t>lumbric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rubellus</w:t>
            </w:r>
            <w:r>
              <w:rPr>
                <w:color w:val="000000"/>
                <w:sz w:val="20"/>
                <w:szCs w:val="20"/>
              </w:rPr>
              <w:t xml:space="preserve"> (humus earthworm). actin related protein 2/3 protein complex subunit p16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lii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.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genomic dna, chromosome 3, tac clone: k24m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u5r6 </w:t>
            </w:r>
            <w:r>
              <w:rPr>
                <w:i/>
                <w:color w:val="000000"/>
                <w:sz w:val="20"/>
                <w:szCs w:val="20"/>
              </w:rPr>
              <w:t>entodini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caudatum</w:t>
            </w:r>
            <w:r>
              <w:rPr>
                <w:color w:val="000000"/>
                <w:sz w:val="20"/>
                <w:szCs w:val="20"/>
              </w:rPr>
              <w:t xml:space="preserve">. putative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y09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cg8604-pa (amphiphysin) (ld19810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DH13_HUMAN Retinol dehydrogenase 1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L8_DROME 60S ribosomal protein L8 - </w:t>
            </w:r>
            <w:r>
              <w:rPr>
                <w:i/>
                <w:color w:val="000000"/>
                <w:sz w:val="20"/>
                <w:szCs w:val="20"/>
              </w:rPr>
              <w:t>Drosophi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R3_EPIVI Plastid 30S ribosomal protein S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pifag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virgin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eechdrop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14_DROME 40S ribosomal protein S1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4_DROME 40S ribosomal protein S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4_IXOSC 40S ribosomal protein S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MF_SHEON Ribosomal RNA small subunit methyltransferase F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hewanel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neidens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230_PLAFO Transmission-blocking target antigen S230 precursor 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smod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falcipar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solate NF54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5A2M_BOVIN Steroid 5-alpha-reductase 2-like 2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AHH_CAEEL Adenosylhomocyste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SFTPA_RAT Pulmonary surfactant-associated protein A precursor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RS2_YEAST ATP-dependent DNA helicase SRS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YF1_DICDI Pre-mRNA-splicing factor SYF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TB_NITEU Sec-independent protein translocase protein tatB homolog - </w:t>
            </w:r>
            <w:r>
              <w:rPr>
                <w:i/>
                <w:color w:val="000000"/>
                <w:sz w:val="20"/>
                <w:szCs w:val="20"/>
              </w:rPr>
              <w:t>Nitrosomona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europa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TBAT_ONCMY Tubulin alpha chain, testis-specific - </w:t>
            </w:r>
            <w:r>
              <w:rPr>
                <w:i/>
                <w:color w:val="000000"/>
                <w:sz w:val="20"/>
                <w:szCs w:val="20"/>
              </w:rPr>
              <w:t>Oncorhynch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ykiss</w:t>
            </w:r>
            <w:r>
              <w:rPr>
                <w:color w:val="000000"/>
                <w:sz w:val="20"/>
                <w:szCs w:val="20"/>
              </w:rPr>
              <w:t xml:space="preserve"> (Rainbow trout) (</w:t>
            </w:r>
            <w:r>
              <w:rPr>
                <w:i/>
                <w:color w:val="000000"/>
                <w:sz w:val="20"/>
                <w:szCs w:val="20"/>
              </w:rPr>
              <w:t>Salm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irdneri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CTP_BRABE Translationally-controlled tumor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ioxu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MBI4_HUMAN Transmembrane BAX inhibitor motif-containing protein 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transmembrane BAX inhibitor motif containing 4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NC5D_MOUSE Netrin receptor UNC5D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Vacuolar H ATPase family member (vha-17)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legan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VP26B_PONPY Vacuolar protein sorting-associated protein 26B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VPS52_SCHPO Vacuolar protein sorting-associated protein 5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114_CHLMU Uncharacterized protein TC_0114 - </w:t>
            </w:r>
            <w:r>
              <w:rPr>
                <w:i/>
                <w:color w:val="000000"/>
                <w:sz w:val="20"/>
                <w:szCs w:val="20"/>
              </w:rPr>
              <w:t>Chlamydi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ridar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539_AQUAE Uncharacterized protein aq_539 - </w:t>
            </w:r>
            <w:r>
              <w:rPr>
                <w:i/>
                <w:color w:val="000000"/>
                <w:sz w:val="20"/>
                <w:szCs w:val="20"/>
              </w:rPr>
              <w:t>Aquifex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eol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816_AERPE UPF0130 protein APE_0816 - </w:t>
            </w:r>
            <w:r>
              <w:rPr>
                <w:i/>
                <w:color w:val="000000"/>
                <w:sz w:val="20"/>
                <w:szCs w:val="20"/>
              </w:rPr>
              <w:t>Aeropyr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ernix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CF2_MORIN Protein ycf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o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nd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ulberr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D387_YEAST Probable metabolite transport protein YDR387C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YL769_MIMIV Putative ankyrin repeat protein L769 - Acant</w:t>
            </w:r>
            <w:r>
              <w:rPr>
                <w:i/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 xml:space="preserve">amoeba </w:t>
            </w:r>
            <w:r>
              <w:rPr>
                <w:i/>
                <w:color w:val="000000"/>
                <w:sz w:val="20"/>
                <w:szCs w:val="20"/>
              </w:rPr>
              <w:t>polyphaga</w:t>
            </w:r>
            <w:r>
              <w:rPr>
                <w:color w:val="000000"/>
                <w:sz w:val="20"/>
                <w:szCs w:val="20"/>
              </w:rPr>
              <w:t xml:space="preserve"> mimivirus (APM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OR6_TTV1K Uncharacterized 8.9 kDa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ermoprot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nax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irus 1 (strain KRA1) (TTV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ZDHC6_DICDI Putative ZDHHC-type palmitoyltransferase 6 - </w:t>
            </w:r>
            <w:r>
              <w:rPr>
                <w:i/>
                <w:color w:val="000000"/>
                <w:sz w:val="20"/>
                <w:szCs w:val="20"/>
              </w:rPr>
              <w:t>Dictyosteli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discoideum</w:t>
            </w:r>
            <w:r>
              <w:rPr>
                <w:color w:val="000000"/>
                <w:sz w:val="20"/>
                <w:szCs w:val="20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ZMYM2_PONPY MYM-type zinc finger protein 2 - </w:t>
            </w:r>
            <w:r>
              <w:rPr>
                <w:i/>
                <w:color w:val="000000"/>
                <w:sz w:val="20"/>
                <w:szCs w:val="20"/>
              </w:rPr>
              <w:t>Pong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ygmaeus</w:t>
            </w:r>
            <w:r>
              <w:rPr>
                <w:color w:val="000000"/>
                <w:sz w:val="20"/>
                <w:szCs w:val="20"/>
              </w:rPr>
              <w:t xml:space="preserve">  (Bornean orangutan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9. Genes with higher expression in Rb mussels with high MOX cont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0; EST1001; EST1006; EST1020; EST103; EST1031; EST1040; EST1063; EST1067; EST1075; EST1081; EST1091; EST1118; EST1139; EST1154; EST1157; EST1160; EST1196; EST1218; EST1230; EST1235; EST1248; EST129; EST1298; EST130; EST1304; EST1323; EST1326; EST1332; EST134; EST1343; EST135; EST136; EST1362; EST1363; EST1382; EST1390; EST1434; EST1484; EST1487; EST1505; EST1511; EST152; EST1539; EST164; EST170; EST171; EST182; EST192; EST202; EST219; EST233; EST239; EST242; EST253; EST258; EST265; EST295; EST310; EST313; EST322; EST348; EST352; EST355; EST36; EST367; EST37; EST371; EST389; EST390; EST392; EST398; EST4; EST411; EST424; EST428; EST445; EST461; EST487; EST493; EST505; EST51; EST513; EST524; EST54; EST543; EST555; EST560; EST571; EST573; EST6; EST60; EST602; EST605; EST635; EST641; EST658; EST659; EST668; EST727; EST739; EST761; EST763; EST78; EST789; EST796; EST80; EST817; EST82; EST821; EST825; EST832; EST839; EST843; EST844; EST849; EST854; EST884; EST888; EST889; EST893; EST894; EST902; EST928; EST929; EST955; EST960; EST969; EST974; EST975; EST976; EST977; EST98; EST989; EST992; EST998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22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COD_CYPCA Acyl-CoA desaturase - </w:t>
            </w:r>
            <w:r>
              <w:rPr>
                <w:i/>
                <w:color w:val="000000"/>
                <w:sz w:val="20"/>
                <w:szCs w:val="20"/>
              </w:rPr>
              <w:t>Cyprin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carpio</w:t>
            </w:r>
            <w:r>
              <w:rPr>
                <w:color w:val="000000"/>
                <w:sz w:val="20"/>
                <w:szCs w:val="20"/>
              </w:rPr>
              <w:t xml:space="preserve"> (Common carp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CTP2_CYMEC Echotoxin-2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ymat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ch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iant triton) (Monoplex ech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NT3_SHEEP Antithrombin-III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i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heep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NT3_SHEEP Antithrombin-III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i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heep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NX11_BOVIN Annexin A11 - </w:t>
            </w:r>
            <w:r>
              <w:rPr>
                <w:i/>
                <w:color w:val="000000"/>
                <w:sz w:val="20"/>
                <w:szCs w:val="20"/>
              </w:rPr>
              <w:t>Bo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taurus</w:t>
            </w:r>
            <w:r>
              <w:rPr>
                <w:color w:val="000000"/>
                <w:sz w:val="20"/>
                <w:szCs w:val="20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PAH_METFK Bis(5'-nucleosyl)-tetraphosphatase, symmetrical - </w:t>
            </w:r>
            <w:r>
              <w:rPr>
                <w:i/>
                <w:color w:val="000000"/>
                <w:sz w:val="20"/>
                <w:szCs w:val="20"/>
              </w:rPr>
              <w:t>Methylobaci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flagellatus</w:t>
            </w:r>
            <w:r>
              <w:rPr>
                <w:color w:val="000000"/>
                <w:sz w:val="20"/>
                <w:szCs w:val="20"/>
              </w:rPr>
              <w:t xml:space="preserve"> (strain KT / ATCC 51484 / DSM 6875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PJ_XENTR Apelin recept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RY_ANTPE Arylphori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ntherae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erny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nese oak silk mot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ANB1_RAT Calcineurin subunit B isoform 1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CCP_DROYA Circadian clock-controlled protei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yakub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D97_BOVIN CD97 antige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1A2_CHICK Collagen alpha-2(I) chai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OAT4_MIMIV Probable capsid protein 4 - </w:t>
            </w:r>
            <w:r>
              <w:rPr>
                <w:i/>
                <w:color w:val="000000"/>
                <w:sz w:val="20"/>
                <w:szCs w:val="20"/>
              </w:rPr>
              <w:t>Acanthamoeb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olyphaga</w:t>
            </w:r>
            <w:r>
              <w:rPr>
                <w:color w:val="000000"/>
                <w:sz w:val="20"/>
                <w:szCs w:val="20"/>
              </w:rPr>
              <w:t xml:space="preserve"> mimivirus (APM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OIA1_MOUSE Collagen alpha-1(XVIII) chain precursor [Contains:  Endostatin]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OX1_LUMTE Cytochrome c oxidase subunit 1 - </w:t>
            </w:r>
            <w:r>
              <w:rPr>
                <w:i/>
                <w:color w:val="000000"/>
                <w:sz w:val="20"/>
                <w:szCs w:val="20"/>
              </w:rPr>
              <w:t>Lumbric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terrestris</w:t>
            </w:r>
            <w:r>
              <w:rPr>
                <w:color w:val="000000"/>
                <w:sz w:val="20"/>
                <w:szCs w:val="20"/>
              </w:rPr>
              <w:t xml:space="preserve"> (Common earthwor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X41_BOVIN Cytochrome c oxidase subunit 4 isoform 1, mitochondrial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Q061_BUFBG UPF0451 protein C17orf61 homolog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uf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uf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rgariz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sian toa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S018_HUMAN Uncharacterized protein C19orf18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YAA_DICDI Adenylate cyclase, aggregation specific -  </w:t>
            </w:r>
            <w:r>
              <w:rPr>
                <w:i/>
                <w:color w:val="000000"/>
                <w:sz w:val="20"/>
                <w:szCs w:val="20"/>
              </w:rPr>
              <w:t>Dictyosteli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discoideum</w:t>
            </w:r>
            <w:r>
              <w:rPr>
                <w:color w:val="000000"/>
                <w:sz w:val="20"/>
                <w:szCs w:val="20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AZP1_XENLA DAZ-associated protein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DHGL_DROME Glucose dehydrogenase [acceptor] precursor - </w:t>
            </w:r>
            <w:r>
              <w:rPr>
                <w:i/>
                <w:color w:val="000000"/>
                <w:sz w:val="20"/>
                <w:szCs w:val="20"/>
              </w:rPr>
              <w:t>Drosophi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diaphanous [</w:t>
            </w:r>
            <w:r>
              <w:rPr>
                <w:i/>
                <w:color w:val="000000"/>
                <w:sz w:val="20"/>
                <w:szCs w:val="20"/>
              </w:rPr>
              <w:t>Aed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egypti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Dynein light chain 1, cytoplasmic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ug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alayi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AF7_YEAST Chromatin modification-related protein EAF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F1A_BOMMO Elongation factor 1-alph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mbyx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o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ilk mot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RF1X_ARATH Eukaryotic peptide chain release factor subunit 1-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LHB_BUCBP Flagellar biosynthetic protein flhB - </w:t>
            </w:r>
            <w:r>
              <w:rPr>
                <w:i/>
                <w:color w:val="000000"/>
                <w:sz w:val="20"/>
                <w:szCs w:val="20"/>
              </w:rPr>
              <w:t>Buchner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phidicola</w:t>
            </w:r>
            <w:r>
              <w:rPr>
                <w:color w:val="000000"/>
                <w:sz w:val="20"/>
                <w:szCs w:val="20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Baizongi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istaci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BLP_NICPL Guanine nucleotide-binding protein subunit beta-like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cot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umbaginifol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Leadwort-leaved tobacc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GGT1_RAT Gamma-glutamyltranspeptidase 1 precursor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IDB_MYCS5 Methyltransferase gidB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coplasm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ynov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53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5488; F: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29; F:sugar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5934; C:large ribosomal subunit; IEA  GO:0006412; P:protein biosynthesi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15031; P:protein transport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RN_HUMAN Granulins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MGB2_CHICK High mobility group protein B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NRPL_HUMAN Heterogeneous nuclear ribonucleoprotein L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HNRPR_HUMAN Heterogeneous nuclear ribonucleoprotein 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HYPD_ECOLI Hydrogenase isoenzymes formation protein hypD - </w:t>
            </w:r>
            <w:r>
              <w:rPr>
                <w:i/>
                <w:color w:val="000000"/>
                <w:sz w:val="20"/>
                <w:szCs w:val="20"/>
              </w:rPr>
              <w:t>Escherichi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coli</w:t>
            </w:r>
            <w:r>
              <w:rPr>
                <w:color w:val="000000"/>
                <w:sz w:val="20"/>
                <w:szCs w:val="20"/>
              </w:rPr>
              <w:t xml:space="preserve"> (strain K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hypothetical protein OsI_028693 [</w:t>
            </w:r>
            <w:r>
              <w:rPr>
                <w:i/>
                <w:color w:val="000000"/>
                <w:sz w:val="20"/>
                <w:szCs w:val="20"/>
              </w:rPr>
              <w:t>Oryz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ativa</w:t>
            </w:r>
            <w:r>
              <w:rPr>
                <w:color w:val="000000"/>
                <w:sz w:val="20"/>
                <w:szCs w:val="20"/>
              </w:rPr>
              <w:t xml:space="preserve"> (indica cultivar-group)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PFL1535w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smodi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falcipar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3D7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AA3_ARATH Auxin-responsive protein IAA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IMB_DROME Importin subunit beta - </w:t>
            </w:r>
            <w:r>
              <w:rPr>
                <w:i/>
                <w:color w:val="000000"/>
                <w:sz w:val="20"/>
                <w:szCs w:val="20"/>
              </w:rPr>
              <w:t>Drosophi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interferon-inducible GTPase_a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l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lar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THY_HUMAN Thymidylate k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EU3_BUCUN 3-isopropylmalate dehydrogenase - </w:t>
            </w:r>
            <w:r>
              <w:rPr>
                <w:i/>
                <w:color w:val="000000"/>
                <w:sz w:val="20"/>
                <w:szCs w:val="20"/>
              </w:rPr>
              <w:t>Buchner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phidicola</w:t>
            </w:r>
            <w:r>
              <w:rPr>
                <w:color w:val="000000"/>
                <w:sz w:val="20"/>
                <w:szCs w:val="20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Uroleuc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onch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LPE10_CANGA Inner membrane magnesium transporter LPE10, mitochondrial precursor - </w:t>
            </w:r>
            <w:r>
              <w:rPr>
                <w:i/>
                <w:color w:val="000000"/>
                <w:sz w:val="20"/>
                <w:szCs w:val="20"/>
              </w:rPr>
              <w:t>Candid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labrata</w:t>
            </w:r>
            <w:r>
              <w:rPr>
                <w:color w:val="000000"/>
                <w:sz w:val="20"/>
                <w:szCs w:val="20"/>
              </w:rPr>
              <w:t xml:space="preserve"> (Yeast) (Torulopsis glabrat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MCAT_MOUSE Mitochondrial carnitine/acylcarnitine carrier protein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DM31_YEAST Mitochondrial distribution and morphology protein 31, mitochondrial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UC1_XENLA Integumentary mucin C.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NADH dehydrogenase subunit 2 [</w:t>
            </w:r>
            <w:r>
              <w:rPr>
                <w:i/>
                <w:color w:val="000000"/>
                <w:sz w:val="20"/>
                <w:szCs w:val="20"/>
              </w:rPr>
              <w:t>Myti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lloprovinciali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CAN_RAT Neurocan core protein precursor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NOL11_PONPY Nucleolar protein 11 - Pongo pygmaeus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rnea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rangutan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U4M_APILI NADH-ubiquinone oxidoreductase chain 4 - </w:t>
            </w:r>
            <w:r>
              <w:rPr>
                <w:i/>
                <w:color w:val="000000"/>
                <w:sz w:val="20"/>
                <w:szCs w:val="20"/>
              </w:rPr>
              <w:t>Api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ellifer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ligustica</w:t>
            </w:r>
            <w:r>
              <w:rPr>
                <w:color w:val="000000"/>
                <w:sz w:val="20"/>
                <w:szCs w:val="20"/>
              </w:rPr>
              <w:t xml:space="preserve"> (Common honeybe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UD1_YEAST Protein NUD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1446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. thioredoxin (tr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4246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fluviati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uffer fish). pp2a inhibit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4423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nthocid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ispi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urchin). outer arm dynein light chain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182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lifor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sea hare). y-box factor homolog (apy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257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mnae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tagn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at pond snail). yolk ferritin precursor (ec 1.16.3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5154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ordot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adak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iant abalone). arginine kinase (ec 2.7.3.3) (ak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5697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pro-neuregulin-2, membrane-bound isoform precursor (pro-nrg2) [contains: neuregulin-2 (nrg-2) (divergent of neuregulin 1) (don-1)]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E2R2_CANFA Prostaglandin E2 receptor EP2 subtype - </w:t>
            </w:r>
            <w:r>
              <w:rPr>
                <w:i/>
                <w:color w:val="000000"/>
                <w:sz w:val="20"/>
                <w:szCs w:val="20"/>
              </w:rPr>
              <w:t>Cani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familiaris</w:t>
            </w:r>
            <w:r>
              <w:rPr>
                <w:color w:val="000000"/>
                <w:sz w:val="20"/>
                <w:szCs w:val="20"/>
              </w:rPr>
              <w:t xml:space="preserve"> (D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F2L_PLAFP PPF2L antigen - </w:t>
            </w:r>
            <w:r>
              <w:rPr>
                <w:i/>
                <w:color w:val="000000"/>
                <w:sz w:val="20"/>
                <w:szCs w:val="20"/>
              </w:rPr>
              <w:t>Plasmodi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falciparum</w:t>
            </w:r>
            <w:r>
              <w:rPr>
                <w:color w:val="000000"/>
                <w:sz w:val="20"/>
                <w:szCs w:val="20"/>
              </w:rPr>
              <w:t xml:space="preserve"> (isolate Palo Alto / Ugand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GES2_DANRE Prostaglandin E synthase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hospholipase A2, group IVB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auru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LMN_MOUSE Plasminogen precursor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PAX_BACP2 Pyrophosphatase ppaX - </w:t>
            </w:r>
            <w:r>
              <w:rPr>
                <w:i/>
                <w:color w:val="000000"/>
                <w:sz w:val="20"/>
                <w:szCs w:val="20"/>
              </w:rPr>
              <w:t>Bacill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umilus</w:t>
            </w:r>
            <w:r>
              <w:rPr>
                <w:color w:val="000000"/>
                <w:sz w:val="20"/>
                <w:szCs w:val="20"/>
              </w:rPr>
              <w:t xml:space="preserve"> (strain SAFR-03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PCK_DROME Phosphoenolpyruvate carboxykinase [GTP] - </w:t>
            </w:r>
            <w:r>
              <w:rPr>
                <w:i/>
                <w:color w:val="000000"/>
                <w:sz w:val="20"/>
                <w:szCs w:val="20"/>
              </w:rPr>
              <w:t>Drosophi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PIB_RAT Peptidyl-prolyl cis-trans isomerase B precursor - </w:t>
            </w:r>
            <w:r>
              <w:rPr>
                <w:i/>
                <w:color w:val="000000"/>
                <w:sz w:val="20"/>
                <w:szCs w:val="20"/>
              </w:rPr>
              <w:t>Rat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predicted protein [</w:t>
            </w:r>
            <w:r>
              <w:rPr>
                <w:i/>
                <w:color w:val="000000"/>
                <w:sz w:val="20"/>
                <w:szCs w:val="20"/>
              </w:rPr>
              <w:t>Nematostel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vectensi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programmed cell death [</w:t>
            </w:r>
            <w:r>
              <w:rPr>
                <w:i/>
                <w:color w:val="000000"/>
                <w:sz w:val="20"/>
                <w:szCs w:val="20"/>
              </w:rPr>
              <w:t>Culex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ipien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quinquefasciatu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protein kinase [</w:t>
            </w:r>
            <w:r>
              <w:rPr>
                <w:i/>
                <w:color w:val="000000"/>
                <w:sz w:val="20"/>
                <w:szCs w:val="20"/>
              </w:rPr>
              <w:t>Plasmodiu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berghei</w:t>
            </w:r>
            <w:r>
              <w:rPr>
                <w:color w:val="000000"/>
                <w:sz w:val="20"/>
                <w:szCs w:val="20"/>
              </w:rPr>
              <w:t xml:space="preserve"> strain ANKA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XDC1_MOUSE Plexin domain-containing protein 1 precursor - </w:t>
            </w:r>
            <w:r>
              <w:rPr>
                <w:i/>
                <w:color w:val="000000"/>
                <w:sz w:val="20"/>
                <w:szCs w:val="20"/>
              </w:rPr>
              <w:t>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2712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urech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up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nnkeeper worm) (spoonworm). cytochrome c oxidase subunit iv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sg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sodium calcium exchanger 1h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33604 </w:t>
            </w:r>
            <w:r>
              <w:rPr>
                <w:i/>
                <w:color w:val="000000"/>
                <w:sz w:val="20"/>
                <w:szCs w:val="20"/>
              </w:rPr>
              <w:t>lamn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nasus</w:t>
            </w:r>
            <w:r>
              <w:rPr>
                <w:color w:val="000000"/>
                <w:sz w:val="20"/>
                <w:szCs w:val="20"/>
              </w:rPr>
              <w:t xml:space="preserve"> (porbeagle) (squalus nasus). cytochrome b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4h352 </w:t>
            </w:r>
            <w:r>
              <w:rPr>
                <w:i/>
                <w:color w:val="000000"/>
                <w:sz w:val="20"/>
                <w:szCs w:val="20"/>
              </w:rPr>
              <w:t>cion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intestinalis</w:t>
            </w:r>
            <w:r>
              <w:rPr>
                <w:color w:val="000000"/>
                <w:sz w:val="20"/>
                <w:szCs w:val="20"/>
              </w:rPr>
              <w:t xml:space="preserve">. ci-nf45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pm5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. nadh dehydrogenase 1 alpha subcomplex-lik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f5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4 scaf15120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2q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7 scaf14760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as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3 scaf14679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v91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loc553269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03l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hypothetical protein zgc:11044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42v3 m 8 days embryo whole body cdna, riken full-length enriched library, clone:5730499p16 product:splicing factor, arginine/serine-rich 4 (srp75), full insert sequence (activated spleen cdna, riken full- length enriched library, clone:f83011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bvt5 </w:t>
            </w:r>
            <w:r>
              <w:rPr>
                <w:i/>
                <w:color w:val="000000"/>
                <w:sz w:val="20"/>
                <w:szCs w:val="20"/>
              </w:rPr>
              <w:t>schistosom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japonicum</w:t>
            </w:r>
            <w:r>
              <w:rPr>
                <w:color w:val="000000"/>
                <w:sz w:val="20"/>
                <w:szCs w:val="20"/>
              </w:rPr>
              <w:t xml:space="preserve"> (blood fluke). sjchgc07766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i0s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silurana tropicalis). c1ql1-prov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m8z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loc496650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rgn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novel protein similar to human and mouse complement component 1, q subcomponent-like 1 (c1ql1)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tmp1 </w:t>
            </w:r>
            <w:r>
              <w:rPr>
                <w:i/>
                <w:color w:val="000000"/>
                <w:sz w:val="20"/>
                <w:szCs w:val="20"/>
              </w:rPr>
              <w:t>anophe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mbiae</w:t>
            </w:r>
            <w:r>
              <w:rPr>
                <w:color w:val="000000"/>
                <w:sz w:val="20"/>
                <w:szCs w:val="20"/>
              </w:rPr>
              <w:t xml:space="preserve"> str. pest. ensangp0000002826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ttj1 </w:t>
            </w:r>
            <w:r>
              <w:rPr>
                <w:i/>
                <w:color w:val="000000"/>
                <w:sz w:val="20"/>
                <w:szCs w:val="20"/>
              </w:rPr>
              <w:t>anophe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gambiae</w:t>
            </w:r>
            <w:r>
              <w:rPr>
                <w:color w:val="000000"/>
                <w:sz w:val="20"/>
                <w:szCs w:val="20"/>
              </w:rPr>
              <w:t xml:space="preserve"> str. pest. ensangp00000028072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xj4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h1m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ya3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urech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up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nnkeeper worm) (spoonworm). cytochrome oxidase subunit iii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axk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zgc:10095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f6a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ryzi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tip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edaka fish) (japanese ricefish). cathepsin l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gq3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mgc80379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iah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. loc56901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j0s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tsingtaunese. duf614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nyv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senescence downregulated leo1-lik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br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loc402878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ph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 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omega class glutathione s-transfer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ia8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2031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lc5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0183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zyn6 </w:t>
            </w:r>
            <w:r>
              <w:rPr>
                <w:i/>
                <w:color w:val="000000"/>
                <w:sz w:val="20"/>
                <w:szCs w:val="20"/>
              </w:rPr>
              <w:t>xenopus laevis</w:t>
            </w:r>
            <w:r>
              <w:rPr>
                <w:color w:val="000000"/>
                <w:sz w:val="20"/>
                <w:szCs w:val="20"/>
              </w:rPr>
              <w:t xml:space="preserve"> (african clawed frog). loc398452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cmb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vibrio vulnif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hypothetical protein (chlorobium tepidum orf122 like protein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a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quipecten irradi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y scallop). ribosomal protein l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b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quipecten irradi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y scallop). ribosomal protein s1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itb8 </w:t>
            </w:r>
            <w:r>
              <w:rPr>
                <w:i/>
                <w:color w:val="000000"/>
                <w:sz w:val="20"/>
                <w:szCs w:val="20"/>
              </w:rPr>
              <w:t>aequipecten irradians</w:t>
            </w:r>
            <w:r>
              <w:rPr>
                <w:color w:val="000000"/>
                <w:sz w:val="20"/>
                <w:szCs w:val="20"/>
              </w:rPr>
              <w:t xml:space="preserve"> (bay scallop). ribosomal protein l23a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c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quipecten irradi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y scallop). ribosomal protein l1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u3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 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vitellogenin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t6a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 califor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sea hare). 60s ribosomal protein l18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tfa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eocallimastix front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umen fungus). adp/atp carrie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bpl8 </w:t>
            </w:r>
            <w:r>
              <w:rPr>
                <w:i/>
                <w:color w:val="000000"/>
                <w:sz w:val="20"/>
                <w:szCs w:val="20"/>
              </w:rPr>
              <w:t>metagonim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yokogawai</w:t>
            </w:r>
            <w:r>
              <w:rPr>
                <w:color w:val="000000"/>
                <w:sz w:val="20"/>
                <w:szCs w:val="20"/>
              </w:rPr>
              <w:t xml:space="preserve">. cysteine proteinase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i9e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eurodeles waltl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berian ribbed newt). putative nuclear movement protein pnudc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L9_RAT 60S ribosomal protein L9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OP1L_XENLA Ropporin-1-like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PAP2_MOUSE RNA polymerase II-associated protein 2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PN1_RAT Dolichyl-diphosphooligosaccharide--protein glycosyltransferase subunit 1 precursor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POA_EAVBU Replicase polyprotein 1ab - </w:t>
            </w:r>
            <w:r>
              <w:rPr>
                <w:i/>
                <w:color w:val="000000"/>
                <w:sz w:val="20"/>
                <w:szCs w:val="20"/>
              </w:rPr>
              <w:t>Equine arteritis</w:t>
            </w:r>
            <w:r>
              <w:rPr>
                <w:color w:val="000000"/>
                <w:sz w:val="20"/>
                <w:szCs w:val="20"/>
              </w:rPr>
              <w:t xml:space="preserve"> virus  (strain Bucyrus) (EA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6_APLCA 40S ribosomal protein S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 califor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sea har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BNL_XENTR Round spermatid basic protein 1-lik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 tropicalis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BP1_BOVIN Selenium-binding protein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 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similar to type XXIII collagen alpha 1 chain [</w:t>
            </w:r>
            <w:r>
              <w:rPr>
                <w:i/>
                <w:color w:val="000000"/>
                <w:sz w:val="20"/>
                <w:szCs w:val="20"/>
              </w:rPr>
              <w:t>Gallus gallu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MRD2_HUMAN SWI/SNF-related matrix-associated actin-dependent regulator of chromatin subfamily D member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2M_BACSU Stage II sporulation protein M - </w:t>
            </w:r>
            <w:r>
              <w:rPr>
                <w:i/>
                <w:color w:val="000000"/>
                <w:sz w:val="20"/>
                <w:szCs w:val="20"/>
              </w:rPr>
              <w:t>Bacillus 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PG3_YEAST Stationary phase protein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SQSTM_RAT Sequestosome-1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SQSTM_RAT Sequestosome-1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SSRB_CANFA Translocon-associated protein subunit beta precursor - </w:t>
            </w:r>
            <w:r>
              <w:rPr>
                <w:i/>
                <w:color w:val="000000"/>
                <w:sz w:val="20"/>
                <w:szCs w:val="20"/>
              </w:rPr>
              <w:t>Canis familiaris</w:t>
            </w:r>
            <w:r>
              <w:rPr>
                <w:color w:val="000000"/>
                <w:sz w:val="20"/>
                <w:szCs w:val="20"/>
              </w:rPr>
              <w:t xml:space="preserve"> (D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STX7A_DICDI Syntaxin-7A - </w:t>
            </w:r>
            <w:r>
              <w:rPr>
                <w:i/>
                <w:color w:val="000000"/>
                <w:sz w:val="20"/>
                <w:szCs w:val="20"/>
              </w:rPr>
              <w:t>Dictyostelium discoideum</w:t>
            </w:r>
            <w:r>
              <w:rPr>
                <w:color w:val="000000"/>
                <w:sz w:val="20"/>
                <w:szCs w:val="20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SYH_CYTH3 Histidyl-tRNA synthetase - </w:t>
            </w:r>
            <w:r>
              <w:rPr>
                <w:i/>
                <w:color w:val="000000"/>
                <w:sz w:val="20"/>
                <w:szCs w:val="20"/>
              </w:rPr>
              <w:t>Cytophaga hutchinsonii</w:t>
            </w:r>
            <w:r>
              <w:rPr>
                <w:color w:val="000000"/>
                <w:sz w:val="20"/>
                <w:szCs w:val="20"/>
              </w:rPr>
              <w:t xml:space="preserve"> (strain ATCC 33406 / NCIMB 9469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YL_FERNB Leucyl-tRNA synthet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Fervidobacterium nodos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ATCC 35602/DSM 5306/Rt17-B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BA_WHEAT Tubulin alpha cha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iticum aestiv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he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TBA3_RAT Tubulin alpha-3 chain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EN4_DANRE Teneurin-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 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ETX_CLOTE Tetanus toxi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lostridium tetan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thioredoxin 2 [</w:t>
            </w:r>
            <w:r>
              <w:rPr>
                <w:i/>
                <w:color w:val="000000"/>
                <w:sz w:val="20"/>
                <w:szCs w:val="20"/>
              </w:rPr>
              <w:t>Gallus gallu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TM104_PONPY Transmembrane protein 104 - </w:t>
            </w:r>
            <w:r>
              <w:rPr>
                <w:i/>
                <w:color w:val="000000"/>
                <w:sz w:val="20"/>
                <w:szCs w:val="20"/>
              </w:rPr>
              <w:t>Pongo pygmaeus</w:t>
            </w:r>
            <w:r>
              <w:rPr>
                <w:color w:val="000000"/>
                <w:sz w:val="20"/>
                <w:szCs w:val="20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TPPP3_XENLA Tubulin polymerization-promoting protein family member 3-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R112_CAEEL TRM112-like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PP_BACSU Probable tryptophan transport protein - </w:t>
            </w:r>
            <w:r>
              <w:rPr>
                <w:i/>
                <w:color w:val="000000"/>
                <w:sz w:val="20"/>
                <w:szCs w:val="20"/>
              </w:rPr>
              <w:t>Bacillus 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UBIQ_XENLA Ubiquit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G2_SPV1R Gene 2 protein - Spiroplasma virus SpV1-R8A2 B (SpV1) (Spiroplasma virus 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SH_MUMPK Small hydrophobic protein - Mumps virus (strain Kilha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1252_HAEIN Uncharacterized ABC transporter ATP-binding protein HI125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aemophilus influenz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242_MYCGE Uncharacterized protein MG24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coplasma genitali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351_BUCAP UPF0020/UPF0064 protein BUsg_351 - </w:t>
            </w:r>
            <w:r>
              <w:rPr>
                <w:i/>
                <w:color w:val="000000"/>
                <w:sz w:val="20"/>
                <w:szCs w:val="20"/>
              </w:rPr>
              <w:t>Buchnera aphidicola</w:t>
            </w:r>
            <w:r>
              <w:rPr>
                <w:color w:val="000000"/>
                <w:sz w:val="20"/>
                <w:szCs w:val="20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Schizaphis gramin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397_MYCGE Uncharacterized protein MG39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coplasma genitali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CF1_SOLBU Putative membrane protein ycf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olanum  bulbocastan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ild potat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YCF2_PHYPA Protein ycf2 - </w:t>
            </w:r>
            <w:r>
              <w:rPr>
                <w:i/>
                <w:color w:val="000000"/>
                <w:sz w:val="20"/>
                <w:szCs w:val="20"/>
              </w:rPr>
              <w:t>Physcomitrella patens</w:t>
            </w:r>
            <w:r>
              <w:rPr>
                <w:color w:val="000000"/>
                <w:sz w:val="20"/>
                <w:szCs w:val="20"/>
              </w:rPr>
              <w:t xml:space="preserve"> (Mo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MF16_NEPOL Uncharacterized tatC-like protein ymf1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ephroselmis olivac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O13B_YEAST Putative uncharacterized protein YOL013W-B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URN_BACSU Probable ABC transporter permease protein yurN - </w:t>
            </w:r>
            <w:r>
              <w:rPr>
                <w:i/>
                <w:color w:val="000000"/>
                <w:sz w:val="20"/>
                <w:szCs w:val="20"/>
              </w:rPr>
              <w:t>Bacillus subtili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10. Genes with higher expression in Rb mussels with low MOX conten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02; EST1015; EST102; EST1022; EST1037; EST1041; EST1042; EST1048; EST105; EST1059; EST107; EST1122; EST1129; EST1145; EST1146; EST1156; EST1159; EST1161; EST1164; EST1165; EST1172; EST1181; EST1182; EST1194; EST120; EST1203; EST1219; EST122; EST1220; EST1221; EST1222; EST1228; EST1245; EST1249; EST1250; EST1258; EST1259; EST1264; EST1273; EST1279; EST1284; EST1286; EST1294; EST1307; EST131; EST1313; EST1315; EST1322; EST1327; EST1331; EST1335; EST1336; EST1344; EST1350; EST1352; EST1360; EST1361; EST1364; EST1368; EST1377; EST1394; EST140; EST1411; EST1415; EST1428; EST143; EST1432; EST1436; EST1446; EST1454; EST1458; EST147; EST1475; EST1480; EST1488; EST1491; EST1495; EST1506; EST1514; EST1517; EST1522; EST1524; EST1525; EST1529; EST1541; EST161; EST241; EST256; EST262; EST280; EST281; EST289; EST305; EST312; EST318; EST326; EST327; EST33; EST336; EST339; EST34; EST346; EST349; EST354; EST369; EST384; EST387; EST39; EST416; EST460; EST47; EST52; EST521; EST550; EST559; EST583; EST589; EST596; EST611; EST631; EST644; EST651; EST655; EST669; EST671; EST675; EST688; EST693; EST694; EST695; EST699; EST706; EST709; EST733; EST735; EST736; EST742; EST743; EST745; EST774; EST778; EST779; EST786; EST787; EST79; EST790; EST793; EST802; EST811; EST813; EST827; EST829; EST830; EST846; EST92; EST925; EST94; EST964; EST965; EST966; EST97; EST995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17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209L2_MACMU CD209 antigen-like protein 2 - </w:t>
            </w:r>
            <w:r>
              <w:rPr>
                <w:i/>
                <w:color w:val="000000"/>
                <w:sz w:val="20"/>
                <w:szCs w:val="20"/>
              </w:rPr>
              <w:t>Macaca mulatta</w:t>
            </w:r>
            <w:r>
              <w:rPr>
                <w:color w:val="000000"/>
                <w:sz w:val="20"/>
                <w:szCs w:val="20"/>
              </w:rPr>
              <w:t xml:space="preserve"> (Rhesus macaqu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AS_KLEP7 Bifunctional protein aas [Includes: 2-acylglycerophosphoethanolamine acyltransferase - </w:t>
            </w:r>
            <w:r>
              <w:rPr>
                <w:i/>
                <w:color w:val="000000"/>
                <w:sz w:val="20"/>
                <w:szCs w:val="20"/>
              </w:rPr>
              <w:t>Klebsiella pneumoniae</w:t>
            </w:r>
            <w:r>
              <w:rPr>
                <w:color w:val="000000"/>
                <w:sz w:val="20"/>
                <w:szCs w:val="20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pneumoniae</w:t>
            </w:r>
            <w:r>
              <w:rPr>
                <w:color w:val="000000"/>
                <w:sz w:val="20"/>
                <w:szCs w:val="20"/>
              </w:rPr>
              <w:t xml:space="preserve"> (strain ATCC 700721 / MGH 78578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AGAP007259-PA [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NTA_HYDMA Antistasin precursor - </w:t>
            </w:r>
            <w:r>
              <w:rPr>
                <w:i/>
                <w:color w:val="000000"/>
                <w:sz w:val="20"/>
                <w:szCs w:val="20"/>
              </w:rPr>
              <w:t>Hydra magnipapillata</w:t>
            </w:r>
            <w:r>
              <w:rPr>
                <w:color w:val="000000"/>
                <w:sz w:val="20"/>
                <w:szCs w:val="20"/>
              </w:rPr>
              <w:t xml:space="preserve"> (Hydr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PE2_SULTO Probable aminopeptidase 2 - </w:t>
            </w:r>
            <w:r>
              <w:rPr>
                <w:i/>
                <w:color w:val="000000"/>
                <w:sz w:val="20"/>
                <w:szCs w:val="20"/>
              </w:rPr>
              <w:t>Sulfolobus tokodai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X1_PLAFA Probable cation-transporting ATPase 1 - </w:t>
            </w:r>
            <w:r>
              <w:rPr>
                <w:i/>
                <w:color w:val="000000"/>
                <w:sz w:val="20"/>
                <w:szCs w:val="20"/>
              </w:rPr>
              <w:t>Plasmodium  falcipar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BSC6_YEAST Bypass of stop codon protein 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AV1_ATEAB Caveolin-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telerix albivent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iddle-African hedgeh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C130_DICDI Coiled-coil domain-containing protein 130 homolog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CHS1_CRYNV Chitin synthase 1-</w:t>
            </w:r>
            <w:r>
              <w:rPr>
                <w:i/>
                <w:color w:val="000000"/>
                <w:sz w:val="20"/>
                <w:szCs w:val="20"/>
              </w:rPr>
              <w:t>Cryptococcus neoformans</w:t>
            </w:r>
            <w:r>
              <w:rPr>
                <w:color w:val="000000"/>
                <w:sz w:val="20"/>
                <w:szCs w:val="20"/>
              </w:rPr>
              <w:t xml:space="preserve"> var. </w:t>
            </w:r>
            <w:r>
              <w:rPr>
                <w:i/>
                <w:color w:val="000000"/>
                <w:sz w:val="20"/>
                <w:szCs w:val="20"/>
              </w:rPr>
              <w:t>grubii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color w:val="000000"/>
                <w:sz w:val="20"/>
                <w:szCs w:val="20"/>
              </w:rPr>
              <w:t>Filobasidiella neoformans</w:t>
            </w:r>
            <w:r>
              <w:rPr>
                <w:color w:val="000000"/>
                <w:sz w:val="20"/>
                <w:szCs w:val="20"/>
              </w:rPr>
              <w:t xml:space="preserve"> var. </w:t>
            </w:r>
            <w:r>
              <w:rPr>
                <w:i/>
                <w:color w:val="000000"/>
                <w:sz w:val="20"/>
                <w:szCs w:val="20"/>
              </w:rPr>
              <w:t>grubii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L004_PONPY Uncharacterized protein C12orf4 homolog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 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LC14_HUMAN C-type lectin domain family 14 member A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OBA2_MOUSE Collagen alpha-2(XI) chain precursor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Q061_BUFBG UPF0451 protein C17orf61 homolog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ufo buf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rgariz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sian toa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TNA_DICDI Countin-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YAA_YEAST Adenylate cycl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YOE_ACIAD Protoheme IX farnesyltransfer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cinetobac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p. </w:t>
            </w:r>
            <w:r>
              <w:rPr>
                <w:color w:val="000000"/>
                <w:sz w:val="20"/>
                <w:szCs w:val="20"/>
              </w:rPr>
              <w:t>(strain ADP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DAPA_SACD2 Dihydrodipicolinate synthase - </w:t>
            </w:r>
            <w:r>
              <w:rPr>
                <w:i/>
                <w:color w:val="000000"/>
                <w:sz w:val="20"/>
                <w:szCs w:val="20"/>
              </w:rPr>
              <w:t>Saccharophagus degradans</w:t>
            </w:r>
            <w:r>
              <w:rPr>
                <w:color w:val="000000"/>
                <w:sz w:val="20"/>
                <w:szCs w:val="20"/>
              </w:rPr>
              <w:t xml:space="preserve"> (strain 2-40/ATCC 43961/DSM 17024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APF_BUCBP Diaminopimelate epimerase - </w:t>
            </w:r>
            <w:r>
              <w:rPr>
                <w:i/>
                <w:color w:val="000000"/>
                <w:sz w:val="20"/>
                <w:szCs w:val="20"/>
              </w:rPr>
              <w:t>Buchnera aphidicola</w:t>
            </w:r>
            <w:r>
              <w:rPr>
                <w:color w:val="000000"/>
                <w:sz w:val="20"/>
                <w:szCs w:val="20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Baizongia pistaci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BF20_YEAST Serine/threonine-protein kinase DBF20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OT1L_HUMAN Histone-lysine N-methyltransferase, H3 lysine-79 specific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PO4_METAC DNA polymerase IV - </w:t>
            </w:r>
            <w:r>
              <w:rPr>
                <w:i/>
                <w:color w:val="000000"/>
                <w:sz w:val="20"/>
                <w:szCs w:val="20"/>
              </w:rPr>
              <w:t>Methanosarcina acetivor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EAA3_MOUSE Excitatory amino acid transporter 3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F1A_SPOFR Elongation factor 1-alph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podoptera frugiperd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all armywor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NV_HV190 Envelope glycoprotein gp160 precursor - Human immunodeficiency virus type 1 (isolate 90CF056 group M subtype H) (HIV-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ETV6_MOUSE Transcription factor ETV6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EX5B_BUCAI Exodeoxyribonuclease V beta chain - </w:t>
            </w:r>
            <w:r>
              <w:rPr>
                <w:i/>
                <w:color w:val="000000"/>
                <w:sz w:val="20"/>
                <w:szCs w:val="20"/>
              </w:rPr>
              <w:t>Buchnera aphidicola</w:t>
            </w:r>
            <w:r>
              <w:rPr>
                <w:color w:val="000000"/>
                <w:sz w:val="20"/>
                <w:szCs w:val="20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Acyrthosiphon pisum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color w:val="000000"/>
                <w:sz w:val="20"/>
                <w:szCs w:val="20"/>
              </w:rPr>
              <w:t>Acyrthosiphon pisum</w:t>
            </w:r>
            <w:r>
              <w:rPr>
                <w:color w:val="000000"/>
                <w:sz w:val="20"/>
                <w:szCs w:val="20"/>
              </w:rPr>
              <w:t xml:space="preserve"> symbiotic bacteriu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EX7L_LACS1 Exodeoxyribonuclease 7 large subunit - </w:t>
            </w:r>
            <w:r>
              <w:rPr>
                <w:i/>
                <w:color w:val="000000"/>
                <w:sz w:val="20"/>
                <w:szCs w:val="20"/>
              </w:rPr>
              <w:t>Lactobacillus salivarius</w:t>
            </w:r>
            <w:r>
              <w:rPr>
                <w:color w:val="000000"/>
                <w:sz w:val="20"/>
                <w:szCs w:val="20"/>
              </w:rPr>
              <w:t xml:space="preserve"> subsp. </w:t>
            </w:r>
            <w:r>
              <w:rPr>
                <w:i/>
                <w:color w:val="000000"/>
                <w:sz w:val="20"/>
                <w:szCs w:val="20"/>
              </w:rPr>
              <w:t>salivarius</w:t>
            </w:r>
            <w:r>
              <w:rPr>
                <w:color w:val="000000"/>
                <w:sz w:val="20"/>
                <w:szCs w:val="20"/>
              </w:rPr>
              <w:t xml:space="preserve"> (strain UCC118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ACR1_CHICK Fatty acyl-CoA reductase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 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TSK_BORBU DNA translocase ftsK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rrelia burgdorf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Lyme disease spirochet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4364; F:glutathione transferase activity; NA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15; F:protein binding; IP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622; C:intracellular; IEA  GO:0006412; P:protein biosynthesi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37; C:cytoplasm; IEA  GO:0008152; P: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04872; F:receptor activity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301; F:kinase activity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P126_HUMAN Probable G-protein coupled receptor 126 precursor 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P182_MOUSE G-protein coupled receptor 18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GPDA_LACRF Glycerol-3-phosphate dehydrogenase [NAD(P)+] - </w:t>
            </w:r>
            <w:r>
              <w:rPr>
                <w:i/>
                <w:color w:val="000000"/>
                <w:sz w:val="20"/>
                <w:szCs w:val="20"/>
              </w:rPr>
              <w:t>Lactobacillus reuteri</w:t>
            </w:r>
            <w:r>
              <w:rPr>
                <w:color w:val="000000"/>
                <w:sz w:val="20"/>
                <w:szCs w:val="20"/>
              </w:rPr>
              <w:t xml:space="preserve"> (strain ATCC 23272 / DSM 20016 / F275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SPN_KLEPN General secretion pathway protein 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Klebsiella pneumoni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ST8_CAEEL Probable glutathione S-transferase 8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eterogeneous nuclear ribonucleoprotein 27c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des aegypti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GSPATT00034562001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aramecium tetraurel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train d4-2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GSPATT00039216001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aramecium tetraurel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train d4-2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hypothetical protein PC105494.00.0 [</w:t>
            </w:r>
            <w:r>
              <w:rPr>
                <w:i/>
                <w:color w:val="000000"/>
                <w:sz w:val="20"/>
                <w:szCs w:val="20"/>
              </w:rPr>
              <w:t>Plasmodium chabaud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chabaudi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TA05475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eileria annulat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train Ankara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CB1_HUMAN Induced by contact to basement membrane 1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F2H_MOUSE Eukaryotic translation initiation factor 2 subunit 3, Y-linked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SPD_ACIAD 2-C-methyl-D-erythritol 4-phosphate cytidylyltransfer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cinetobac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p. </w:t>
            </w:r>
            <w:r>
              <w:rPr>
                <w:color w:val="000000"/>
                <w:sz w:val="20"/>
                <w:szCs w:val="20"/>
              </w:rPr>
              <w:t>(strain ADP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1033_MOUSE Uncharacterized protein KIAA103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GUA_VIBCH Guanylate k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Vibrio choler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NG1_MOUSE Kininogen-1 precursor [Contains: Kininogen-1 heavy chain; Bradykinin; Kininogen-1 light chain]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R412_HUMAN Keratin-associated protein 4-1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TNA1_HUMAN Katanin p60 ATPase-containing subunit A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EF2_NPVOP Late expression factor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rgyia pseudotsugat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LGMN_MOUSE Legumain precursor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AGA2_HUMAN Melanoma-associated antige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EC2_CAEEL Mechanosensory protei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GR2_XENTR Protein MGR2 homolog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 tropicalis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ID1_YEAST Stretch-activated cation channel MID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TB2_BACSU Modification methylase BglII - </w:t>
            </w:r>
            <w:r>
              <w:rPr>
                <w:i/>
                <w:color w:val="000000"/>
                <w:sz w:val="20"/>
                <w:szCs w:val="20"/>
              </w:rPr>
              <w:t>Bacillus 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MURD_TRIEI UDP-N-acetylmuramoylalanine--D-glutamate ligase - </w:t>
            </w:r>
            <w:r>
              <w:rPr>
                <w:i/>
                <w:color w:val="000000"/>
                <w:sz w:val="20"/>
                <w:szCs w:val="20"/>
              </w:rPr>
              <w:t>Trichodesmium erythraeum</w:t>
            </w:r>
            <w:r>
              <w:rPr>
                <w:color w:val="000000"/>
                <w:sz w:val="20"/>
                <w:szCs w:val="20"/>
              </w:rPr>
              <w:t xml:space="preserve"> (strain IMS10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YBA_DICDI Myb-like protein 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NADH dehydrogenase subunit 4 [</w:t>
            </w:r>
            <w:r>
              <w:rPr>
                <w:i/>
                <w:color w:val="000000"/>
                <w:sz w:val="20"/>
                <w:szCs w:val="20"/>
              </w:rPr>
              <w:t>Bathymodiolus</w:t>
            </w:r>
            <w:r>
              <w:rPr>
                <w:color w:val="000000"/>
                <w:sz w:val="20"/>
                <w:szCs w:val="20"/>
              </w:rPr>
              <w:t xml:space="preserve"> sp.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ASP_RAT Nuclear autoantigenic sperm protein - </w:t>
            </w:r>
            <w:r>
              <w:rPr>
                <w:i/>
                <w:color w:val="000000"/>
                <w:sz w:val="20"/>
                <w:szCs w:val="20"/>
              </w:rPr>
              <w:t>Rattus 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CTR1_MACFA Natural cytotoxicity triggering receptor 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acaca fascic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rab eating macaque) (Cynomolgus monke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OG1_RAT Nucleolar GTP-binding protein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attus norveg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U2M_MYTED NADH-ubiquinone oxidoreductase chai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 edu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ue mussel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U3M_RECAM NADH-ubiquinone oxidoreductase chain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eclinomonas american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U5M_MYTED NADH-ubiquinone oxidoreductase chain 5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 edu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ue mussel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UDC_RAT Nuclear migration protein nudC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UTS_DICD3 Lipoprotein outS precursor - </w:t>
            </w:r>
            <w:r>
              <w:rPr>
                <w:i/>
                <w:color w:val="000000"/>
                <w:sz w:val="20"/>
                <w:szCs w:val="20"/>
              </w:rPr>
              <w:t>Dickeya dadantii</w:t>
            </w:r>
            <w:r>
              <w:rPr>
                <w:color w:val="000000"/>
                <w:sz w:val="20"/>
                <w:szCs w:val="20"/>
              </w:rPr>
              <w:t xml:space="preserve"> (strain 3937) (</w:t>
            </w:r>
            <w:r>
              <w:rPr>
                <w:i/>
                <w:color w:val="000000"/>
                <w:sz w:val="20"/>
                <w:szCs w:val="20"/>
              </w:rPr>
              <w:t>Erwinia chrysanthemi</w:t>
            </w:r>
            <w:r>
              <w:rPr>
                <w:color w:val="000000"/>
                <w:sz w:val="20"/>
                <w:szCs w:val="20"/>
              </w:rPr>
              <w:t xml:space="preserve"> (strain 3937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DE3B_RAT cGMP-inhibited 3',5'-cyclic phosphodiesterase B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K2L2_MOUSE Polycystic kidney disease 2-like 2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LMN_RAT Plasminogen precursor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NCB_METMA Nicotinate phosphoribosyltransfer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ethanosarcina maze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ethanosarcina frisi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PIA_RABIT Peptidyl-prolyl cis-trans isomerase A - </w:t>
            </w:r>
            <w:r>
              <w:rPr>
                <w:i/>
                <w:color w:val="000000"/>
                <w:sz w:val="20"/>
                <w:szCs w:val="20"/>
              </w:rPr>
              <w:t>Oryctolagus cuniculus</w:t>
            </w:r>
            <w:r>
              <w:rPr>
                <w:color w:val="000000"/>
                <w:sz w:val="20"/>
                <w:szCs w:val="20"/>
              </w:rPr>
              <w:t xml:space="preserve"> (Rabbi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SME3_PONPY Proteasome activator complex subunit 3 - </w:t>
            </w:r>
            <w:r>
              <w:rPr>
                <w:i/>
                <w:color w:val="000000"/>
                <w:sz w:val="20"/>
                <w:szCs w:val="20"/>
              </w:rPr>
              <w:t>Pongo pygmaeus</w:t>
            </w:r>
            <w:r>
              <w:rPr>
                <w:color w:val="000000"/>
                <w:sz w:val="20"/>
                <w:szCs w:val="20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URQ_BARQU Phosphoribosylformylglycinamidine synthase 1 - </w:t>
            </w:r>
            <w:r>
              <w:rPr>
                <w:i/>
                <w:color w:val="000000"/>
                <w:sz w:val="20"/>
                <w:szCs w:val="20"/>
              </w:rPr>
              <w:t>Bartonella quintana</w:t>
            </w:r>
            <w:r>
              <w:rPr>
                <w:color w:val="000000"/>
                <w:sz w:val="20"/>
                <w:szCs w:val="20"/>
              </w:rPr>
              <w:t xml:space="preserve"> (Rochalimaea quintan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utative heat shock protein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phagus degrad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2-40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1348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. baculoviral iap repeat-containing protein 3 (inhibitor of apoptosis protein 1) (hiap1) (hiap-1) (c-iap2) (tnfr2-traf signaling complex protein 1) (iap homolog c) (apoptosis inhibitor 2) (api2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1728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arbatia viresc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hemoglobin (heterodimeric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n8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np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lf6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 galloprovinci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editerranean mussel). heat shock cognate 71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3t0v7 </w:t>
            </w:r>
            <w:r>
              <w:rPr>
                <w:i/>
                <w:color w:val="000000"/>
                <w:sz w:val="20"/>
                <w:szCs w:val="20"/>
              </w:rPr>
              <w:t>bos taurus</w:t>
            </w:r>
            <w:r>
              <w:rPr>
                <w:color w:val="000000"/>
                <w:sz w:val="20"/>
                <w:szCs w:val="20"/>
              </w:rPr>
              <w:t xml:space="preserve"> (bovine). mgc127033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3y546 </w:t>
            </w:r>
            <w:r>
              <w:rPr>
                <w:i/>
                <w:color w:val="000000"/>
                <w:sz w:val="20"/>
                <w:szCs w:val="20"/>
              </w:rPr>
              <w:t>petromyzon marinus</w:t>
            </w:r>
            <w:r>
              <w:rPr>
                <w:color w:val="000000"/>
                <w:sz w:val="20"/>
                <w:szCs w:val="20"/>
              </w:rPr>
              <w:t xml:space="preserve"> (sea lamprey). carbonic anhydr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ac2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ydroides eleg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careous tube worm). camp-dependent protein kinase a catalytic subunit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4gxm8 </w:t>
            </w:r>
            <w:r>
              <w:rPr>
                <w:i/>
                <w:color w:val="000000"/>
                <w:sz w:val="20"/>
                <w:szCs w:val="20"/>
              </w:rPr>
              <w:t>georissus</w:t>
            </w:r>
            <w:r>
              <w:rPr>
                <w:color w:val="000000"/>
                <w:sz w:val="20"/>
                <w:szCs w:val="20"/>
              </w:rPr>
              <w:t xml:space="preserve"> sp. apv-2005. ribosomal protein l6e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h45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 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ribosomal protein s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l22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enaeus monodo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enoeid shrimp). signal transducer and activator of transcriptio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pm1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 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. ribosomal protein l35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pm8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 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. atp synthase c subunit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uz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2 scaf14993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tmv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rythrobacter litor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htcc2594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vbu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hypothetical protein zgc:10999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4tr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. hypothetical protein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bl4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lsm2 homolog, u6 small nuclear rna associated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blj9 m ribosomal protein l27 (10, 11 days embryo whole body cdna, riken full- length enriched library, clone:2810446a16 product:ribosomal protein l27, full insert sequence) (crl-1722 l5178y-r cdna, riken full-length enriched library, clone:i7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dbb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stosoma japonic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ood fluke). sjchgc04204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dgp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stosoma japonic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ood fluke). sjchgc05042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en79 </w:t>
            </w:r>
            <w:r>
              <w:rPr>
                <w:i/>
                <w:color w:val="000000"/>
                <w:sz w:val="20"/>
                <w:szCs w:val="20"/>
              </w:rPr>
              <w:t>aurelia aurita</w:t>
            </w:r>
            <w:r>
              <w:rPr>
                <w:color w:val="000000"/>
                <w:sz w:val="20"/>
                <w:szCs w:val="20"/>
              </w:rPr>
              <w:t xml:space="preserve"> (moon jelly). ganglioside m2 activator-like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zkx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 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1908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p8 mtcp-1 protein (mature t-cell proliferation-1 type a) (mtcp-1 type a) (p8mtcp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3zk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loc494790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40k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loc494655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7uu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ryza sativ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japonica cultivar-group). putative keratin associated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84l6 </w:t>
            </w:r>
            <w:r>
              <w:rPr>
                <w:i/>
                <w:color w:val="000000"/>
                <w:sz w:val="20"/>
                <w:szCs w:val="20"/>
              </w:rPr>
              <w:t>lithobius forficatus</w:t>
            </w:r>
            <w:r>
              <w:rPr>
                <w:color w:val="000000"/>
                <w:sz w:val="20"/>
                <w:szCs w:val="20"/>
              </w:rPr>
              <w:t xml:space="preserve">. translation initiation factor 2 gamma subunit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9bj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bus apell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rown-capped capuchin). ubiquinol-cytochrome c oxidoreductase subunit 9 and rieske iron sulfur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bd10 </w:t>
            </w:r>
            <w:r>
              <w:rPr>
                <w:i/>
                <w:color w:val="000000"/>
                <w:sz w:val="20"/>
                <w:szCs w:val="20"/>
              </w:rPr>
              <w:t>mytilus galloprovincialis</w:t>
            </w:r>
            <w:r>
              <w:rPr>
                <w:color w:val="000000"/>
                <w:sz w:val="20"/>
                <w:szCs w:val="20"/>
              </w:rPr>
              <w:t xml:space="preserve"> (mediterranean mussel). elongation factor 1 alph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dl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loc398446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e6j7 </w:t>
            </w:r>
            <w:r>
              <w:rPr>
                <w:i/>
                <w:color w:val="000000"/>
                <w:sz w:val="20"/>
                <w:szCs w:val="20"/>
              </w:rPr>
              <w:t>cricetulus griseus</w:t>
            </w:r>
            <w:r>
              <w:rPr>
                <w:color w:val="000000"/>
                <w:sz w:val="20"/>
                <w:szCs w:val="20"/>
              </w:rPr>
              <w:t xml:space="preserve"> (chinese hamster). heterochromatin protein 1 bet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h3x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inctada fucat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earl oyster). qm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nri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mgc83793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aa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mgc68517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c9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basic transcription factor 3-like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qm1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techinus varieg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urchin). guanine nucleotide-binding protein g(q) alpha subunit (ec 3.6.5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sh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epaea hortens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sialic acid binding lectin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5r5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mnaea stagn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at pond snail). dec-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pqg7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183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pqt6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4750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pyg5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8356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8r0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7984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ik2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21738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zuc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ccdc6 protein (coiled-coil domain containing 6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j1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. similar to kaposi's sarcoma-associated herpesvirus (kshv) (human herpesvirus 8). orf73 homolog (hypothetical protein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lp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oxius). hypothetical gaba(a) receptor-associated protein like-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c84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16 days embryo head cdna, riken full-length enriched library, clone:c130062g03 product:galactosidase, beta 1, full insert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cdt7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protein c10orf107 homolog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s8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uprymna scolop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60s acidic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4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eromyzon tessulat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leech). cystatin b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k3x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harmonin-interacting ankyrin-repeat containing protein (har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r56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ribonucleo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sz1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re23670p (cg10914-pa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vhs2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crumbs protein homolog 1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9jc0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. rrna promoter binding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bnw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haetopleura apiculat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ommon eastern chiton). elongation factor-2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cpt5 m 10, 11 days embryo whole body cdna, riken full-length enriched library, clone:2810436c08 product:hypothetical protein, full insert sequence (adult male kidney cdna, riken full-length enriched library, clone:0610030b22 product:dna segm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cqk5 m 18-day embryo whole body cdna, riken full-length enriched library, clone:1110002k21 product:hypothetical protein, full insert sequence (keratinocytes associated protein 2) (adult male kidney cdna, riken full-length enriched library, cl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czj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heat shock 70 kda protein 12b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lii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.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genomic dna, chromosome 3, tac clone:k24m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u5r6 </w:t>
            </w:r>
            <w:r>
              <w:rPr>
                <w:i/>
                <w:color w:val="000000"/>
                <w:sz w:val="20"/>
                <w:szCs w:val="20"/>
              </w:rPr>
              <w:t>entodinium caudatum</w:t>
            </w:r>
            <w:r>
              <w:rPr>
                <w:color w:val="000000"/>
                <w:sz w:val="20"/>
                <w:szCs w:val="20"/>
              </w:rPr>
              <w:t xml:space="preserve">. putative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vu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cg6841-pa (ld04472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w0y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hypothetical upf0131 protein cg281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DH13_HUMAN Retinol dehydrogenase 1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F1_CLONN Peptide chain release factor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lostridium novy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N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R1_CAEEL Ribonucleoside-diphosphate reductase large subunit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L16_NEUCR 60S ribosomal protein L16 - </w:t>
            </w:r>
            <w:r>
              <w:rPr>
                <w:i/>
                <w:color w:val="000000"/>
                <w:sz w:val="20"/>
                <w:szCs w:val="20"/>
              </w:rPr>
              <w:t>Neurospora crass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L23_DROME 60S ribosomal protein L23 - </w:t>
            </w:r>
            <w:r>
              <w:rPr>
                <w:i/>
                <w:color w:val="000000"/>
                <w:sz w:val="20"/>
                <w:szCs w:val="20"/>
              </w:rPr>
              <w:t>Drosophila 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POB_AMBTC DNA-directed RNA polymerase subunit beta - </w:t>
            </w:r>
            <w:r>
              <w:rPr>
                <w:i/>
                <w:color w:val="000000"/>
                <w:sz w:val="20"/>
                <w:szCs w:val="20"/>
              </w:rPr>
              <w:t>Amborella trichopod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R4_ASTLO Plastid 30S ribosomal protein S4 - </w:t>
            </w:r>
            <w:r>
              <w:rPr>
                <w:i/>
                <w:color w:val="000000"/>
                <w:sz w:val="20"/>
                <w:szCs w:val="20"/>
              </w:rPr>
              <w:t>Astasia longa</w:t>
            </w:r>
            <w:r>
              <w:rPr>
                <w:color w:val="000000"/>
                <w:sz w:val="20"/>
                <w:szCs w:val="20"/>
              </w:rPr>
              <w:t xml:space="preserve"> (Euglenophycean alg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14_DROME 40S ribosomal protein S1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25_BRABE 40S ribosomal protein S25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ioxu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4_DROME 40S ribosomal protein S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4_IXOSC 40S ribosomal protein S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 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S7_BIFAA 30S ribosomal protein S7 - </w:t>
            </w:r>
            <w:r>
              <w:rPr>
                <w:i/>
                <w:color w:val="000000"/>
                <w:sz w:val="20"/>
                <w:szCs w:val="20"/>
              </w:rPr>
              <w:t>Bifidobacterium adolescentis</w:t>
            </w:r>
            <w:r>
              <w:rPr>
                <w:color w:val="000000"/>
                <w:sz w:val="20"/>
                <w:szCs w:val="20"/>
              </w:rPr>
              <w:t xml:space="preserve"> (strain ATCC 15703 / DSM 20083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HL3_HUMAN Radial spokehead-like protein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230_PLAFO Transmission-blocking target antigen S230 precursor 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smodium falcipar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solate NF54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AHH_CAEEL Adenosylhomocyste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imilar to PHD finger protein 15,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onodelphis domestica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MC2_SCHPO Structural maintenance of chromosomes protei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 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NX41_YEAST Sorting nexin-4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PD2A_DANRE SH3 and PX domain-containing protein 2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PD2A_MOUSE SH3 and PX domain-containing protein 2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YF1_DICDI Pre-mRNA-splicing factor SYF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TBAT_ONCMY Tubulin alpha chain, testis-specific - </w:t>
            </w:r>
            <w:r>
              <w:rPr>
                <w:i/>
                <w:color w:val="000000"/>
                <w:sz w:val="20"/>
                <w:szCs w:val="20"/>
              </w:rPr>
              <w:t>Oncorhynchus mykiss</w:t>
            </w:r>
            <w:r>
              <w:rPr>
                <w:color w:val="000000"/>
                <w:sz w:val="20"/>
                <w:szCs w:val="20"/>
              </w:rPr>
              <w:t xml:space="preserve"> (Rainbow trout) (</w:t>
            </w:r>
            <w:r>
              <w:rPr>
                <w:i/>
                <w:color w:val="000000"/>
                <w:sz w:val="20"/>
                <w:szCs w:val="20"/>
              </w:rPr>
              <w:t>Salmo gairdneri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BB7_CHICK Tubulin beta-7 cha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 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TEKT3_MOUSE Tektin-3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transmembrane BAX inhibitor motif containing 4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YRO_STRAT Tyrosinase - </w:t>
            </w:r>
            <w:r>
              <w:rPr>
                <w:i/>
                <w:color w:val="000000"/>
                <w:sz w:val="20"/>
                <w:szCs w:val="20"/>
              </w:rPr>
              <w:t>Streptomyces antibiot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Vacuolar H ATPase family member (vha-17)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VG56_ICHV1 Uncharacterized gene 56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ctalurid herpesvi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1 (IcHV-1) (Channel catfish herpesviru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VIGLN_MOUSE Vigilin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VP26B_PONPY Vacuolar protein sorting-associated protein 26B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 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WBS22_BOVIN Uncharacterized methyltransferase WBSCR2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 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Y1428_HELPY UPF0063 protein HP_1428 - </w:t>
            </w:r>
            <w:r>
              <w:rPr>
                <w:i/>
                <w:color w:val="000000"/>
                <w:sz w:val="20"/>
                <w:szCs w:val="20"/>
              </w:rPr>
              <w:t>Helicobacter pylori</w:t>
            </w:r>
            <w:r>
              <w:rPr>
                <w:color w:val="000000"/>
                <w:sz w:val="20"/>
                <w:szCs w:val="20"/>
              </w:rPr>
              <w:t xml:space="preserve"> (Campylobacter pylor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539_AQUAE Uncharacterized protein aq_539 - </w:t>
            </w:r>
            <w:r>
              <w:rPr>
                <w:i/>
                <w:color w:val="000000"/>
                <w:sz w:val="20"/>
                <w:szCs w:val="20"/>
              </w:rPr>
              <w:t>Aquifex aeol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917_AQUAE Uncharacterized protein aq_917 - </w:t>
            </w:r>
            <w:r>
              <w:rPr>
                <w:i/>
                <w:color w:val="000000"/>
                <w:sz w:val="20"/>
                <w:szCs w:val="20"/>
              </w:rPr>
              <w:t>Aquifex aeol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YL769_MIMIV Putative ankyrin repeat protein L769 - </w:t>
            </w:r>
            <w:r>
              <w:rPr>
                <w:i/>
                <w:color w:val="000000"/>
                <w:sz w:val="20"/>
                <w:szCs w:val="20"/>
              </w:rPr>
              <w:t>Acanthamoeba polyphaga</w:t>
            </w:r>
            <w:r>
              <w:rPr>
                <w:color w:val="000000"/>
                <w:sz w:val="20"/>
                <w:szCs w:val="20"/>
              </w:rPr>
              <w:t xml:space="preserve"> mimivirus (APM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ZDHC6_DICDI Putative ZDHHC-type palmitoyltransferase 6 - </w:t>
            </w:r>
            <w:r>
              <w:rPr>
                <w:i/>
                <w:color w:val="000000"/>
                <w:sz w:val="20"/>
                <w:szCs w:val="20"/>
              </w:rPr>
              <w:t>Dictyostelium discoideum</w:t>
            </w:r>
            <w:r>
              <w:rPr>
                <w:color w:val="000000"/>
                <w:sz w:val="20"/>
                <w:szCs w:val="20"/>
              </w:rPr>
              <w:t xml:space="preserve"> (Slime mold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br w:type="page"/>
      </w:r>
      <w:r>
        <w:rPr>
          <w:lang w:val="en-GB"/>
        </w:rPr>
        <w:t>Table S11. Genes commonly regulated by SOX and MOX at MG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16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63"/>
      </w:tblGrid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EST1048; EST1062; EST112; EST1137; EST1213; EST203; EST377; EST385; EST437; EST651; EST687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A151_MOUSE UPF0327 protein C1orf151 homolog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SLC4_ARATH Xyloglucan glycosyltransferase 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AF19_CAEEL RFX-like transcription factor daf-19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ISP1_DANRE Protein dispatched homolog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05488; F:binding; IEA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HEM1_PROM9 Glutamyl-tRNA reductase - </w:t>
            </w:r>
            <w:r>
              <w:rPr>
                <w:i/>
                <w:color w:val="000000"/>
                <w:sz w:val="20"/>
                <w:szCs w:val="20"/>
              </w:rPr>
              <w:t>Prochlorococcus marinus</w:t>
            </w:r>
            <w:r>
              <w:rPr>
                <w:color w:val="000000"/>
                <w:sz w:val="20"/>
                <w:szCs w:val="20"/>
              </w:rPr>
              <w:t xml:space="preserve"> (strain MIT 9312)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GSPATT00002614001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aramecium tetraurel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TK_ATRJA Maturase K - </w:t>
            </w:r>
            <w:r>
              <w:rPr>
                <w:i/>
                <w:color w:val="000000"/>
                <w:sz w:val="20"/>
                <w:szCs w:val="20"/>
              </w:rPr>
              <w:t>Atractylodes japonica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3hri5 </w:t>
            </w:r>
            <w:r>
              <w:rPr>
                <w:i/>
                <w:color w:val="000000"/>
                <w:sz w:val="20"/>
                <w:szCs w:val="20"/>
              </w:rPr>
              <w:t>mytilus edulis</w:t>
            </w:r>
            <w:r>
              <w:rPr>
                <w:color w:val="000000"/>
                <w:sz w:val="20"/>
                <w:szCs w:val="20"/>
              </w:rPr>
              <w:t xml:space="preserve"> (blue mussel). x-box binding protein 1 (fragment)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uj7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cdna, riken full-length enriched library, clone:i920030a10 product:tubulin beta-2 chain homolog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f5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4 scaf15120, whole genome shotgun sequence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px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7 scaf14536, whole genome shotgun sequence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vbt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translation elongation factor 1-gamma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6tz4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. macrophage-inducible c-type lectin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gq3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mgc80379 protein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wp36 </w:t>
            </w:r>
            <w:r>
              <w:rPr>
                <w:i/>
                <w:color w:val="000000"/>
                <w:sz w:val="20"/>
                <w:szCs w:val="20"/>
              </w:rPr>
              <w:t>suberites domuncula</w:t>
            </w:r>
            <w:r>
              <w:rPr>
                <w:color w:val="000000"/>
                <w:sz w:val="20"/>
                <w:szCs w:val="20"/>
              </w:rPr>
              <w:t xml:space="preserve"> (sponge). col protein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ws60 </w:t>
            </w:r>
            <w:r>
              <w:rPr>
                <w:i/>
                <w:color w:val="000000"/>
                <w:sz w:val="20"/>
                <w:szCs w:val="20"/>
              </w:rPr>
              <w:t>branchiostoma floridae</w:t>
            </w:r>
            <w:r>
              <w:rPr>
                <w:color w:val="000000"/>
                <w:sz w:val="20"/>
                <w:szCs w:val="20"/>
              </w:rPr>
              <w:t xml:space="preserve"> (florida lancelet) (amphioxus). endonuclease/reverse transcriptase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5w8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oxius). 60s ribosomal protein l37a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i9e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eurodeles waltl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berian ribbed newt). putative nuclear movement protein pnudc. 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UD3_YEAST GRIP domain-containing protein RUD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TRME_PROM0 tRNA modification GTPase trmE - </w:t>
            </w:r>
            <w:r>
              <w:rPr>
                <w:i/>
                <w:color w:val="000000"/>
                <w:sz w:val="20"/>
                <w:szCs w:val="20"/>
              </w:rPr>
              <w:t>Prochlorococcus marinus</w:t>
            </w:r>
            <w:r>
              <w:rPr>
                <w:color w:val="000000"/>
                <w:sz w:val="20"/>
                <w:szCs w:val="20"/>
              </w:rPr>
              <w:t xml:space="preserve"> (strain MIT 9301)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unnamed protein product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ndida glabrata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CX2_CYAPA Uncharacterized 24.3 kDa protein in psbH-rpl11 intergenic regio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yanophora paradoxa</w:t>
            </w:r>
          </w:p>
        </w:tc>
      </w:tr>
      <w:tr>
        <w:trPr>
          <w:trHeight w:val="247" w:hRule="atLeast"/>
        </w:trPr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KAA_CAEEL Uncharacterized amino-acid permease B0303.1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Table S12. Genes commonly regulated by SOX and MOX at Rb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0; EST1015; EST102; EST1022; EST1040; EST1042; EST1048; EST1081; EST1122; EST1129; EST1146; EST1172; EST1182; EST1230; EST1249; EST1250; EST1259; EST129; EST1327; EST134; EST1343; EST136; EST1361; EST1362; EST1377; EST1382; EST1394; EST1415; EST1446; EST1487; EST1511; EST1525; EST1529; EST161; EST164; EST202; EST239; EST253; EST281; EST352; EST354; EST355; EST37; EST384; EST389; EST390; EST392; EST461; EST47; EST513; EST52; EST560; EST571; EST602; EST635; EST658; EST668; EST675; EST694; EST695; EST699; EST706; EST727; EST733; EST742; EST743; EST761; EST763; EST774; EST78; EST787; EST789; EST793; EST80; EST802; EST813; EST82; EST825; EST832; EST843; EST846; EST854; EST884; EST894; EST902; EST928; EST960; EST966; EST977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209L2_MACMU CD209 antigen-like protein 2 - </w:t>
            </w:r>
            <w:r>
              <w:rPr>
                <w:i/>
                <w:color w:val="000000"/>
                <w:sz w:val="20"/>
                <w:szCs w:val="20"/>
              </w:rPr>
              <w:t>Macaca mulatta</w:t>
            </w:r>
            <w:r>
              <w:rPr>
                <w:color w:val="000000"/>
                <w:sz w:val="20"/>
                <w:szCs w:val="20"/>
              </w:rPr>
              <w:t xml:space="preserve"> (Rhesus macaqu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AS_KLEP7 Bifunctional protein aas [Includes: 2-acylglycerophosphoethanolamine acyltransferase - </w:t>
            </w:r>
            <w:r>
              <w:rPr>
                <w:i/>
                <w:color w:val="000000"/>
                <w:sz w:val="20"/>
                <w:szCs w:val="20"/>
              </w:rPr>
              <w:t xml:space="preserve">Klebsiella pneumoniae </w:t>
            </w:r>
            <w:r>
              <w:rPr>
                <w:color w:val="000000"/>
                <w:sz w:val="20"/>
                <w:szCs w:val="20"/>
              </w:rPr>
              <w:t xml:space="preserve">subsp. </w:t>
            </w:r>
            <w:r>
              <w:rPr>
                <w:i/>
                <w:color w:val="000000"/>
                <w:sz w:val="20"/>
                <w:szCs w:val="20"/>
              </w:rPr>
              <w:t>pneumoniae</w:t>
            </w:r>
            <w:r>
              <w:rPr>
                <w:color w:val="000000"/>
                <w:sz w:val="20"/>
                <w:szCs w:val="20"/>
              </w:rPr>
              <w:t xml:space="preserve"> (strain ATCC 700721 / MGH 78578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COD_CYPCA Acyl-CoA desaturase - </w:t>
            </w:r>
            <w:r>
              <w:rPr>
                <w:i/>
                <w:color w:val="000000"/>
                <w:sz w:val="20"/>
                <w:szCs w:val="20"/>
              </w:rPr>
              <w:t>Cyprinus carpio</w:t>
            </w:r>
            <w:r>
              <w:rPr>
                <w:color w:val="000000"/>
                <w:sz w:val="20"/>
                <w:szCs w:val="20"/>
              </w:rPr>
              <w:t xml:space="preserve"> (Common carp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CTP2_CYMEC Echotoxin-2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ymatium ech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iant triton) (Monoplex ech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NTA_HYDMA Antistasin precursor - </w:t>
            </w:r>
            <w:r>
              <w:rPr>
                <w:i/>
                <w:color w:val="000000"/>
                <w:sz w:val="20"/>
                <w:szCs w:val="20"/>
              </w:rPr>
              <w:t>Hydra magnipapillata</w:t>
            </w:r>
            <w:r>
              <w:rPr>
                <w:color w:val="000000"/>
                <w:sz w:val="20"/>
                <w:szCs w:val="20"/>
              </w:rPr>
              <w:t xml:space="preserve"> (Hydr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X1_PLAFA Probable cation-transporting ATPase 1 - </w:t>
            </w:r>
            <w:r>
              <w:rPr>
                <w:i/>
                <w:color w:val="000000"/>
                <w:sz w:val="20"/>
                <w:szCs w:val="20"/>
              </w:rPr>
              <w:t>Plasmodium  falcipar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BSC6_YEAST Bypass of stop codon protein 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D97_BOVIN CD97 antige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s taur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HS1_CRYNV Chitin synthase 1 - </w:t>
            </w:r>
            <w:r>
              <w:rPr>
                <w:i/>
                <w:color w:val="000000"/>
                <w:sz w:val="20"/>
                <w:szCs w:val="20"/>
              </w:rPr>
              <w:t>Cryptococcus neoformans</w:t>
            </w:r>
            <w:r>
              <w:rPr>
                <w:color w:val="000000"/>
                <w:sz w:val="20"/>
                <w:szCs w:val="20"/>
              </w:rPr>
              <w:t xml:space="preserve"> var. </w:t>
            </w:r>
            <w:r>
              <w:rPr>
                <w:i/>
                <w:color w:val="000000"/>
                <w:sz w:val="20"/>
                <w:szCs w:val="20"/>
              </w:rPr>
              <w:t>grubii</w:t>
            </w:r>
            <w:r>
              <w:rPr>
                <w:color w:val="000000"/>
                <w:sz w:val="20"/>
                <w:szCs w:val="20"/>
              </w:rPr>
              <w:t xml:space="preserve"> (Filobasidiella neoformans var. grubi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OAT4_MIMIV Probable capsid protein 4 - </w:t>
            </w:r>
            <w:r>
              <w:rPr>
                <w:i/>
                <w:color w:val="000000"/>
                <w:sz w:val="20"/>
                <w:szCs w:val="20"/>
              </w:rPr>
              <w:t>Acanthamoeba polyphaga</w:t>
            </w:r>
            <w:r>
              <w:rPr>
                <w:color w:val="000000"/>
                <w:sz w:val="20"/>
                <w:szCs w:val="20"/>
              </w:rPr>
              <w:t xml:space="preserve"> mimivirus (APM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X1_MYTED Cytochrome c oxidase subunit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 edu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ue mussel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TNA_DICDI Countin-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DAZP1_MOUSE DAZ-associated protein 1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BF20_YEAST Serine/threonine-protein kinase DBF20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DHGL_DROME Glucose dehydrogenase [acceptor] precursor - </w:t>
            </w:r>
            <w:r>
              <w:rPr>
                <w:i/>
                <w:color w:val="000000"/>
                <w:sz w:val="20"/>
                <w:szCs w:val="20"/>
              </w:rPr>
              <w:t>Drosophila melanogaster</w:t>
            </w:r>
            <w:r>
              <w:rPr>
                <w:color w:val="000000"/>
                <w:sz w:val="20"/>
                <w:szCs w:val="20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diaphanous [</w:t>
            </w:r>
            <w:r>
              <w:rPr>
                <w:i/>
                <w:color w:val="000000"/>
                <w:sz w:val="20"/>
                <w:szCs w:val="20"/>
              </w:rPr>
              <w:t>Aedes aegypti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EAA3_MOUSE Excitatory amino acid transporter 3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RF1X_ARATH Eukaryotic peptide chain release factor subunit 1-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ETV6_MOUSE Transcription factor ETV6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TSK_BORBU DNA translocase ftsK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rrelia burgdorf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Lyme disease spirochet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BLP_NICPL Guanine nucleotide-binding protein subunit beta-like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icotiana plumbaginifoli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Leadwort-leaved tobacc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4364; F:glutathione transferase activity; NA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5488; F: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29; F:sugar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05488; F: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15031; P:protein transport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GPDA_LACRF Glycerol-3-phosphate dehydrogenase [NAD(P)+] - </w:t>
            </w:r>
            <w:r>
              <w:rPr>
                <w:i/>
                <w:color w:val="000000"/>
                <w:sz w:val="20"/>
                <w:szCs w:val="20"/>
              </w:rPr>
              <w:t>Lactobacillus reuteri</w:t>
            </w:r>
            <w:r>
              <w:rPr>
                <w:color w:val="000000"/>
                <w:sz w:val="20"/>
                <w:szCs w:val="20"/>
              </w:rPr>
              <w:t xml:space="preserve"> (strain ATCC 23272 / DSM 20016 / F275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RN_HUMAN Granulins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GSPN_KLEPN General secretion pathway protein 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Klebsiella pneumoni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AA3_ARATH Auxin-responsive protein IAA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THY_HUMAN Thymidylate k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LEF2_NPVOP Late expression factor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Orgyia pseudotsugat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MCAT_MOUSE Mitochondrial carnitine/acylcarnitine carrier protein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DM31_YEAST Mitochondrial distribution and morphology protein 31, mitochondrial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GR2_XENTR Protein MGR2 homolog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Silurana tropicali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ID1_YEAST Stretch-activated cation channel MID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TB2_BACSU Modification methylase BglII - </w:t>
            </w:r>
            <w:r>
              <w:rPr>
                <w:i/>
                <w:color w:val="000000"/>
                <w:sz w:val="20"/>
                <w:szCs w:val="20"/>
              </w:rPr>
              <w:t>Bacillus 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ASP_RAT Nuclear autoantigenic sperm protein - </w:t>
            </w:r>
            <w:r>
              <w:rPr>
                <w:i/>
                <w:color w:val="000000"/>
                <w:sz w:val="20"/>
                <w:szCs w:val="20"/>
              </w:rPr>
              <w:t>Rattus 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CTR1_MACFA Natural cytotoxicity triggering receptor 1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acaca fascic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rab eating macaque) (Cynomolgus monke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OL11_PONPY Nucleolar protein 1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 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U2M_MYTED NADH-ubiquinone oxidoreductase chain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ytilus edu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ue mussel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NUDC_RAT Nuclear migration protein nudC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1446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chizosaccharomyces pomb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ission yeast). thioredoxin (tr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4423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nthocidaris crassispi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urchin). outer arm dynein light chain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182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 califor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sea hare). y-box factor homolog (apy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257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mnaea stagn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at pond snail). yolk ferritin precursor (ec 1.16.3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PDE3B_RAT cGMP-inhibited 3',5'-cyclic phosphodiesterase B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GES2_DANRE Prostaglandin E synthase 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K2L2_MOUSE Polycystic kidney disease 2-like 2 protein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rotein [</w:t>
            </w:r>
            <w:r>
              <w:rPr>
                <w:i/>
                <w:color w:val="000000"/>
                <w:sz w:val="20"/>
                <w:szCs w:val="20"/>
              </w:rPr>
              <w:t>Nematostella vectens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1728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arbatia viresc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hemoglobin (heterodimeric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sg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sodium calcium exchanger 1h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33604 </w:t>
            </w:r>
            <w:r>
              <w:rPr>
                <w:i/>
                <w:color w:val="000000"/>
                <w:sz w:val="20"/>
                <w:szCs w:val="20"/>
              </w:rPr>
              <w:t>lamna nasus</w:t>
            </w:r>
            <w:r>
              <w:rPr>
                <w:color w:val="000000"/>
                <w:sz w:val="20"/>
                <w:szCs w:val="20"/>
              </w:rPr>
              <w:t xml:space="preserve"> (porbeagle) (</w:t>
            </w:r>
            <w:r>
              <w:rPr>
                <w:i/>
                <w:color w:val="000000"/>
                <w:sz w:val="20"/>
                <w:szCs w:val="20"/>
              </w:rPr>
              <w:t>squalus nasus</w:t>
            </w:r>
            <w:r>
              <w:rPr>
                <w:color w:val="000000"/>
                <w:sz w:val="20"/>
                <w:szCs w:val="20"/>
              </w:rPr>
              <w:t xml:space="preserve">). cytochrome b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h45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 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ribosomal protein s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pm1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 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. ribosomal protein l35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uz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2 scaf14993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i0s5 xenopus tropicalis (western clawed frog) (silurana tropicalis). c1ql1-prov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rgn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novel protein similar to human and mouse complement component 1, q subcomponent-like 1 (c1ql1)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tmp1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2826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zkx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gallus gal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hicken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7uu9 oryza sativa (japonica cultivar-group). putative keratin associated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bd10 </w:t>
            </w:r>
            <w:r>
              <w:rPr>
                <w:i/>
                <w:color w:val="000000"/>
                <w:sz w:val="20"/>
                <w:szCs w:val="20"/>
              </w:rPr>
              <w:t>mytilus galloprovincialis</w:t>
            </w:r>
            <w:r>
              <w:rPr>
                <w:color w:val="000000"/>
                <w:sz w:val="20"/>
                <w:szCs w:val="20"/>
              </w:rPr>
              <w:t xml:space="preserve"> (mediterranean mussel). elongation factor 1 alph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dl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loc398446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br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loc402878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c9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basic transcription factor 3-like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ph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rassostrea giga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pacific oyster). omega class glutathione s-transfer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5r5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mnaea stagn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at pond snail). dec-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pqg7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183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pyg5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8356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8r0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7984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lp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oxius). hypothetical gaba(a) receptor-associated protein like-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cdt7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protein c10orf107 homolog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s8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uprymna scolope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. 60s acidic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a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quipecten irradi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y scallop). ribosomal protein l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itb8 </w:t>
            </w:r>
            <w:r>
              <w:rPr>
                <w:i/>
                <w:color w:val="000000"/>
                <w:sz w:val="20"/>
                <w:szCs w:val="20"/>
              </w:rPr>
              <w:t>aequipecten irradians</w:t>
            </w:r>
            <w:r>
              <w:rPr>
                <w:color w:val="000000"/>
                <w:sz w:val="20"/>
                <w:szCs w:val="20"/>
              </w:rPr>
              <w:t xml:space="preserve"> (bay scallop). ribosomal protein l23a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c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equipecten irradi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y scallop). ribosomal protein l1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tfa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neocallimastix front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umen fungus). adp/atp carrie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9jc0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. rrna promoter binding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i9e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eurodeles waltl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berian ribbed newt). putative nuclear movement protein pnudc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lii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. arabidopsis thaliana genomic dna, chromosome 3, tac clone:k24m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u5r6 </w:t>
            </w:r>
            <w:r>
              <w:rPr>
                <w:i/>
                <w:color w:val="000000"/>
                <w:sz w:val="20"/>
                <w:szCs w:val="20"/>
              </w:rPr>
              <w:t>entodinium caudatum</w:t>
            </w:r>
            <w:r>
              <w:rPr>
                <w:color w:val="000000"/>
                <w:sz w:val="20"/>
                <w:szCs w:val="20"/>
              </w:rPr>
              <w:t xml:space="preserve">. putative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DH13_HUMAN Retinol dehydrogenase 1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RPN1_RAT Dolichyl-diphosphooligosaccharide--protein glycosyltransferase subunit 1 precursor -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14_DROME 40S ribosomal protein S1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4_DROME 40S ribosomal protein S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4_IXOSC 40S ribosomal protein S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 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BNL_XENTR Round spermatid basic protein 1-lik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opicalis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230_PLAFO Transmission-blocking target antigen S230 precursor 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smodium falcipar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solate NF54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AHH_CAEEL Adenosylhomocyste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2M_BACSU Stage II sporulation protein M - </w:t>
            </w:r>
            <w:r>
              <w:rPr>
                <w:i/>
                <w:color w:val="000000"/>
                <w:sz w:val="20"/>
                <w:szCs w:val="20"/>
              </w:rPr>
              <w:t>Bacillus 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YF1_DICDI Pre-mRNA-splicing factor SYF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ictyostelium discoid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YH_CYTH3 Histidyl-tRNA synthet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ytophaga hutchinson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ATCC 33406 / NCIMB 9469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YL_FERNB Leucyl-tRNA synthet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Fervidobacterium nodos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train ATCC 35602/DSM 5306/Rt17-B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AT_ONCMY Tubulin alpha chain, testis-specific - Oncorhynchus mykiss (Rainbow trout) (Salmo gairdner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transmembrane BAX inhibitor motif containing 4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PP_BACSU Probable tryptophan transport protein - </w:t>
            </w:r>
            <w:r>
              <w:rPr>
                <w:i/>
                <w:color w:val="000000"/>
                <w:sz w:val="20"/>
                <w:szCs w:val="20"/>
              </w:rPr>
              <w:t>Bacillus 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Vacuolar H ATPase family member (vha-17)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VP26B_PONPY Vacuolar protein sorting-associated protein 26B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 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SH_MUMPK Small hydrophobic protein - Mumps virus (strain Kilha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539_AQUAE Uncharacterized protein aq_539 - </w:t>
            </w:r>
            <w:r>
              <w:rPr>
                <w:i/>
                <w:color w:val="000000"/>
                <w:sz w:val="20"/>
                <w:szCs w:val="20"/>
              </w:rPr>
              <w:t>Aquifex aeol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YCF2_PHYPA Protein ycf2 - </w:t>
            </w:r>
            <w:r>
              <w:rPr>
                <w:i/>
                <w:color w:val="000000"/>
                <w:sz w:val="20"/>
                <w:szCs w:val="20"/>
              </w:rPr>
              <w:t>Physcomitrella patens</w:t>
            </w:r>
            <w:r>
              <w:rPr>
                <w:color w:val="000000"/>
                <w:sz w:val="20"/>
                <w:szCs w:val="20"/>
              </w:rPr>
              <w:t xml:space="preserve"> (Mo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YL769_MIMIV Putative ankyrin repeat protein L769 - </w:t>
            </w:r>
            <w:r>
              <w:rPr>
                <w:i/>
                <w:color w:val="000000"/>
                <w:sz w:val="20"/>
                <w:szCs w:val="20"/>
              </w:rPr>
              <w:t>Acanthamoeba polyphaga</w:t>
            </w:r>
            <w:r>
              <w:rPr>
                <w:color w:val="000000"/>
                <w:sz w:val="20"/>
                <w:szCs w:val="20"/>
              </w:rPr>
              <w:t xml:space="preserve"> mimivirus (APM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ZDHC6_DICDI Putative ZDHHC-type palmitoyltransferase 6 - </w:t>
            </w:r>
            <w:r>
              <w:rPr>
                <w:i/>
                <w:color w:val="000000"/>
                <w:sz w:val="20"/>
                <w:szCs w:val="20"/>
              </w:rPr>
              <w:t>Dictyostelium discoideum</w:t>
            </w:r>
            <w:r>
              <w:rPr>
                <w:color w:val="000000"/>
                <w:sz w:val="20"/>
                <w:szCs w:val="20"/>
              </w:rPr>
              <w:t xml:space="preserve"> (Slime mold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13. Genes commonly regulated by SOX at Rb and MG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213; EST1224; EST1298; EST1343; EST1382; EST185; EST31; EST355; EST37; EST385; EST437; EST438; EST481; EST610; EST764; EST832; EST916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CA151_MOUSE UPF0327 protein C1orf151 homolog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AF19_CAEEL RFX-like transcription factor daf-19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PO3B_CHLTR DNA polymerase III subunit beta - </w:t>
            </w:r>
            <w:r>
              <w:rPr>
                <w:i/>
                <w:color w:val="000000"/>
                <w:sz w:val="20"/>
                <w:szCs w:val="20"/>
              </w:rPr>
              <w:t>Chlamydia trachomat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EAA3_MOUSE Excitatory amino acid transporter 3 -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FTSK_BORBU DNA translocase ftsK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orrelia burgdorf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Lyme disease spirochet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4563; F:beta-N-acetylhexosaminidase activity; IEA  GO:0005975; P:carbohydrate 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29; F:sugar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6950; P:response to stres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05488; F: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DMC_STRMY O-methyltransferase mdmC - </w:t>
            </w:r>
            <w:r>
              <w:rPr>
                <w:i/>
                <w:color w:val="000000"/>
                <w:sz w:val="20"/>
                <w:szCs w:val="20"/>
              </w:rPr>
              <w:t>Streptomyces mycarofacie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0q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2 scaf14781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5f1m8 </w:t>
            </w:r>
            <w:r>
              <w:rPr>
                <w:i/>
                <w:color w:val="000000"/>
                <w:sz w:val="20"/>
                <w:szCs w:val="20"/>
              </w:rPr>
              <w:t>mytilus galloprovincialis</w:t>
            </w:r>
            <w:r>
              <w:rPr>
                <w:color w:val="000000"/>
                <w:sz w:val="20"/>
                <w:szCs w:val="20"/>
              </w:rPr>
              <w:t xml:space="preserve"> (mediterranean mussel). nadh dehydrogenase subunit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dm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pecr-prov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pyg5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8356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ws60 </w:t>
            </w:r>
            <w:r>
              <w:rPr>
                <w:i/>
                <w:color w:val="000000"/>
                <w:sz w:val="20"/>
                <w:szCs w:val="20"/>
              </w:rPr>
              <w:t>branchiostoma floridae</w:t>
            </w:r>
            <w:r>
              <w:rPr>
                <w:color w:val="000000"/>
                <w:sz w:val="20"/>
                <w:szCs w:val="20"/>
              </w:rPr>
              <w:t xml:space="preserve"> (florida lancelet) (amphioxus). endonuclease/reverse transcript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5nn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ribolium castane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ed flour beetle). tryptophan oxygen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i9e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eurodeles waltl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berian ribbed newt). putative nuclear movement protein pnudc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f8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. cg31301-pa (ld33178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MF_SHEON Ribosomal RNA small subunit methyltransferase F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hewanella oneidensi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14. Genes commonly regulated by MOX at Rb and MG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06; EST1048; EST1091; EST1161; EST1196; EST1230; EST1259; EST1264; EST1273; EST1322; EST1327; EST1350; EST1360; EST1394; EST143; EST1432; EST1446; EST147; EST1511; EST1539; EST161; EST171; EST192; EST241; EST256; EST265; EST349; EST367; EST387; EST487; EST611; EST631; EST635; EST644; EST651; EST668; EST675; EST693; EST745; EST787; EST825; EST928; EST966; EST975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AGAP007259-PA [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ANX11_BOVIN Annexin A11 - </w:t>
            </w:r>
            <w:r>
              <w:rPr>
                <w:i/>
                <w:color w:val="000000"/>
                <w:sz w:val="20"/>
                <w:szCs w:val="20"/>
              </w:rPr>
              <w:t>Bos taurus</w:t>
            </w:r>
            <w:r>
              <w:rPr>
                <w:color w:val="000000"/>
                <w:sz w:val="20"/>
                <w:szCs w:val="20"/>
              </w:rPr>
              <w:t xml:space="preserve">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X1_PLAFA Probable cation-transporting ATPase 1 - </w:t>
            </w:r>
            <w:r>
              <w:rPr>
                <w:i/>
                <w:color w:val="000000"/>
                <w:sz w:val="20"/>
                <w:szCs w:val="20"/>
              </w:rPr>
              <w:t>Plasmodium falcipar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BSC6_YEAST Bypass of stop codon protein 6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Q061_BUFBG UPF0451 protein C17orf61 homolog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ufo bufo gargariz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sian toa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BF20_YEAST Serine/threonine-protein kinase DBF20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AF7_YEAST Chromatin modification-related protein EAF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F1A_SPOFR Elongation factor 1-alph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podoptera frugiperd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all armywor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ERF1X_ARATH Eukaryotic peptide chain release factor subunit 1-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rabidopsis thalia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1; C:integral to membrane; IEA  GO:0015031; P:protein transport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TA05475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heileria annulat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train Ankara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OG1_RAT Nucleolar GTP-binding protein 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Rattus norvegic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NOL11_PONPY Nucleolar protein 1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ongo pygmae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4423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nthocidaris crassispin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urchin). outer arm dynein light chain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182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plysia californic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california sea hare). y-box factor homolog (apy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257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mnaea stagn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at pond snail). yolk ferritin precursor (ec 1.16.3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5697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pro-neuregulin-2, membrane-bound isoform precursor (pro-nrg2) [contains: neuregulin-2 (nrg-2) (divergent of neuregulin 1) (don-1)]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predicted protein [</w:t>
            </w:r>
            <w:r>
              <w:rPr>
                <w:i/>
                <w:color w:val="000000"/>
                <w:sz w:val="20"/>
                <w:szCs w:val="20"/>
              </w:rPr>
              <w:t>Nematostella vectensi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n8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sg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sodium calcium exchanger 1h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4gxm8 </w:t>
            </w:r>
            <w:r>
              <w:rPr>
                <w:i/>
                <w:color w:val="000000"/>
                <w:sz w:val="20"/>
                <w:szCs w:val="20"/>
              </w:rPr>
              <w:t>georissus</w:t>
            </w:r>
            <w:r>
              <w:rPr>
                <w:color w:val="000000"/>
                <w:sz w:val="20"/>
                <w:szCs w:val="20"/>
              </w:rPr>
              <w:t xml:space="preserve"> sp. apv-2005. ribosomal protein l6e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pm1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ixodes scapular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black-legged tick) (deer tick). ribosomal protein l35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f58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tetraodon nigrovirid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green puffer). chromosome 14 scaf15120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tmv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erythrobacter litor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htcc2594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v910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loc553269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i0s5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estern clawed frog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ilurana tropical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c1ql1-prov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xj47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. h1m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6e6j7 </w:t>
            </w:r>
            <w:r>
              <w:rPr>
                <w:i/>
                <w:color w:val="000000"/>
                <w:sz w:val="20"/>
                <w:szCs w:val="20"/>
              </w:rPr>
              <w:t>cricetulus griseus</w:t>
            </w:r>
            <w:r>
              <w:rPr>
                <w:color w:val="000000"/>
                <w:sz w:val="20"/>
                <w:szCs w:val="20"/>
              </w:rPr>
              <w:t xml:space="preserve"> (chinese hamster). heterochromatin protein 1 bet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gq3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xenopus laevi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frican clawed frog). mgc80379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j0s6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tsingtaunese. duf614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c91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danio rerio). basic transcription factor 3-like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qm13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ytechinus variegat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sea urchin). guanine nucleotide-binding protein g(q) alpha subunit (ec 3.6.5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pqg7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1183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ia8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2031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qlc5 </w:t>
            </w:r>
            <w:r>
              <w:rPr>
                <w:i/>
                <w:color w:val="000000"/>
                <w:sz w:val="20"/>
                <w:szCs w:val="20"/>
              </w:rPr>
              <w:t>anopheles gambiae</w:t>
            </w:r>
            <w:r>
              <w:rPr>
                <w:color w:val="000000"/>
                <w:sz w:val="20"/>
                <w:szCs w:val="20"/>
              </w:rPr>
              <w:t xml:space="preserve"> str. pest. ensangp0000000183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7zyn6 </w:t>
            </w:r>
            <w:r>
              <w:rPr>
                <w:i/>
                <w:color w:val="000000"/>
                <w:sz w:val="20"/>
                <w:szCs w:val="20"/>
              </w:rPr>
              <w:t>xenopus laevis</w:t>
            </w:r>
            <w:r>
              <w:rPr>
                <w:color w:val="000000"/>
                <w:sz w:val="20"/>
                <w:szCs w:val="20"/>
              </w:rPr>
              <w:t xml:space="preserve"> (african clawed frog). loc398452 protein (fragment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lp9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nchiostoma belcher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amphoxius). hypothetical gaba(a) receptor-associated protein like-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r562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mus musculu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ouse). ribonucleo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8vhs2 </w:t>
            </w:r>
            <w:r>
              <w:rPr>
                <w:i/>
                <w:color w:val="000000"/>
                <w:sz w:val="20"/>
                <w:szCs w:val="20"/>
              </w:rPr>
              <w:t>mus musculus</w:t>
            </w:r>
            <w:r>
              <w:rPr>
                <w:color w:val="000000"/>
                <w:sz w:val="20"/>
                <w:szCs w:val="20"/>
              </w:rPr>
              <w:t xml:space="preserve"> (mouse). crumbs protein homolog 1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9jc0 </w:t>
            </w:r>
            <w:r>
              <w:rPr>
                <w:i/>
                <w:color w:val="000000"/>
                <w:sz w:val="20"/>
                <w:szCs w:val="20"/>
              </w:rPr>
              <w:t>rattus norvegicus</w:t>
            </w:r>
            <w:r>
              <w:rPr>
                <w:color w:val="000000"/>
                <w:sz w:val="20"/>
                <w:szCs w:val="20"/>
              </w:rPr>
              <w:t xml:space="preserve"> (rat). rrna promoter binding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cqk5 m 18-day embryo whole body cdna, riken full-length enriched library, clone:1110002k21 product:hypothetical protein, full insert sequence (keratinocytes associated protein 2) (adult male kidney cdna, riken full-length enriched library, cl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i9e4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eurodeles waltlii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berian ribbed newt). putative nuclear movement protein pnudc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Q9u5r6 </w:t>
            </w:r>
            <w:r>
              <w:rPr>
                <w:i/>
                <w:color w:val="000000"/>
                <w:sz w:val="20"/>
                <w:szCs w:val="20"/>
              </w:rPr>
              <w:t>entodinium caudatum</w:t>
            </w:r>
            <w:r>
              <w:rPr>
                <w:color w:val="000000"/>
                <w:sz w:val="20"/>
                <w:szCs w:val="20"/>
              </w:rPr>
              <w:t xml:space="preserve">. putative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14_DROME 40S ribosomal protein S14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rosophila melanogaste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7_DANRE 40S ribosomal protein S7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SHL3_HUMAN Radial spokehead-like protein 3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230_PLAFO Transmission-blocking target antigen S230 precursor 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Plasmodium falcipar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isolate NF54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AHH_CAEEL Adenosylhomocysteinase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PD2A_DANRE SH3 and PX domain-containing protein 2A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Danio  rerio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Zebrafish)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Brachydanio rerio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ETX_CLOTE Tetanus toxin precursor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lostridium tetan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thioredoxin 2 [</w:t>
            </w:r>
            <w:r>
              <w:rPr>
                <w:i/>
                <w:color w:val="000000"/>
                <w:sz w:val="20"/>
                <w:szCs w:val="20"/>
              </w:rPr>
              <w:t>Gallus gallus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transmembrane BAX inhibitor motif containing 4 [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omo sapiens</w:t>
            </w:r>
            <w:r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YRO_STRAT Tyrosinase - </w:t>
            </w:r>
            <w:r>
              <w:rPr>
                <w:i/>
                <w:color w:val="000000"/>
                <w:sz w:val="20"/>
                <w:szCs w:val="20"/>
              </w:rPr>
              <w:t>Streptomyces antibiot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1252_HAEIN Uncharacterized ABC transporter ATP-binding protein HI1252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Haemophilus influenz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CF1_SOLBU Putative membrane protein ycf1 -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olanum  bulbocastanum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Wild potat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YCF2_PHYPA Protein ycf2 - </w:t>
            </w:r>
            <w:r>
              <w:rPr>
                <w:i/>
                <w:color w:val="000000"/>
                <w:sz w:val="20"/>
                <w:szCs w:val="20"/>
              </w:rPr>
              <w:t>Physcomitrella patens</w:t>
            </w:r>
            <w:r>
              <w:rPr>
                <w:color w:val="000000"/>
                <w:sz w:val="20"/>
                <w:szCs w:val="20"/>
              </w:rPr>
              <w:t xml:space="preserve"> (Mo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URN_BACSU Probable ABC transporter permease protein yurN - </w:t>
            </w:r>
            <w:r>
              <w:rPr>
                <w:i/>
                <w:color w:val="000000"/>
                <w:sz w:val="20"/>
                <w:szCs w:val="20"/>
              </w:rPr>
              <w:t>Bacillus 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ZDHC6_DICDI Putative ZDHHC-type palmitoyltransferase 6 - </w:t>
            </w:r>
            <w:r>
              <w:rPr>
                <w:i/>
                <w:color w:val="000000"/>
                <w:sz w:val="20"/>
                <w:szCs w:val="20"/>
              </w:rPr>
              <w:t>Dictyostelium discoideum</w:t>
            </w:r>
            <w:r>
              <w:rPr>
                <w:color w:val="000000"/>
                <w:sz w:val="20"/>
                <w:szCs w:val="20"/>
              </w:rPr>
              <w:t xml:space="preserve"> (Slime mold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15. Genes with higher expression in MG mussels with low ATP sulfurylase expre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888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10; EST1044; EST1045; EST1083; EST1118; EST1148; EST1173; EST120; EST1266; EST135; EST1362; EST143; EST1490; EST196; EST223; EST233; EST256; EST29; EST33; EST36; EST449; EST451; EST508; EST51; EST522; EST60; EST612; EST626; EST708; EST749; EST849; EST859; EST958; EST966; EST998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5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A1_RABIT Collagen alpha-1(XII) chain - Oryctolagus cuniculus (Rabbi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YOE_ACIAD Protoheme IX farnesyltransferase - Acinetobacter sp. </w:t>
            </w:r>
            <w:r>
              <w:rPr>
                <w:color w:val="000000"/>
                <w:sz w:val="20"/>
                <w:szCs w:val="20"/>
              </w:rPr>
              <w:t>(strain ADP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ST_ANTFO Probable sulfate transport system permease protein cysT - Anthoceros formosae (Hornwor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erase/lipase hi0193 [Plasmodium yoelii yoelii str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RL_DROME rRNA 2'-O-methyltransferase fibrillarin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3P3_RHIRA Glyceraldehyde-3-phosphate dehydrogenase 3 - Rhizomucor racemosus (Mucor circinelloides f. lusitanicu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4563; F:beta-N-acetylhexosaminidase activity; IEA  GO:0005975; P:carbohydrate 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15; F:protein binding; IP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9044; F:xylan 1,4-beta-xylosidase activity; IEA  GO:0005975; P:carbohydrate 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301; F:kinase activity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47B_DROME Putative gustatory receptor 47b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B_DROME Importin subunit beta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PZ_AERHH Probable intracellular septation protein - Aeromonas hydrophila subsp. hydrophila (strain ATCC 7966 / NCIB 9240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GUA_VIBCH Guanylate kinase - Vibrio choler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G1_MOUSE Kininogen-1 precursor [Contains: Kininogen-1 heavy chain; Bradykinin; Kininogen-1 light chain]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10_CANGA Inner membrane magnesium transporter LPE10, mitochondrial precursor - Candida glabrata (Yeast) (Torulopsis glabrat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B2_BACSU Modification methylase BglII - Bacillus 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1M_PODAN NADH-ubiquinone oxidoreductase chain 1 - Podospora anserin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5M_ASCSU NADH-ubiquinone oxidoreductase chain 5 - Ascaris suum (Pig roundworm) (Ascaris lumbricoide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R4X2_HUMAN Olfactory receptor 4X2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2R2_CANFA Prostaglandin E2 receptor EP2 subtype - Canis familiaris (D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ospholipase A2, group IVB [Bos tauru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LG_BYMV Genome polyprotein [Contains: P1 proteinase - Bean  yellow mosaic vir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zb81 homo sapiens (human). ctcl tumor antigen l14-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99u1 rattus norvegicus (rat). hypothetical protein rgd1311914_predicted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03m5 brachydanio rerio (zebrafish) (danio rerio). loc569147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bjm2 rattus norvegicus (rat). cyclin b1 interacting protein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dfa9 schistosoma japonicum (blood fluke). sjchgc06248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f1m8 mytilus galloprovincialis (mediterranean mussel). nadh dehydrogenase subunit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uen8 toxoptera citricida (brown citrus aphid). putative 14-3-3 protein epsilo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inu7 xenopus laevis (african clawed frog). mgc80281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ml7 crassostrea gigas (pacific oyster). signal sequence receptor beta-like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7pqg7 anopheles gambiae str. pest. ensangp0000001183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7pqt6 anopheles gambiae str. pest. ensangp00000014750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7q7q5 anopheles gambiae str. pest. ensangp00000021588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7q7z4 anopheles gambiae str. pest. ensangp00000022226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8ifu3 mastotermes darwiniensis. beta-1,4-endoglucanase precursor (ec 3.2.1.4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s80 euprymna scolopes. 60s acidic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mhz1 sus scrofa (pig). diacylglycerol acyltransfer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2797 homo sapiens (human). symplek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5v47 artemia sanfranciscana (brine shrimp) (artemia franciscana). 70 kda heat shock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u5r6 entodinium caudatum. putative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mv2 drosophila melanogaster (fruit fly). cg31650-pa, isoform a (cg31650-pb, isoform b) (ld34388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DH13_HUMAN Retinol dehydrogenase 13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18_RAT 60S ribosomal protein L18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C2_THAPS DNA-directed RNA polymerase subunit beta'' - Thalassiosira pseudonana (Marine diato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4_DROME 40S ribosomal protein S4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HH_CAEEL Adenosylhomocysteinase - 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C5D2_ARATH Putative Delta(7)-sterol-C5(6)-desaturase 2 - Arabidopsis thaliana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MC2_SCHPO Structural maintenance of chromosomes protein 2 -  Schizosaccharomyces pombe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RT_HAEDU Protein sprT - Haemophilus ducrey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E6_YEAST Mating factor A secretion protein STE6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I_SULSO Isoleucyl-tRNA synthetase - Sulfolobus solfatar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BA_WHEAT Tubulin alpha chain - Triticum aestivum (Whe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PPP3_XENLA Tubulin polymerization-promoting protein family member 3 - Xenopus laevis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80_NPVAC Capsid protein p80 - Autographa californica nuclear polyhedrosis virus (AcMNP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KD0_YEAST Putative uncharacterized protein YKL030W - Saccharomyces cerevisiae (Baker's yeast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16. Genes with higher expression in MG mussels with high ATP sulfurylase expre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1792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11; EST1023; EST1038; EST1043; EST1075; EST1113; EST1125; EST1129; EST1133; EST1168; EST1239; EST124; EST1282; EST1287; EST1302; EST131; EST132; EST1340; EST136; EST1392; EST1416; EST1423; EST1428; EST1450; EST1467; EST1535; EST1543; EST1554; EST158; EST162; EST188; EST206; EST210; EST224; EST239; EST248; EST251; EST259; EST260; EST276; EST285; EST293; EST3; EST303; EST333; EST339; EST362; EST386; EST436; EST439; EST447; EST450; EST454; EST464; EST501; EST521; EST548; EST578; EST669; EST699; EST710; EST714; EST728; EST744; EST748; EST757; EST758; EST76; EST775; EST777; EST834; EST843; EST844; EST860; EST871; EST872; EST882; EST89; EST912; EST915; EST93; EST931; EST933; EST940; EST955; EST968; EST982; EST997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10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BCA9_MOUSE ATP-binding cassette sub-family A member 9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TP2_CYMEC Echotoxin-2 precursor - Cymatium echo (Giant triton) (Monoplex ech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9A1_RAT 4-trimethylaminobutyraldehyde dehydrogenase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adipate aminotransferase [Bos tauru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RSJ_MOUSE Arylsulfatase J precursor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1QBP_CERAE Complement component 1 Q subcomponent-binding protein, mitochondrial precursor - Cercopithecus aethiops (Green monkey) (Grive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I021_HUMAN UPF0308 protein C9orf21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lta-6 fatty acid desaturase (Fatty acid desaturase 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LJ_BARQU DNA ligase - Bartonella quintana (Rochalimaea quintan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PO3B_CHLTR DNA polymerase III subunit beta - Chlamydia trachomat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SE1_YARLI Protein DSE1 - Yarrowia lipolytica (Candida lipolytic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F1A_BOMMO Elongation factor 1-alpha - Bombyx mori (Silk mot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F2_CAEEL Elongation factor 2 - 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IF3D_HUMAN Eukaryotic translation initiation factor 3 subunit D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RP5_YEAST Protein ERP5 precursor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5B_BUCAI Exodeoxyribonuclease V beta chain - Buchnera aphidicola subsp. Acyrthosiphon pisum (Acyrthosiphon pisum symbiotic bacteriu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CR1_CHICK Fatty acyl-CoA reductase 1 - Gallus gallus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AT28_ARATH GATA transcription factor 28 - Arabidopsis thaliana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24; F:ATP binding; IEA  GO:0000166; F:nucleotide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37; C:cytoplasm; IEA  GO:0006457; P:protein fol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829; C:cytosol; IEA  GO:0043234; C:protein complex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0; C:membrane; IEA  GO:0008654; P:phospholipid biosynthesi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50660; F:FAD binding; IEA  GO:0006118; P:electron transport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PI10_KLULA GPI mannosyltransferase 3 - Kluyveromyces lactis (Yeast) (Candida sphaeric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H3_HUMAN Histamine H3 receptor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PICST_85684 [Pichia stipitis CBS 6054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MBD2_CAEBR LMBR1 domain-containing protein 2 homolog - Caenorhabditis briggs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G2A_XENLA 2-acylglycerol O-acyltransferase 2-A - Xenopus laevis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YBA_DICDI Myb-like protein A - Dictyostelium discoideum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PA_ENTS8 Nucleoid-associated protein ndpA - Enterobacter sakazakii (strain ATCC BAA-894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U1M_RANCA NADH-ubiquinone oxidoreductase chain 1 - Rana catesbeiana (Bull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U5M_CAEEL NADH-ubiquinone oxidoreductase chain 5 - 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UOE2_RHIME NADH-quinone oxidoreductase subunit E 2 - Rhizobium meliloti (Sinorhizobium melilot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97341 suberites domuncula (sponge). calmodulin (cam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08991 strongylocentrotus purpuratus (purple sea urchin). histone h2a variant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41824 aplysia californica (california sea hare). y-box factor homolog (apy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51544 nordotis madaka (giant abalone). arginine kinase (ec 2.7.3.3) (ak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R1_ORYSJ Probable pleiotropic drug resistance protein 1 -  Oryza sativa subsp. japonica (Ric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X_BACP2 Pyrophosphatase ppaX - Bacillus pumilus (strain SAFR-03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P19_RAT Pre-mRNA-processing factor 19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6_RAT Multifunctional protein ADE2 [Includes: Phosphoribosylaminoimidazole-succinocarboxamide synthase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25174 hydra attenuata (hydra) (hydra vulgaris). metalloproteinase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np0 xenopus laevis (african clawed frog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mm1 tetraodon nigroviridis (green puffer). chromosome 10 scaf15019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as9 tetraodon nigroviridis (green puffer). chromosome 3 scaf14679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t2f3 tetraodon nigroviridis (green puffer). chromosome undetermined scaf10277, whole genome shotgun sequence. </w:t>
            </w:r>
            <w:r>
              <w:rPr>
                <w:color w:val="000000"/>
                <w:sz w:val="20"/>
                <w:szCs w:val="20"/>
              </w:rPr>
              <w:t>(fragment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4x807 plasmodium chabaudi. hypothetic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02k2 brachydanio rerio (zebrafish) (danio rerio). loc553453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03z0 brachydanio rerio (zebrafish) (danio rerio). hypothetical protein zgc:11000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4qx1 dictyostelium discoideum (slime mold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6fh3 lysiphlebus testaceipes. ribosomal protein p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92t6 lymnaea stagnalis (great pond snail). hypothetic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bx06 schistosoma japonicum (blood fluke). sjchgc04342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bxc0 schistosoma japonicum (blood fluke). hypothetic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m781 xenopus laevis (african clawed frog). loc496257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snx7 brachydanio rerio (zebrafish) (danio rerio). novel protein similar to vertebrate galactosylceramidase (galc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uqj2 mimivirus. putative ankyrin repeat protein r863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xub9 toxoptera citricida (brown citrus aphid). atp synthase oligomycin sensitivity conferr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61908 mus musculus (mouse). p8 mtcp-1 protein (mature t-cell proliferation-1 type a) (mtcp-1 type a) (p8mtcp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1hc5 caenorhabditis briggsae. hypothetical protein cbg1079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awn0 drosophila melanogaster (fruit fly). re42209p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eu6 xenopus tropicalis (western clawed frog) (silurana tropicalis). midline 1 (opitz/bbb syndrome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9h5 homo sapiens (human). gtpase, imap family member 6, isoform 1 (hypothetical protein dkfzp686a01175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dk0 mus musculus (mouse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6pti1 modiolus americanus (american horsemussel). atp synthase beta subunit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qr01 chiromantes haematocheir. hsp-90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ml9 crassostrea gigas (pacific oyster). hexokinase a-like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1bb3 branchiostoma floridae (florida lancelet) (amphioxus). nadph-dependent fmn and fad containing oxidoreductase-like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7psi5 anopheles gambiae str. pest. ensangp00000002667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t2q9 brachydanio rerio (zebrafish) (danio rerio). transketolase (ec 2.2.1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zuy5 brachydanio rerio (zebrafish) (danio rerio). ing3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02v3 brachydanio rerio (zebrafish) (danio rerio). hypothetical protein zgc:5577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ei2 schistosoma japonicum (blood fluke). clone zzd355 mrna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bsi0 mus musculus (mouse). 12 days embryo male wolffian duct includes surrounding region cdna, riken full-length enriched library, clone:6720468k13 product:weakly similar to hypothetical protein dkfzp434o2413.1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8ni36 homo sapiens (human). wd-repeat protein 36 (t-cell activation wd repeat protein) (ta-wdr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8wp36 suberites domuncula (sponge). co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0zq6 oncorhynchus mykiss (rainbow trout) (salmo gairdneri). polyubiquit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nj23 aequipecten irradians (bay scallop). myosin heavy chain striated muscle specific isoform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u8w8 tachypleus tridentatus (japanese horseshoe crab). techylectin-5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630 drosophila melanogaster (fruit fly). cg8983-pa, isoform a (erp60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810 drosophila melanogaster (fruit fly). cg4798-pa, isoform 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lm8 drosophila melanogaster (fruit fly). cg13391-pa, isoform a (cg13391-pb, isoform b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1AB_FIPV Replicase polyprotein 1ab - Feline coronavirus (strain FIPV WSU-79/1146) (FCo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_RAT 40S ribosomal protein S8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milar to odorant receptor [Danio rerio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F_PLAVI Superoxide dismutase [Fe] - Plasmodium vivax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2M_BACSU Stage II sporulation protein M - Bacillus subt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gar-specific permease, EIIA 1 domain:PTS system, trehalose-specific IIBC component:PTS system, glucose-like IIB component [Enterococcus faecium DO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ES_XENTR Testin - Xenopus tropicalis (Western clawed frog) (Silurana tropicali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YG_MOUSE Thyroglobulin precursor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BIQ_XENLA Ubiquitin - Xenopus laevis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218_FOWPV Putative ankyrin repeat protein FPV218 - Fowlpox virus (FP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PS52_SCHPO Vacuolar protein sorting-associated protein 52 - Schizosaccharomyces pombe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101_ARCFU Uncharacterized protein AF_0101 - Archaeoglobus fulgid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CF2_NYMAL Protein ycf2 - Nymphaea alba (White water-li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CX91_PHAAO Uncharacterized protein ORF91 - Phalaenopsis aphrodite subsp. formosana (Moth orchi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R570_MIMIV Uncharacterized protein R570 - Acanthamoeba polyphaga mimivirus (APMV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17. Genes commonly regulated by ATP sulfurylase expression and SOX content in MG mussels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239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1282; EST276; EST464; EST521; EST60; EST775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adipate aminotransferase [Bos tauru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PO3B_CHLTR DNA polymerase III subunit beta - Chlamydia trachomat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4563; F:beta-N-acetylhexosaminidase activity; IEA  GO:0005975; P:carbohydrate 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0; C:membrane; IEA  GO:0008654; P:phospholipid biosynthesi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f1m8 mytilus galloprovincialis (mediterranean mussel). nadh dehydrogenase subunit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1hc5 caenorhabditis briggsae. hypothetical protein cbg1079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t2q9 brachydanio rerio (zebrafish) (danio rerio). transketolase (ec 2.2.1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8wp36 suberites domuncula (sponge). co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C2_PHYPA DNA-directed RNA polymerase subunit beta'' - Physcomitrella patens (Mo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milar to odorant receptor [Danio rerio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BIQ_XENLA Ubiquitin - Xenopus laevis (African clawed frog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Table S18. Genes with higher expression in MG mussels with low pmoA expre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159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EST1015; EST1099; EST114; EST1151; EST408; EST437; EST459; EST670; EST726; EST806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2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0; C:membrane; IEA  GO:0004872; F:receptor activity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5P2_HUMAN Type II inositol-1,4,5-trisphosphate 5-phosphatase precursor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TPR_DROME Inositol 1,4,5-trisphosphate receptor - Drosophila 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TK_LOIPR Maturase K - Loiseleuria procumbens (Alpine azalea) (Azalea procumben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YA_RAT Nuclear transcription factor Y subunit alpha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HR89_CAEEL Nuclear hormone receptor family member nhr-89 - 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ns3 xenopus laevis (african clawed frog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3hri5 mytilus edulis (blue mussel). x-box binding protein 1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el3 tetraodon nigroviridis (green puffer). chromosome 10 scaf15123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4w7i9 nasutitermes takasagoensis. hypotheic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6ppc9 haliotis rubra. nadh dehydrogenase subunit 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6pti1 modiolus americanus (american horsemussel). atp synthase beta subunit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ei2 schistosoma japonicum (blood fluke). clone zzd355 mrna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8wp36 suberites domuncula (sponge). co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1423 catfish. phosphoinositide-specific phospholipase c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R570_MIMIV Uncharacterized protein R570 - Acanthamoeba polyphaga mimivirus (APMV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19. Genes with higher expression in MG mussels with high pmoA expre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1603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04; EST1010; EST1026; EST1057; EST1123; EST1176; EST1184; EST120; EST1201; EST1205; EST122; EST126; EST1263; EST1264; EST1273; EST1316; EST1318; EST1381; EST1400; EST1414; EST1418; EST1437; EST1448; EST1451; EST1455; EST1459; EST1476; EST1477; EST1479; EST1481; EST1482; EST1497; EST1509; EST1530; EST1547; EST17; EST172; EST186; EST193; EST204; EST212; EST216; EST238; EST240; EST252; EST292; EST349; EST367; EST409; EST427; EST429; EST457; EST46; EST492; EST551; EST554; EST591; EST611; EST62; EST664; EST69; EST820; EST848; EST857; EST858; EST897; EST917; EST92; EST988; EST990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7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L2_MACMU CD209 antigen-like protein 2 - Macaca mulatta (Rhesus macaqu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6A_MOUSE Actin-like protein 6A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P007259-PA [Anopheles gambiae str. PEST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L_PSEPF Alginate lyase precursor - Pseudomonas fluorescens (strain PfO-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SPM_SAIBB Abnormal spindle-like microcephaly-associated  protein homolog - Saimiri boliviensis boliviensis  (Bolivian squirrel monke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BM_HEVBR ATP synthase subunit beta, mitochondrial precursor - Hevea brasiliensis (Para rubber tre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G_DROME ATP synthase subunit gamma, mitochondrial precursor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K_DROME Putative ATP synthase subunit f, mitochondrial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H1_MONDO Carbonic anhydrase 1 - Monodelphis domestica (Short-tailed gray opossu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50A_CHICK Cell cycle control protein 50A - Gallus gallus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1A2_CHICK Collagen alpha-2(I) chain precursor - Gallus  gallus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Q061_BUFBG UPF0451 protein C17orf61 homolog precursor - Bufo bufo gargarizans (Asian toa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PO5_YEAST DNA polymerase V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B_RABIT Elongation factor 1-beta - Oryctolagus cuniculus (Rabbi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LP_YEAST Site-specific recombinase Flp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15; F:protein binding; IP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634; C:nucleus; IEA  GO:0008270; F:zinc ion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737; C:cytoplasm; IEA  GO:0008152; P: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DA_LACRF Glycerol-3-phosphate dehydrogenase [NAD(P)+] - Lactobacillus reuteri (strain ATCC 23272 / DSM 20016 / F275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AA3_ARATH Auxin-responsive protein IAA3 - Arabidopsis thaliana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F2B_BOVIN Eukaryotic translation initiation factor 2 subunit 2 - Bos taurus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 8 receptor, alpha [Homo sapien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C1_YEAST Calcium/calmodulin-dependent protein kinase I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VP_DISOM Major vault protein - Discopyge ommata (Electric  ra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1M_DROSU NADH-ubiquinone oxidoreductase chain 1 - Drosophila subobscura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3M_DROYA NADH-ubiquinone oxidoreductase chain 3 - Drosophila yakuba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6M_CERCA NADH-ubiquinone oxidoreductase chain 6 - Ceratitis capitata (Mediterranean 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13075 gallus gallus (chicken). nuclear factor nf-kb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A_ECOLI Oligopeptidase A - Escherichia coli (strain K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35003 haliotis rufescens (california red abalone). chymotrypsin-like serine proteinase precursor (ec 3.4.21.-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rotein [Nematostella vectensi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GES_MACFA Prostaglandin E synthase - Macaca fascicularis (Crab eating macaque) (Cynomolgus monke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27802 tripneustes gratilla (hawaian sea urchin). dynein heavy chain isotype 1b (ec 3.6.1.3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0hu9 crassostrea virginica (eastern oyster). serine protease inhibitor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4gx99 biphyllus lunatus. ribosomal protein l36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rwx8 tetraodon nigroviridis (green puffer). chromosome 15 scaf14981, whole genome shotgun sequence. </w:t>
            </w:r>
            <w:r>
              <w:rPr>
                <w:color w:val="000000"/>
                <w:sz w:val="20"/>
                <w:szCs w:val="20"/>
              </w:rPr>
              <w:t xml:space="preserve">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px2 tetraodon nigroviridis (green puffer). chromosome 7 scaf14536, whole genome shotgun sequence. </w:t>
            </w:r>
            <w:r>
              <w:rPr>
                <w:color w:val="000000"/>
                <w:sz w:val="20"/>
                <w:szCs w:val="20"/>
              </w:rPr>
              <w:t xml:space="preserve">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4pk9 dictyostelium discoideum (slime mold). hypothetical protein ddb0216246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bxc0 schistosoma japonicum (blood fluke). hypothetic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d016 brachydanio rerio (zebrafish) (danio rerio). zgc:11074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fw45 xenopus tropicalis (western clawed frog) (silurana tropicalis). mgc107807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m8z2 xenopus tropicalis (western clawed frog) (silurana tropicalis). hypothetical loc49664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ttj1 anopheles gambiae str. pest. ensangp00000028072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u275 xenopus laevis (african clawed frog). loc495666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xha7 xenopus laevis (african clawed frog). loc495048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58l8 homo sapiens (human). hypothetical protein dkfzp666p126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6bcz3 drosophila pseudoobscura (fruit fly). cg4928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eg0 brachydanio rerio (zebrafish) (danio rerio). zgc:92367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j0s6 branchiostoma belcheri tsingtaunese. duf614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qm13 lytechinus variegatus (sea urchin). guanine nucleotide-binding protein g(q) alpha subunit (ec 3.6.5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usc1 chlamys farreri. cyclophilin 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ml7 crassostrea gigas (pacific oyster). signal sequence receptor beta-like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mp2 crassostrea gigas (pacific oyster). ribosomal protein s3a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sj8 suberites domuncula (sponge). beta-tubul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7pqt6 anopheles gambiae str. pest. ensangp00000014750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yqm3 pongo pygmaeus (orangutan). transcriptional regulator atrx (x-linked helicase ii) (x-linked nuclear protein) (xn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7yzz5 oikopleura dioica. putative alpha-tubul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zvf8 brachydanio rerio (zebrafish) (danio rerio). diaphorase (nadh) (cytochrome b5 reductase 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iv5 dictyostelium discoideum (slime mold). similar to dictyostelium discoideum (slime mold). countin (component of the counting factor (cf) complex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lp9 branchiostoma belcheri (amphoxius). hypothetical gaba(a) receptor-associated protein like-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6n0 lymnaea stagnalis (great pond snail). camp-responsive element binding protein 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s80 euprymna scolopes. 60s acidic ribosom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mv00 tribolium castaneum (red flour beetle). polyubiquit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r562 mus musculus (mouse). ribonucleo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t697 aplysia californica (california sea hare). beta-thymosin (thymosin-beta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8vhs2 mus musculus (mouse). crumbs protein homolog 1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bpl8 metagonimus yokogawai. cysteine proteinase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gv70 tegula pfeifferi (pfeiffer's top shell). vitelline coat protein 4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jhg1 mus musculus (mouse). phosphatidylinositol n-acetylglucosaminyltransferase subunit p (ec 2.4.1.198) (phosphatidylinositol-glycan biosynthesis, class p protein) (pig-p) (down syndrome critical region protein 5 homolog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i23 drosophila melanogaster (fruit fly). cg9727-pa (ld40317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y156 drosophila melanogaster (fruit fly). cg4778-pa (bcdna.gh02976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z125 mus musculus (mouse). oasis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R_CAMJD Recombination protein recR - Campylobacter jejuni subsp. doylei (strain ATCC BAA-1458 / RM4099 / 269.97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IPK5_XENTR Receptor-interacting serine/threonine-protein kinase 5 - Xenopus tropicalis (Western clawed frog) (Silurana tropicali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L2_TRIEI 50S ribosomal protein L2 - Trichodesmium erythraeum (strain IMS10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21_RAT 60S ribosomal protein L21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L34_AEDTR 60S ribosomal protein L34 - Aedes triseriatus (Mosquito) (Ochlerotatus triseriatu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4_MOUSE 60S ribosomal protein L4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4_RAT 60S ribosomal protein L4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B4_MOUSE DNA-directed RNA polymerase II subunit RPB4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R3_EPIVI Plastid 30S ribosomal protein S3 - Epifagus virginiana (Beechdrop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_BOVIN 40S ribosomal protein S17 - Bos taurus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4_DROME 40S ribosomal protein S4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22AN_RAT Solute carrier family 22 member 23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CA2_MYCTU Protein translocase subunit secA 2 - Mycobacterium tuberculos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RT_HAEDU Protein sprT - Haemophilus ducrey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YL_WIGBR Leucyl-tRNA synthetase - Wigglesworthia glossinidia brevipalp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SN8_BOVIN Tetraspanin-8 - Bos taurus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BC9_ARATH SUMO-conjugating enzyme UBC9 - Arabidopsis thaliana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NCS_AEDEV Non-capsid protein NS-1 - Aedes densonucleosis virus (strain GKV 002 002) (Aedes densoviru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064_RICTY Uncharacterized protein RT0064 precursor - Rickettsia typh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1407_ARCFU Uncharacterized protein AF_1407 - Archaeoglobus fulgid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NEF_ECOLI Uncharacterized protein yneF - Escherichia coli (strain K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DHC6_DICDI Putative ZDHHC-type palmitoyltransferase 6 - Dictyostelium discoideum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ZEB1_CHICK Zinc finger E-box-binding homeobox 1 - Gallus gallus (Chicken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20. Genes commonly regulated by pmoA expression and MOX content in MG mussels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848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123; EST1184; EST1201; EST1205; EST126; EST1263; EST1264; EST1273; EST1316; EST1318; EST1400; EST1414; EST1418; EST1437; EST1448; EST1455; EST1459; EST1476; EST1477; EST1479; EST1481; EST1482; EST1497; EST1509; EST216; EST292; EST349; EST367; EST409; EST492; EST551; EST591; EST611; EST664; EST858; EST897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P007259-PA [Anopheles gambiae str. PEST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L_PSEPF Alginate lyase precursor - Pseudomonas fluorescens (strain PfO-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SPM_SAIBB Abnormal spindle-like microcephaly-associated  protein homolog - Saimiri boliviensis boliviensis  (Bolivian squirrel monke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BM_HEVBR ATP synthase subunit beta, mitochondrial precursor - Hevea brasiliensis (Para rubber tre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K_DROME Putative ATP synthase subunit f, mitochondrial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H1_MONDO Carbonic anhydrase 1 - Monodelphis domestica (Short-tailed gray opossu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50A_CHICK Cell cycle control protein 50A - Gallus gallus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Q061_BUFBG UPF0451 protein C17orf61 homolog precursor - Bufo bufo gargarizans (Asian toa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LP_YEAST Site-specific recombinase Flp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15; F:protein binding; IPI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634; C:nucleus; IEA  GO:0008270; F:zinc ion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F2B_BOVIN Eukaryotic translation initiation factor 2 subunit 2 - Bos taurus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 8 receptor, alpha [Homo sapien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CC1_YEAST Calcium/calmodulin-dependent protein kinase I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VP_DISOM Major vault protein - Discopyge ommata (Electric  ra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13075 gallus gallus (chicken). nuclear factor nf-kb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DA_ECOLI Oligopeptidase A - Escherichia coli (strain K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35003 haliotis rufescens (california red abalone). chymotrypsin-like serine proteinase precursor (ec 3.4.21.-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rotein [Nematostella vectensi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27802 tripneustes gratilla (hawaian sea urchin). dynein heavy chain isotype 1b (ec 3.6.1.3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0hu9 crassostrea virginica (eastern oyster). serine protease inhibitor 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4gx99 biphyllus lunatus. ribosomal protein l36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4gxm8 georissus sp. apv-2005. ribosomal protein l6e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px2 tetraodon nigroviridis (green puffer). chromosome 7 scaf14536, whole genome shotgun sequence. </w:t>
            </w:r>
            <w:r>
              <w:rPr>
                <w:color w:val="000000"/>
                <w:sz w:val="20"/>
                <w:szCs w:val="20"/>
              </w:rPr>
              <w:t xml:space="preserve">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u275 xenopus laevis (african clawed frog). loc495666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eg0 brachydanio rerio (zebrafish) (danio rerio). zgc:92367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j0s6 branchiostoma belcheri tsingtaunese. duf614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qm13 lytechinus variegatus (sea urchin). guanine nucleotide-binding protein g(q) alpha subunit (ec 3.6.5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usc1 chlamys farreri. cyclophilin a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mp2 crassostrea gigas (pacific oyster). ribosomal protein s3a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7yzz5 oikopleura dioica. putative alpha-tubul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iv5 dictyostelium discoideum (slime mold). similar to dictyostelium discoideum (slime mold). countin (component of the counting factor (cf) complex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6lp9 branchiostoma belcheri (amphoxius). hypothetical gaba(a) receptor-associated protein like-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mv00 tribolium castaneum (red flour beetle). polyubiquit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r562 mus musculus (mouse). ribonucleo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t697 aplysia californica (california sea hare). beta-thymosin (thymosin-beta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8vhs2 mus musculus (mouse). crumbs protein homolog 1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gv70 tegula pfeifferi (pfeiffer's top shell). vitelline coat protein 4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jhg1 mus musculus (mouse). phosphatidylinositol n-acetylglucosaminyltransferase subunit p (ec 2.4.1.198) (phosphatidylinositol-glycan biosynthesis, class p protein) (pig-p) (down syndrome critical region protein 5 homolog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z125 mus musculus (mouse). oasis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21_RAT 60S ribosomal protein L21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L34_AEDTR 60S ribosomal protein L34 - Aedes triseriatus (Mosquito) (Ochlerotatus triseriatu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4_MOUSE 60S ribosomal protein L4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4_RAT 60S ribosomal protein L4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B4_MOUSE DNA-directed RNA polymerase II subunit RPB4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R3_EPIVI Plastid 30S ribosomal protein S3 - Epifagus virginiana (Beechdrop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7_BOVIN 40S ribosomal protein S17 - Bos taurus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CA2_MYCTU Protein translocase subunit secA 2 - Mycobacterium tuberculos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NEF_ECOLI Uncharacterized protein yneF - Escherichia coli (strain K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DHC6_DICDI Putative ZDHHC-type palmitoyltransferase 6 - Dictyostelium discoideum (Slime mold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21. Genes with higher expression in Rb mussels with low ATP sulfurylase expre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698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1005; EST1073; EST1090; EST1094; EST1150; EST1169; EST1225; EST1261; EST1406; EST141; EST1438; EST1486; EST1545; EST261; EST323; EST393; EST434; EST443; EST45; EST541; EST645; EST756; EST872; EST879; EST881; EST896; EST912; EST915; EST924; EST945; EST963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2 type I collagen [Gallus gallu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N_FELCA Aminopeptidase N - Felis silvestris catus (C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LM_METSE Calmodulin - Metridium senile (Brown sea anemone) (Frilled sea anemo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NAL_CYTH3 CinA-like protein - Cytophaga hutchinsonii (strain ATCC 33406 / NCIMB 9469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LPH_ONCVO Calponin homolog OV9M - Onchocerca volvul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4E2_DROME Cytochrome P450 4e2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RIM1_CHICK Cysteine-rich motor neuron 1 protein precursor -  Gallus gallus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bd-type quinol oxidase subunit 2 [Exiguobacterium sibiricum 255-15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ML3_DICDI Dictomallein-3 precursor - Dictyostelium discoideum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YHC_ONCMY Dynein heavy chain - Oncorhynchus mykiss (Rainbow trout) (Salmo gairdner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L2_RAT Dynein light chain 2, cytoplasmic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FHC2_DANRE EF-hand domain-containing family member C2 - Danio  rerio (Zebrafish) (Brachydanio reri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OJO_DROME Protein four-jointed [Contains: Protein four-jointed, secreted isoform]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R1L6_HUMAN Fer-1-like protein 6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P_PROMS Probable O-sialoglycoprotein endopeptidase - Prochlorococcus marinus (strain AS960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76; C:extracellular region; IEA  GO:0006030; P:chitin metabolism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0; C:membrane; IEA  GO:0008654; P:phospholipid biosynthesi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787; F:hydrolase activity; IEA  GO:0008270; F:zinc ion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1_PROM9 Glutamyl-tRNA reductase - Prochlorococcus marinus (strain MIT 9312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SP72_RAT Heat shock-related 70 kDa protein 2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SP7C_ORYLA Heat shock cognate 71 kDa protein - Oryzias latipes (Medaka fish) (Japanese ricefis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PY00647 [Plasmodium yoelii yoelii str. 17XNL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MBD2_CAEBR LMBR1 domain-containing protein 2 homolog - Caenorhabditis briggs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RP8_HUMAN Low-density lipoprotein receptor-related protein 8 precursor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DTK_KLEP7 Multidrug resistance protein mdtK - Klebsiella pneumoniae subsp. pneumoniae (strain ATCC 700721 / MGH 78578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LCN_RAT Sodium leak channel non-selective protein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T1_SCHPO General negative regulator of transcription subunit 1 - Schizosaccharomyces pombe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U1M_RANCA NADH-ubiquinone oxidoreductase chain 1 - Rana catesbeiana (Bull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3M_DROYA NADH-ubiquinone oxidoreductase chain 3 - Drosophila yakuba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LP1_MACMU Proline-, glutamic acid- and leucine-rich protein  1 - Macaca mulatta (Rhesus macaqu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pmz6 ixodes scapularis (black-legged tick) (deer tick). putative secreted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tnp5 anopheles gambiae str. pest. ensangp00000028994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xub9 toxoptera citricida (brown citrus aphid). atp synthase oligomycin sensitivity conferr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qm13 lytechinus variegatus (sea urchin). guanine nucleotide-binding protein g(q) alpha subunit (ec 3.6.5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wn55 branchiostoma belcheri tsingtaunese. adenosylhomocystein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t2q9 brachydanio rerio (zebrafish) (danio rerio). transketolase (ec 2.2.1.1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b7 aequipecten irradians (bay scallop). ribosomal protein s4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1AB_IBVBC Replicase polyprotein 1ab - Avian infectious bronchitis virus (strain Beaudette CK) (IBV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21_RAT 60S ribosomal protein L21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7_DROME 60S ribosomal protein L7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UD3_YEAST GRIP domain-containing protein RUD3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22AN_RAT Solute carrier family 22 member 23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MG1_SAGOE Semenogelin-1 precursor - Saguinus oedipus (Cotton-top tamari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BC9_ARATH SUMO-conjugating enzyme UBC9 - Arabidopsis thaliana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RI_SAISC Cytochrome b-c1 complex subunit Rieske, mitochondrial precursor - Saimiri sciureus (Common squirrel monke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named protein product [Tetraodon nigroviridi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075_HELAH UPF0078 membrane protein Hac_0075 - Helicobacter acinonychis (strain Sheeb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D387_YEAST Probable metabolite transport protein YDR387C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KAA_CAEEL Uncharacterized amino-acid permease B0303.11 - Caenorhabditis elegans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22. Genes with higher expression in Rb mussels with high ATP sulfurylase expre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1064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19; EST1068; EST1086; EST1120; EST1132; EST1155; EST1186; EST1200; EST124; EST1253; EST1334; EST1348; EST142; EST1493; EST1523; EST1550; EST159; EST170; EST179; EST277; EST306; EST370; EST377; EST419; EST430; EST449; EST451; EST484; EST528; EST560; EST564; EST580; EST584; EST606; EST63; EST656; EST670; EST689; EST692; EST698; EST711; EST713; EST723; EST741; EST782; EST791; EST817; EST837; EST904; EST948; EST955; EST98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8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ical endosomal glycoprotein [Strongylocentrotus purpuratu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KB_LEPIN Potassium-transporting ATPase B chain - Leptospira interro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Z2B_CHICK Bromodomain adjacent to zinc finger domain protein  2B - Gallus gallus (Chicke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LM_CANAL Calmodulin - Candida albicans (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F165_MACFA Uncharacterized protein C6orf165 homolog - Macaca fascicularis (Crab eating macaque) (Cynomolgus monke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X1_BLAGE Cytochrome c oxidase subunit 1 - Blattella germanica (German cockroac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XX_RAT Death domain-associated protein 6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SA_PONPY Succinate dehydrogenase [ubiquinone] flavoprotein subunit, mitochondrial precursor - Pongo pygmaeus (Bornean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1_RAT Gamma-glutamyltranspeptidase 1 precursor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525; F:GTP binding; IEA  GO:0006412; P:protein biosynthesi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F2P_SCHPO Eukaryotic translation initiation factor 5B - Schizosaccharomyces pombe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NG8_DANRE Leukocyte receptor cluster member 8 homolog - Danio rerio (Zebrafish) (Brachydanio reri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C_DICDI Alpha-mannosidase C precursor - Dictyostelium discoideum (Slime mol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dehydrogenase subunit 2 [Mytilus galloprovinciali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AA_BLOFL Inner membrane protein oxaA - Blochmannia floridan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LPP_RAT PH domain leucine-rich repeat protein phosphatase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K1IP_DANRE p21-activated protein kinase-interacting protein 1-like - Danio rerio (Zebrafish) (Brachydanio reri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ns3 xenopus laevis (african clawed frog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Q3zlc7 oreochromis mossambicus (mozambique tilapia) (tilapia mossambica). selenoprotein w2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as9 tetraodon nigroviridis (green puffer). chromosome 3 scaf14679, whole genome shotgun sequenc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42v3 m 8 days embryo whole body cdna, riken full-length enriched library, clone:5730499p16 product:splicing factor, arginine/serine-rich 4 (srp75), full insert sequence (activated spleen cdna, riken full- length enriched library, clone:f8301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6tz4 rattus norvegicus (rat). macrophage-inducible c-type lect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f3z5 gallus gallus (chicken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r8x0 pongo pygmaeus (orangutan). hypothetical protein dkfzp459c019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tx21 anopheles gambiae str. pest. ensangp00000028140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u7a3 gallus gallus (chicken). adenysuccinate ly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xj47 brachydanio rerio (zebrafish) (danio rerio). h1m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axk1 brachydanio rerio (zebrafish) (danio rerio). zgc:10095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dx3 xenopus laevis (african clawed frog). mgc81610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f6a1 oryzias latipes (medaka fish) (japanese ricefish). cathepsin l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iah9 homo sapiens (human). loc56901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iwn5 branchiostoma belcheri tsingtaunese. ependymin related protein-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iwn5 branchiostoma belcheri tsingtaunese. ependymin related protein-1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nwf4 brachydanio rerio (zebrafish) (danio rerio). vacuolar protein sorting protein 25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267 brachydanio rerio (zebrafish) (danio rerio). zgc:7336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ba6 brachydanio rerio (zebrafish) (danio rerio). plasminoge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pa1 phytophthora brassicae. kazal-like serine protease inhibitor pbraepi1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mt3 crassostrea gigas (pacific oyster). putative ribosomal protein s25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1bb3 branchiostoma floridae (florida lancelet) (amphioxus). nadph-dependent fmn and fad containing oxidoreductase-like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6mj8 homo sapiens (human). tdt interacting factor 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8avr7 xenopus laevis (african clawed frog). loc398545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r179 mus musculus (mouse). kelch repeat and btb domain containing protein 4 (btb and kelch domain containing protein 4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1423 catfish. phosphoinositide-specific phospholipase c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ndl1 patinopecten yessoensis (ezo giant scallop) (yesso scallop). myos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L3_CAEBR Protein roller-3 precursor - Caenorhabditis briggsae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_RAT 40S ribosomal protein S3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CB1_RAT Syntenin-1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G3_YEAST Stationary phase protein 3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YA_HELPY Alanyl-tRNA synthetase - Helicobacter pylori (Campylobacter pylor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I_SULSO Isoleucyl-tRNA synthetase - Sulfolobus solfatar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SY_BACFR Thymidylate synthase - Bacteroides fragili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G2_SPV1R Gene 2 protein - Spiroplasma virus SpV1-R8A2 B (SpV1) (Spiroplasma virus 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CF2_EPIVI Protein ycf2 - Epifagus virginiana (Beechdrop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O26_XENLA Oocyte zinc finger protein XlCOF26 - Xenopus laevis (African clawed frog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23. Genes commonly regultated by ATP sulfurylase expression and SOX content in Rb mussels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9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323; EST393; EST434; EST45; EST560; EST896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ical endosomal glycoprotein [Strongylocentrotus purpuratu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X1_MYTED Cytochrome c oxidase subunit 1 - Mytilus edulis (Blue mussel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4E2_DROME Cytochrome P450 4e2 - Drosophila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bd-type quinol oxidase subunit 2 [Exiguobacterium sibiricum 255-15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YHC_ONCMY Dynein heavy chain - Oncorhynchus mykiss (Rainbow trout) (Salmo gairdner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SP7C_ICTPU Heat shock cognate 71 kDa protein - Ictalurus punctatus (Channel catfis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RP8_HUMAN Low-density lipoprotein receptor-related protein 8 precursor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wn55 branchiostoma belcheri tsingtaunese. adenosylhomocysteinas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itb7 aequipecten irradians (bay scallop). ribosomal protein s4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CF2_MORIN Protein ycf2 - Morus indica (Mulberr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D387_YEAST Probable metabolite transport protein YDR387C - Saccharomyces cerevisiae (Baker's yeast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lang w:val="en-GB"/>
        </w:rPr>
        <w:t>Table S24. Genes with higher expression in Rb mussels with low pmoA expre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trHeight w:val="1782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20"/>
                <w:szCs w:val="20"/>
              </w:rPr>
              <w:t>EST1021; EST1062; EST110; EST1115; EST1124; EST1159; EST1161; EST1181; EST1194; EST1197; EST1199; EST1206; EST1222; EST1226; EST1280; EST1316; EST133; EST1331; EST1353; EST1378; EST1384; EST1411; EST1425; EST1491; EST1506; EST1514; EST1524; EST1530; EST162; EST167; EST168; EST201; EST206; EST216; EST225; EST262; EST269; EST271; EST280; EST318; EST320; EST339; EST368; EST38; EST402; EST416; EST511; EST514; EST525; EST534; EST545; EST583; EST589; EST59; EST596; EST61; EST618; EST636; EST644; EST651; EST655; EST669; EST674; EST688; EST693; EST709; EST735; EST736; EST780; EST786; EST790; EST8; EST807; EST826; EST833; EST857; EST892; EST952; EST97; EST995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14 sequences no_hits_found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E2_YEAST Metallothionein expression activator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6A_MOUSE Actin-like protein 6A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TC_BIOPF Actin, cytoplasmic - Biomphalaria pfeifferi (Bloodfluke planorb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1H_MOUSE Voltage-dependent T-type calcium channel subunit  alpha-1H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ffeoyl-CoA O-methyltransferase [Crocosphaera watsonii WH 8501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H1_MONDO Carbonic anhydrase 1 - Monodelphis domestica (Short-tailed gray opossu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reticulin [Crassostrea giga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L_HUMAN Bile salt-activated lipase precursor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Q061_BUFBG UPF0451 protein C17orf61 homolog precursor - Bufo bufo gargarizans (Asian toad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PA_SACD2 Dihydrodipicolinate synthase - Saccharophagus degradans (strain 2-40 / ATCC 43961 / DSM 17024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SP1_DANRE Protein dispatched homolog 1 - Danio rerio (Zebrafish) (Brachydanio reri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MBT1_MOUSE Deleted in malignant brain tumors 1 protein  precursor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PO4_METAC DNA polymerase IV - Methanosarcina acetivor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F1A_SPOFR Elongation factor 1-alpha - Spodoptera frugiperda (Fall armywor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B_RABIT Elongation factor 1-beta - Oryctolagus cuniculus (Rabbi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F2_CAEEL Elongation factor 2 - Caenorhabditis elegan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F2_PONPY Elongation factor 2 - Pongo pygmaeus (Bornean  orangut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GL1_ARATH Transcription factor EGL1 - Arabidopsis thaliana (Mouse-ear cress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RP5_YEAST Protein ERP5 precursor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7L_LACS1 Exodeoxyribonuclease 7 large subunit - Lactobacillus salivarius subsp. salivarius (strain UCC118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L_RHIME Succinoglycan biosynthesis protein exoL - Rhizobium meliloti (Sinorhizobium melilot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UCO2_HUMAN Plasma alpha-L-fucosidase precursor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840; C:ribosome; IEA  GO:0006412; P:protein biosynthesi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05840; C:ribosome; IEA  GO:0006412; P:protein biosynthesis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O:0016020; C:membrane; IEA  GO:0005529; F:sugar binding; IE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S12A_HUMAN Heat shock 70 kDa protein 12A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GSPATT00034562001 [Paramecium tetraurelia strain d4-2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PC301867.00.0 [Plasmodium chabaudi chabaudi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othetical protein TA05475 [Theileria annulata strain Ankara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 VvadDRAFT_0340 [Victivallis vadensis ATCC BAA-548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CB1_HUMAN Induced by contact to basement membrane 1 protein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TPR_DROME Inositol 1,4,5-trisphosphate receptor - Drosophila  melanogaster (Fruit fl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KNOB_PLAFN Knob-associated histidine-rich protein precursor - Plasmodium falciparum (isolate NF7/Ghana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RRC4_MOUSE Leucine-rich repeat-containing 4 protein precursor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LP2_YEAST Protein MLP2 - Saccharomyces cerevisiae (Baker's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MLTA_BUCAP Membrane-bound lytic murein transglycosylase A homolog - Buchnera aphidicola subsp. </w:t>
            </w:r>
            <w:r>
              <w:rPr>
                <w:color w:val="000000"/>
                <w:sz w:val="20"/>
                <w:szCs w:val="20"/>
              </w:rPr>
              <w:t>Schizaphis gramin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ER1_RAT mTERF domain-containing protein 1, mitochondrial precursor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D_TRIEI UDP-N-acetylmuramoylalanine--D-glutamate ligase - Trichodesmium erythraeum (strain IMS101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G1_RAT Nucleolar GTP-binding protein 1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S_DICD3 Lipoprotein outS precursor - Dickeya dadantii (strain 3937) (Erwinia chrysanthemi (strain 3937)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35003 haliotis rufescens (california red abalone). chymotrypsin-like serine proteinase precursor (ec 3.4.21.-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2_RAT Plasminogen activator inhibitor 2 type A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MN_RAT Plasminogen precursor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B_DANRE Protein pob - Danio rerio (Zebrafish) (Brachydanio reri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IF_RAT Peptidyl-prolyl cis-trans isomerase, mitochondrial precursor - Rattus norvegicus (Ra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protein [Nematostella vectensis]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P5_DEBHA Pre-mRNA-processing ATP-dependent RNA helicase PRP5 - Debaryomyces hansenii (Yeast) (Torulaspora hansenii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32n81 xenopus laevis (african clawed frog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l223 penaeus monodon (penoeid shrimp). signal transducer and activator of transcriptio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4s6j5 tetraodon nigroviridis (green puffer). chromosome undetermined scaf14725, whole genome shotgun seq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4tr4 dictyostelium discoideum (slime mold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5bxc0 schistosoma japonicum (blood fluke). hypothetical protein (fragmen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dbb2 schistosoma japonicum (blood fluke). sjchgc04204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5dgp6 schistosoma japonicum (blood fluke). sjchgc05042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684l6 lithobius forficatus. translation initiation factor 2 gamma subunit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db9 xenopus tropicalis (western clawed frog) (silurana tropicalis). mgc89796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deg0 brachydanio rerio (zebrafish) (danio rerio). zgc:92367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h3x5 pinctada fucata (pearl oyster). qm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6pc91 brachydanio rerio (zebrafish) (danio rerio). basic transcription factor 3-like 4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70sh0 cepaea hortensis. sialic acid binding lectin precursor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r562 mus musculus (mouse). ribonucleo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8t772 branchiostoma floridae (florida lancelet) (amphioxus). hypothetical protein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8vcx5 m 7 days embryo whole body cdna, riken full-length enriched library, clone:c430019e07 product:similar to calcium binding atopy-related autoantigen 1 homolog (adult male liver tumor cdna, riken full-length enriched library, clone:c730016l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56b7 anodonta woodiana. nadh dehydrogenase subunit 2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cpt5 m 10, 11 days embryo whole body cdna, riken full-length enriched library, clone:2810436c08 product:hypothetical protein, full insert sequence (adult male kidney cdna, riken full-length enriched library, clone:0610030b22 product:dna segme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Q9udw1 homo sapiens (human). ubiquinol-cytochrome c reductase complex 7.2 kda protein (ec 1.10.2.2) (cytochrome c1, nonheme 7 kda protein) (complex iii subunit x) (7.2 kda cytochrome c1-associated protein subunit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Q9vvu6 drosophila melanogaster (fruit fly). cg6841-pa (ld04472p). 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1A6_SOLDE Putative late blight resistance protein homolog  R1A-6 - Solanum demissum (Wild potat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16_NEUCR 60S ribosomal protein L16 - Neurospora crass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5_ANOGA 60S ribosomal protein L5 - Anopheles gambiae (African malaria mosquit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OB_AMBTC DNA-directed RNA polymerase subunit beta - Amborella trichopoda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1_XENLA 40S ribosomal protein S11 - Xenopus laevis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3_ICTPU 40S ribosomal protein S13 - Ictalurus punctatus (Channel catfish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7_DANRE 40S ribosomal protein S7 - Danio rerio (Zebrafish) (Brachydanio rerio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HL3_HUMAN Radial spokehead-like protein 3 - Homo sapiens (Human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R1B_BOVIN GTP-binding protein SAR1b - Bos taurus (Bovin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MC2_SCHPO Structural maintenance of chromosomes protein 2 - Schizosaccharomyces pombe (Fission yeast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 xml:space="preserve">SYP_BUCAI Prolyl-tRNA synthetase - Buchnera aphidicola subsp. </w:t>
            </w:r>
            <w:r>
              <w:rPr>
                <w:color w:val="000000"/>
                <w:sz w:val="20"/>
                <w:szCs w:val="20"/>
                <w:lang w:val="en-GB"/>
              </w:rPr>
              <w:t>Acyrthosiphon pisum (Acyrthosiphon pisum symbiotic bacteriu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A_XENLA Tubulin alpha chain - Xenopus laevis (African clawed frog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KT3_MOUSE Tektin-3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GLN_MOUSE Vigilin - Mus musculus (Mouse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087_BUCAI Uncharacterized protein BU087 - Buchnera aphidicola subsp. Acyrthosiphon pisum (Acyrthosiphon pisum symbiotic bacterium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356_MYCGE Uncharacterized protein MG356 - Mycoplasma genitalium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917_AQUAE Uncharacterized protein aq_917 - Aquifex aeolicus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CF2_MORIN Protein ycf2 - Morus indica (Mulberry)</w:t>
            </w:r>
          </w:p>
        </w:tc>
      </w:tr>
      <w:tr>
        <w:trPr>
          <w:trHeight w:val="247" w:hRule="atLeast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CF2_PHYPA Protein ycf2 - Physcomitrella patens (Moss)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lang w:val="en-GB"/>
        </w:rPr>
        <w:t>Table S25. Genes with higher expression in Rb mussels with high pmoA expression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19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92"/>
      </w:tblGrid>
      <w:tr>
        <w:trPr>
          <w:trHeight w:val="1782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EST1000; EST1006; EST1010; EST1056; EST1078; EST1118; EST1160; EST1218; EST1243; EST1248; EST1251; EST1266; EST1270; EST1275; EST1292; EST1312; EST1325; EST1355; EST1363; EST1376; EST1390; EST1424; EST1440; EST1457; EST1460; EST1464; EST1472; EST1474; EST1484; EST1485; EST1496; EST1505; EST1512; EST1539; EST175; EST237; EST268; EST287; EST307; EST328; EST331; EST340; EST343; EST364; EST37; EST4; EST405; EST412; EST459; EST485; EST515; EST529; EST532; EST553; EST569; EST621; EST626; EST632; EST638; EST642; EST659; EST666; EST672; EST680; EST69; EST707; EST716; EST725; EST729; EST731; EST750; EST751; EST784; EST810; EST849; EST891; EST90; EST930; EST99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 sequences no_hits_found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P2_CYMEC Echotoxin-2 precursor - Cymatium echo (Giant triton) (Monoplex echo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U_THETU Amylopullulanase precursor - Thermoanaerobacter thermosulfurogenes (Clostridium thermosulfurogenes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I3A_XENLA AT-rich interactive domain-containing protein 3A - Xenopus laevis (African clawed frog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D_TTVV9 Capsid protein - Torque teno virus (isolate Japanese macaque/Japan/Mf-TTV9/2000) (TTV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4686-PA [Brugia malayi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1A2_RAT Collagen alpha-2(I) chain precursor - Rattus  norvegicus (Ra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XB6_HUMAN Gap junction beta-6 protein - Homo sapiens (Hum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2IG5_PONPY E2-induced gene 5 protein homolog - Pongo pygmaeus (Bornean orangut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NS_HUMAN N-acetylglucosamine-6-sulfatase precursor - Homo sapiens (Hum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4560; F:alpha-L-fucosidase activity; IEA  GO:0005975; P:carbohydrate metabolism; IEA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6020; C:membrane; IEA  GO:0007264; P:small GTPase mediated signal transduction; IEA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6020; C:membrane; IEA  GO:0008654; P:phospholipid biosynthesis; IEA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I10_KLULA GPI mannosyltransferase 3 - Kluyveromyces lactis (Yeast) (Candida sphaerica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OsI_028693 [Oryza sativa (indica cultivar-group)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 PFL1535w [Plasmodium falciparum 3D7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1B16_MOUSE Kallikrein 1-related peptidase b16 precursor - Mus musculus (Mouse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HDR3_MOUSE KH domain-containing, RNA-binding, signal transduction-associated protein 3 - Mus musculus (Mouse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3_BUCUN 3-isopropylmalate dehydrogenase - Buchnera aphidicola subsp. Uroleucon sonchi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E10_CANGA Inner membrane magnesium transporter LPE10, mitochondrial precursor - Candida glabrata (Yeast) (Torulopsis glabrata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DCB_ACICA Probable 2-(5''-triphosphoribosyl)-3'-dephosphocoenzyme-A synthase - Acinetobacter calcoaceticus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subunit 4L [Cryptopygus antarcticus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N_RAT Neurocan core protein precursor - Rattus norvegicus  (Ra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TP1_AMEPV Nucleoside triphosphatase I - Amsacta moorei entomopoxvirus (AmEPV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D1_YEAST Protein NUD1 - Saccharomyces cerevisiae (Baker's yeas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O13075 gallus gallus (chicken). nuclear factor nf-kb1. </w:t>
            </w:r>
            <w:r>
              <w:rPr>
                <w:sz w:val="20"/>
                <w:szCs w:val="20"/>
              </w:rPr>
              <w:t>3/2004 Length = 1005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13849 schizosaccharomyces pombe (fission yeast). carboxypeptidase y precursor (ec 3.4.16.5) (cpy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2L_PLAFP PPF2L antigen - Plasmodium falciparum (isolate Palo Alto / Uganda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med cell death [Culex pipiens quinquefasciatus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00277 schistosoma mansoni (blood fluke). glutathione peroxidase (ec 1.11.1.9) (gpx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3b7g5 brachydanio rerio (zebrafish) (danio rerio). hypothetical protein (fragment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499u1 rattus norvegicus (rat). hypothetical protein rgd1311914_predicted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4pm50 ixodes scapularis (black-legged tick) (deer tick). nadh dehydrogenase 1 alpha subcomplex-like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Q4rwx8 tetraodon nigroviridis (green puffer). chromosome 15 scaf14981, whole genome shotgun sequence. </w:t>
            </w:r>
            <w:r>
              <w:rPr>
                <w:sz w:val="20"/>
                <w:szCs w:val="20"/>
              </w:rPr>
              <w:t xml:space="preserve">(fragment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4tga8 tetraodon nigroviridis (green puffer). chromosome undetermined scaf3817, whole genome shotgun sequence (chromosome 1 scaf14573, whole genome shotgun sequence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4vbt4 brachydanio rerio (zebrafish) (danio rerio). translation elongation factor 1-gamma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54a45 homo sapiens (human). peptidylglycine alpha-amidating monooxygenase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54ym7 dictyostelium discoideum (slime mold). hypothetical prote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5f0i7 mytilus galloprovincialis (mediterranean mussel). nadh dehydrogenase subunit 5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5t8y9 homo sapiens (human). chromosome 10 open reading frame 8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5tuc7 anopheles gambiae str. pest. ensangp00000026688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5xj54 brachydanio rerio (zebrafish) (danio rerio). thioredoxin-like 2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6gmj4 brachydanio rerio (zebrafish) (danio rerio). hypothetical protein zgc:91942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6pbw3 brachydanio rerio (zebrafish) (danio rerio). ribosomal protein s14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6usc1 chlamys farreri. cyclophilin a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76ik7 ciona intestinalis. pol-like prote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7zyt3 xenopus laevis (african clawed frog). similar to ribosomal protein s3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8c0s0 mus musculus (mouse). adult male testis cdna, riken full-length enriched library, clone:4932411n23 product:weakly similar to cyclin-d binding myb-like prote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8iu34 crassostrea gigas (pacific oyster). vitellogen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91733 xenopus laevis (african clawed frog). elongation factor-1 delta (eef1d protein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9bnw3 chaetopleura apiculata (common eastern chiton). elongation factor-2 (fragment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9p5z0 neurospora crassa. related to cofil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9vpi4 drosophila melanogaster (fruit fly). cg31973-pa, isoform a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9vq62 drosophila melanogaster (fruit fly). hypothetical protein npc2 precursor (niemann pick type c2 protein homolog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9y092 drosophila melanogaster (fruit fly). cg8604-pa (amphiphysin) (ld19810p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AB_BEV Replicase polyprotein 1ab - Berne virus (BEV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OA_EAVBU Replicase polyprotein 1ab - Equine arteritis virus  (strain Bucyrus) (EAV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6_APLCA 40S ribosomal protein S6 - Aplysia californica (California sea hare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RD2_HUMAN SWI/SNF-related matrix-associated actin-dependent regulator of chromatin subfamily D member 2 - Homo sapiens (Hum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STM_RAT Sequestosome-1 - Rattus norvegicus (Ra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L_FERNB Leucyl-tRNA synthetase - Fervidobacterium nodosum (strain ATCC 35602 / DSM 5306 / Rt17-B1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L_WIGBR Leucyl-tRNA synthetase - Wigglesworthia glossinidia brevipalpis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KT3_HUMAN Tektin-3 - Homo sapiens (Hum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X_CLOTE Tetanus toxin precursor - Clostridium tetani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N22_ARATH Thionin-2.2 precursor [Contains: Thionin-2.2; Acidic protein] - Arabidopsis thaliana (Mouse-ear cress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104_PONPY Transmembrane protein 104 - Pongo pygmaeus (Bornean orangut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112_CAEEL TRM112-like protein - Caenorhabditis elegans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N8_BOVIN Tetraspanin-8 - Bos taurus (Bovine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5D_MOUSE Netrin receptor UNC5D precursor - Mus musculus (Mouse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AND_DICDI AN1-type zinc finger protein - Dictyostelium discoideum (Slime mold)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26. Genes commonly regulated by pmoA expression and MOX content in Rb mussels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19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92"/>
      </w:tblGrid>
      <w:tr>
        <w:trPr>
          <w:trHeight w:val="1064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EST1006; EST1118; EST1159; EST1160; EST1161; EST1181; EST1194; EST1218; EST1222; EST1248; EST1331; EST1363; EST1390; EST1411; EST1484; EST1491; EST1505; EST1506; EST1514; EST1524; EST1539; EST262; EST280; EST318; EST339; EST37; EST4; EST416; EST583; EST589; EST596; EST644; EST655; EST659; EST669; EST688; EST693; EST709; EST735; EST736; EST786; EST790; EST849; EST97; EST995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TP2_CYMEC Echotoxin-2 precursor - Cymatium echo (Giant triton) (Monoplex echo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1A2_CHICK Collagen alpha-2(I) chain precursor - Gallus  gallus (Chicke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Q061_BUFBG UPF0451 protein C17orf61 homolog precursor - Bufo bufo gargarizans (Asian toad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A_SACD2 Dihydrodipicolinate synthase - Saccharophagus degradans (strain 2-40 / ATCC 43961 / DSM 17024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O4_METAC DNA polymerase IV - Methanosarcina acetivorans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1A_SPOFR Elongation factor 1-alpha - Spodoptera frugiperda (Fall armyworm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7L_LACS1 Exodeoxyribonuclease 7 large subunit - Lactobacillus salivarius subsp. salivarius (strain UCC118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 GSPATT00034562001 [Paramecium tetraurelia strain d4-2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OsI_028693 [Oryza sativa (indica cultivar-group)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 PFL1535w [Plasmodium falciparum 3D7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 TA05475 [Theileria annulata strain Ankara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B1_HUMAN Induced by contact to basement membrane 1 protein - Homo sapiens (Hum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D_TRIEI UDP-N-acetylmuramoylalanine--D-glutamate ligase - Trichodesmium erythraeum (strain IMS101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N_RAT Neurocan core protein precursor - Rattus norvegicus  (Ra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G1_RAT Nucleolar GTP-binding protein 1 - Rattus norvegicus (Ra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D1_YEAST Protein NUD1 - Saccharomyces cerevisiae (Baker's yeas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UTS_DICD3 Lipoprotein outS precursor - Dickeya dadantii (strain 3937) (Erwinia chrysanthemi (strain 3937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2L_PLAFP PPF2L antigen - Plasmodium falciparum (isolate Palo Alto / Uganda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N_RAT Plasminogen precursor - Rattus norvegicus (Ra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 [Nematostella vectensis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med cell death [Culex pipiens quinquefasciatus]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32n81 xenopus laevis (african clawed frog). hypothetical prote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4l223 penaeus monodon (penoeid shrimp). signal transducer and activator of transcriptio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4pm50 ixodes scapularis (black-legged tick) (deer tick). nadh dehydrogenase 1 alpha subcomplex-like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54tr4 dictyostelium discoideum (slime mold). hypothetical prote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5dbb2 schistosoma japonicum (blood fluke). sjchgc04204 prote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5dgp6 schistosoma japonicum (blood fluke). sjchgc05042 prote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684l6 lithobius forficatus. translation initiation factor 2 gamma subunit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6pc91 brachydanio rerio (zebrafish) (danio rerio). basic transcription factor 3-like 4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70sh0 cepaea hortensis. sialic acid binding lectin precursor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8iu34 crassostrea gigas (pacific oyster). vitellogen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8r562 mus musculus (mouse). ribonucleoprotein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9bnw3 chaetopleura apiculata (common eastern chiton). elongation factor-2 (fragment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Q9cpt5 m 10, 11 days embryo whole body cdna, riken full-length enriched library, clone:2810436c08 product:hypothetical protein, full insert sequence (adult male kidney cdna, riken full-length enriched library, clone:0610030b22 product:dna segme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9vvu6 drosophila melanogaster (fruit fly). cg6841-pa (ld04472p). 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L16_NEUCR 60S ribosomal protein L16 - Neurospora crassa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OB_AMBTC DNA-directed RNA polymerase subunit beta - Amborella trichopoda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6_APLCA 40S ribosomal protein S6 - Aplysia californica (California sea hare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HL3_HUMAN Radial spokehead-like protein 3 - Homo sapiens (Hum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C2_SCHPO Structural maintenance of chromosomes protein 2 - Schizosaccharomyces pombe (Fission yeas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RD2_HUMAN SWI/SNF-related matrix-associated actin-dependent regulator of chromatin subfamily D member 2 - Homo sapiens (Hum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STM_RAT Sequestosome-1 - Rattus norvegicus (Ra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L_FERNB Leucyl-tRNA synthetase - Fervidobacterium nodosum (strain ATCC 35602/DSM 5306/ Rt17-B1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A3_RAT Tubulin alpha-3 chain - Rattus norvegicus (Rat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KT3_MOUSE Tektin-3 - Mus musculus (Mouse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X_CLOTE Tetanus toxin precursor - Clostridium tetani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104_PONPY Transmembrane protein 104 - Pongo pygmaeus (Bornean orangutan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112_CAEEL TRM112-like protein - Caenorhabditis elegans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GLN_MOUSE Vigilin - Mus musculus (Mouse)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917_AQUAE Uncharacterized protein aq_917 - Aquifex aeolicus</w:t>
            </w:r>
          </w:p>
        </w:tc>
      </w:tr>
      <w:tr>
        <w:trPr>
          <w:trHeight w:val="255" w:hRule="atLeast"/>
        </w:trPr>
        <w:tc>
          <w:tcPr>
            <w:tcW w:w="9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F2_PHYPA Protein ycf2 - Physcomitrella patens (Moss)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4:30:00Z</dcterms:created>
  <dc:creator>Isabelle</dc:creator>
  <dc:description/>
  <cp:keywords/>
  <dc:language>en-US</dc:language>
  <cp:lastModifiedBy>gilb01</cp:lastModifiedBy>
  <dcterms:modified xsi:type="dcterms:W3CDTF">2011-10-17T14:32:00Z</dcterms:modified>
  <cp:revision>3</cp:revision>
  <dc:subject/>
  <dc:title>Table 1</dc:title>
</cp:coreProperties>
</file>